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0649F" w14:textId="58EEB588" w:rsidR="0032251F" w:rsidRDefault="00530F62" w:rsidP="0032251F">
      <w:pPr>
        <w:spacing w:after="0" w:line="240" w:lineRule="auto"/>
        <w:rPr>
          <w:lang w:val="en-US"/>
        </w:rPr>
      </w:pPr>
      <w:r w:rsidRPr="00215482">
        <w:rPr>
          <w:b/>
          <w:bCs/>
          <w:lang w:val="en-US"/>
        </w:rPr>
        <w:t>S</w:t>
      </w:r>
      <w:r w:rsidR="0004587D" w:rsidRPr="00215482">
        <w:rPr>
          <w:b/>
          <w:bCs/>
          <w:lang w:val="en-US"/>
        </w:rPr>
        <w:t>3</w:t>
      </w:r>
      <w:r w:rsidR="00215482" w:rsidRPr="00215482">
        <w:rPr>
          <w:b/>
          <w:bCs/>
          <w:lang w:val="en-US"/>
        </w:rPr>
        <w:t xml:space="preserve"> Table</w:t>
      </w:r>
      <w:r w:rsidR="00A6230D" w:rsidRPr="00215482">
        <w:rPr>
          <w:b/>
          <w:bCs/>
          <w:lang w:val="en-US"/>
        </w:rPr>
        <w:t>.</w:t>
      </w:r>
      <w:r w:rsidR="00833D5F" w:rsidRPr="00215482">
        <w:rPr>
          <w:b/>
          <w:bCs/>
          <w:lang w:val="en-US"/>
        </w:rPr>
        <w:t xml:space="preserve"> </w:t>
      </w:r>
      <w:r w:rsidR="00CD4773" w:rsidRPr="00215482">
        <w:rPr>
          <w:b/>
          <w:bCs/>
          <w:lang w:val="en-US"/>
        </w:rPr>
        <w:t>A</w:t>
      </w:r>
      <w:r w:rsidR="00CD4773" w:rsidRPr="00215482">
        <w:rPr>
          <w:rStyle w:val="tlid-translation"/>
          <w:b/>
          <w:bCs/>
          <w:lang w:val="en"/>
        </w:rPr>
        <w:t xml:space="preserve">nalysis of those patients exposed to a single value of the pathological </w:t>
      </w:r>
      <w:r w:rsidR="00F55E0C" w:rsidRPr="00215482">
        <w:rPr>
          <w:rStyle w:val="tlid-translation"/>
          <w:b/>
          <w:bCs/>
          <w:lang w:val="en"/>
        </w:rPr>
        <w:t>component</w:t>
      </w:r>
      <w:r w:rsidR="00CD4773" w:rsidRPr="00215482">
        <w:rPr>
          <w:rStyle w:val="tlid-translation"/>
          <w:b/>
          <w:bCs/>
          <w:lang w:val="en"/>
        </w:rPr>
        <w:t xml:space="preserve"> versus those who present 2 measures and analysis considering waist circumference instead of BMI. </w:t>
      </w:r>
      <w:r w:rsidR="00A6230D" w:rsidRPr="00215482">
        <w:rPr>
          <w:b/>
          <w:bCs/>
          <w:lang w:val="en-US"/>
        </w:rPr>
        <w:t xml:space="preserve">Adjusted ORs </w:t>
      </w:r>
      <w:r w:rsidR="00B258CA" w:rsidRPr="00215482">
        <w:rPr>
          <w:b/>
          <w:bCs/>
          <w:lang w:val="en-US"/>
        </w:rPr>
        <w:t>and 95% CI</w:t>
      </w:r>
    </w:p>
    <w:tbl>
      <w:tblPr>
        <w:tblStyle w:val="Tablaconcuadrcula"/>
        <w:tblW w:w="10078" w:type="dxa"/>
        <w:tblLayout w:type="fixed"/>
        <w:tblLook w:val="04A0" w:firstRow="1" w:lastRow="0" w:firstColumn="1" w:lastColumn="0" w:noHBand="0" w:noVBand="1"/>
      </w:tblPr>
      <w:tblGrid>
        <w:gridCol w:w="1872"/>
        <w:gridCol w:w="576"/>
        <w:gridCol w:w="1152"/>
        <w:gridCol w:w="850"/>
        <w:gridCol w:w="236"/>
        <w:gridCol w:w="576"/>
        <w:gridCol w:w="1152"/>
        <w:gridCol w:w="850"/>
        <w:gridCol w:w="236"/>
        <w:gridCol w:w="576"/>
        <w:gridCol w:w="1152"/>
        <w:gridCol w:w="850"/>
      </w:tblGrid>
      <w:tr w:rsidR="00E73D72" w:rsidRPr="00A6230D" w14:paraId="7ADCA41B" w14:textId="77777777" w:rsidTr="00261256">
        <w:tc>
          <w:tcPr>
            <w:tcW w:w="1872" w:type="dxa"/>
            <w:tcBorders>
              <w:bottom w:val="single" w:sz="4" w:space="0" w:color="auto"/>
            </w:tcBorders>
            <w:vAlign w:val="bottom"/>
          </w:tcPr>
          <w:p w14:paraId="7A50EC2B" w14:textId="77777777" w:rsidR="00E73D72" w:rsidRPr="00721074" w:rsidRDefault="00E73D72" w:rsidP="005B7A5A">
            <w:pPr>
              <w:rPr>
                <w:b/>
                <w:sz w:val="20"/>
                <w:lang w:val="en-US"/>
              </w:rPr>
            </w:pPr>
          </w:p>
        </w:tc>
        <w:tc>
          <w:tcPr>
            <w:tcW w:w="2578" w:type="dxa"/>
            <w:gridSpan w:val="3"/>
            <w:tcBorders>
              <w:bottom w:val="single" w:sz="4" w:space="0" w:color="auto"/>
            </w:tcBorders>
            <w:vAlign w:val="bottom"/>
          </w:tcPr>
          <w:p w14:paraId="0D81279C" w14:textId="77777777" w:rsidR="00E73D72" w:rsidRPr="006E1BF2" w:rsidRDefault="00E73D72" w:rsidP="00E73D72">
            <w:pPr>
              <w:jc w:val="center"/>
              <w:rPr>
                <w:sz w:val="20"/>
                <w:lang w:val="en-US"/>
              </w:rPr>
            </w:pPr>
            <w:r w:rsidRPr="00A6230D">
              <w:rPr>
                <w:b/>
                <w:sz w:val="20"/>
                <w:lang w:val="en-US"/>
              </w:rPr>
              <w:t>1 Measur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2ED9340F" w14:textId="77777777" w:rsidR="00E73D72" w:rsidRPr="006E1BF2" w:rsidRDefault="00E73D72" w:rsidP="00E73D72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2578" w:type="dxa"/>
            <w:gridSpan w:val="3"/>
            <w:tcBorders>
              <w:bottom w:val="single" w:sz="4" w:space="0" w:color="auto"/>
            </w:tcBorders>
            <w:vAlign w:val="bottom"/>
          </w:tcPr>
          <w:p w14:paraId="5DAEF99E" w14:textId="77777777" w:rsidR="00E73D72" w:rsidRPr="006E1BF2" w:rsidRDefault="00E73D72" w:rsidP="00E73D72">
            <w:pPr>
              <w:jc w:val="center"/>
              <w:rPr>
                <w:sz w:val="20"/>
                <w:lang w:val="en-US"/>
              </w:rPr>
            </w:pPr>
            <w:r w:rsidRPr="00A6230D">
              <w:rPr>
                <w:b/>
                <w:sz w:val="20"/>
                <w:lang w:val="en-US"/>
              </w:rPr>
              <w:t>2 Measures</w:t>
            </w:r>
            <w:r w:rsidR="00C57979" w:rsidRPr="00C57979">
              <w:rPr>
                <w:b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1CAAF7E5" w14:textId="77777777" w:rsidR="00E73D72" w:rsidRPr="006E1BF2" w:rsidRDefault="00E73D72" w:rsidP="00E73D72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2578" w:type="dxa"/>
            <w:gridSpan w:val="3"/>
            <w:tcBorders>
              <w:bottom w:val="single" w:sz="4" w:space="0" w:color="auto"/>
            </w:tcBorders>
            <w:vAlign w:val="bottom"/>
          </w:tcPr>
          <w:p w14:paraId="65F4C955" w14:textId="77777777" w:rsidR="00E73D72" w:rsidRPr="006E1BF2" w:rsidRDefault="00E73D72" w:rsidP="00C57979">
            <w:pPr>
              <w:jc w:val="center"/>
              <w:rPr>
                <w:sz w:val="20"/>
                <w:lang w:val="en-US"/>
              </w:rPr>
            </w:pPr>
            <w:r w:rsidRPr="0045058D">
              <w:rPr>
                <w:b/>
                <w:sz w:val="20"/>
                <w:lang w:val="en-US"/>
              </w:rPr>
              <w:t>Waist circumference</w:t>
            </w:r>
            <w:r w:rsidR="00C57979" w:rsidRPr="00C57979">
              <w:rPr>
                <w:b/>
                <w:sz w:val="20"/>
                <w:vertAlign w:val="superscript"/>
                <w:lang w:val="en-US"/>
              </w:rPr>
              <w:t>b</w:t>
            </w:r>
          </w:p>
        </w:tc>
      </w:tr>
      <w:tr w:rsidR="00E73D72" w:rsidRPr="00A6230D" w14:paraId="32D88F20" w14:textId="77777777" w:rsidTr="00026EE1">
        <w:tc>
          <w:tcPr>
            <w:tcW w:w="1872" w:type="dxa"/>
            <w:tcBorders>
              <w:bottom w:val="single" w:sz="4" w:space="0" w:color="auto"/>
            </w:tcBorders>
            <w:vAlign w:val="bottom"/>
          </w:tcPr>
          <w:p w14:paraId="7D90A507" w14:textId="77777777" w:rsidR="00E73D72" w:rsidRPr="00721074" w:rsidRDefault="00E73D72" w:rsidP="005B7A5A">
            <w:pPr>
              <w:rPr>
                <w:b/>
                <w:sz w:val="20"/>
                <w:lang w:val="en-US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vAlign w:val="bottom"/>
          </w:tcPr>
          <w:p w14:paraId="3117FC3F" w14:textId="77777777" w:rsidR="00E73D72" w:rsidRPr="006E1BF2" w:rsidRDefault="00E73D72" w:rsidP="00261256">
            <w:pPr>
              <w:jc w:val="right"/>
              <w:rPr>
                <w:sz w:val="20"/>
                <w:lang w:val="en-US"/>
              </w:rPr>
            </w:pPr>
            <w:r w:rsidRPr="006E1BF2">
              <w:rPr>
                <w:sz w:val="20"/>
                <w:lang w:val="en-US"/>
              </w:rPr>
              <w:t>OR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14:paraId="0034DCB9" w14:textId="77777777" w:rsidR="00E73D72" w:rsidRPr="006E1BF2" w:rsidRDefault="00E73D72" w:rsidP="00261256">
            <w:pPr>
              <w:jc w:val="center"/>
              <w:rPr>
                <w:sz w:val="20"/>
                <w:lang w:val="en-US"/>
              </w:rPr>
            </w:pPr>
            <w:r w:rsidRPr="006E1BF2">
              <w:rPr>
                <w:sz w:val="20"/>
                <w:lang w:val="en-US"/>
              </w:rPr>
              <w:t>95%</w:t>
            </w:r>
            <w:r w:rsidR="00B258CA">
              <w:rPr>
                <w:sz w:val="20"/>
                <w:lang w:val="en-US"/>
              </w:rPr>
              <w:t>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070464E6" w14:textId="77777777" w:rsidR="00E73D72" w:rsidRPr="006E1BF2" w:rsidRDefault="00E73D72" w:rsidP="00261256">
            <w:pPr>
              <w:rPr>
                <w:sz w:val="20"/>
                <w:lang w:val="en-US"/>
              </w:rPr>
            </w:pPr>
            <w:r w:rsidRPr="006E1BF2">
              <w:rPr>
                <w:sz w:val="20"/>
                <w:lang w:val="en-US"/>
              </w:rPr>
              <w:t>P-val</w:t>
            </w:r>
            <w:r>
              <w:rPr>
                <w:sz w:val="20"/>
                <w:lang w:val="en-US"/>
              </w:rPr>
              <w:t>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4E9F8E2B" w14:textId="77777777" w:rsidR="00E73D72" w:rsidRPr="006E1BF2" w:rsidRDefault="00E73D72" w:rsidP="00261256">
            <w:pPr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vAlign w:val="bottom"/>
          </w:tcPr>
          <w:p w14:paraId="5A1DDBD4" w14:textId="77777777" w:rsidR="00E73D72" w:rsidRPr="006E1BF2" w:rsidRDefault="00E73D72" w:rsidP="00261256">
            <w:pPr>
              <w:jc w:val="right"/>
              <w:rPr>
                <w:sz w:val="20"/>
                <w:lang w:val="en-US"/>
              </w:rPr>
            </w:pPr>
            <w:r w:rsidRPr="006E1BF2">
              <w:rPr>
                <w:sz w:val="20"/>
                <w:lang w:val="en-US"/>
              </w:rPr>
              <w:t>OR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14:paraId="46874B3A" w14:textId="77777777" w:rsidR="00E73D72" w:rsidRPr="006E1BF2" w:rsidRDefault="00E73D72" w:rsidP="00261256">
            <w:pPr>
              <w:jc w:val="center"/>
              <w:rPr>
                <w:sz w:val="20"/>
                <w:lang w:val="en-US"/>
              </w:rPr>
            </w:pPr>
            <w:r w:rsidRPr="006E1BF2">
              <w:rPr>
                <w:sz w:val="20"/>
                <w:lang w:val="en-US"/>
              </w:rPr>
              <w:t>95%</w:t>
            </w:r>
            <w:r w:rsidR="00B258CA">
              <w:rPr>
                <w:sz w:val="20"/>
                <w:lang w:val="en-US"/>
              </w:rPr>
              <w:t>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4F5DC989" w14:textId="77777777" w:rsidR="00E73D72" w:rsidRPr="006E1BF2" w:rsidRDefault="00E73D72" w:rsidP="0026125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-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5C0961F6" w14:textId="77777777" w:rsidR="00E73D72" w:rsidRPr="006E1BF2" w:rsidRDefault="00E73D72" w:rsidP="00261256">
            <w:pPr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vAlign w:val="bottom"/>
          </w:tcPr>
          <w:p w14:paraId="6F00085C" w14:textId="77777777" w:rsidR="00E73D72" w:rsidRPr="006E1BF2" w:rsidRDefault="00E73D72" w:rsidP="00261256">
            <w:pPr>
              <w:jc w:val="right"/>
              <w:rPr>
                <w:sz w:val="20"/>
                <w:lang w:val="en-US"/>
              </w:rPr>
            </w:pPr>
            <w:r w:rsidRPr="006E1BF2">
              <w:rPr>
                <w:sz w:val="20"/>
                <w:lang w:val="en-US"/>
              </w:rPr>
              <w:t>OR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14:paraId="6F4DA422" w14:textId="77777777" w:rsidR="00E73D72" w:rsidRPr="006E1BF2" w:rsidRDefault="00E73D72" w:rsidP="00261256">
            <w:pPr>
              <w:jc w:val="center"/>
              <w:rPr>
                <w:sz w:val="20"/>
                <w:lang w:val="en-US"/>
              </w:rPr>
            </w:pPr>
            <w:r w:rsidRPr="006E1BF2">
              <w:rPr>
                <w:sz w:val="20"/>
                <w:lang w:val="en-US"/>
              </w:rPr>
              <w:t>95%</w:t>
            </w:r>
            <w:r w:rsidR="00B258CA">
              <w:rPr>
                <w:sz w:val="20"/>
                <w:lang w:val="en-US"/>
              </w:rPr>
              <w:t>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109EB027" w14:textId="77777777" w:rsidR="00E73D72" w:rsidRPr="006E1BF2" w:rsidRDefault="00E73D72" w:rsidP="0026125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-value</w:t>
            </w:r>
          </w:p>
        </w:tc>
      </w:tr>
      <w:tr w:rsidR="00E73D72" w:rsidRPr="006E1BF2" w14:paraId="1F6A636B" w14:textId="77777777" w:rsidTr="00026EE1">
        <w:tc>
          <w:tcPr>
            <w:tcW w:w="1872" w:type="dxa"/>
            <w:tcBorders>
              <w:bottom w:val="nil"/>
            </w:tcBorders>
            <w:vAlign w:val="bottom"/>
          </w:tcPr>
          <w:p w14:paraId="38F798FD" w14:textId="77777777" w:rsidR="00E73D72" w:rsidRDefault="002C494F" w:rsidP="007530BA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DIGESTIVE</w:t>
            </w:r>
          </w:p>
        </w:tc>
        <w:tc>
          <w:tcPr>
            <w:tcW w:w="576" w:type="dxa"/>
            <w:tcBorders>
              <w:bottom w:val="nil"/>
            </w:tcBorders>
            <w:vAlign w:val="bottom"/>
          </w:tcPr>
          <w:p w14:paraId="0DB4FE00" w14:textId="77777777" w:rsidR="00E73D72" w:rsidRPr="006E1BF2" w:rsidRDefault="00E73D72" w:rsidP="005B7A5A">
            <w:pPr>
              <w:jc w:val="right"/>
              <w:rPr>
                <w:sz w:val="20"/>
                <w:lang w:val="en-US"/>
              </w:rPr>
            </w:pPr>
          </w:p>
        </w:tc>
        <w:tc>
          <w:tcPr>
            <w:tcW w:w="1152" w:type="dxa"/>
            <w:tcBorders>
              <w:bottom w:val="nil"/>
            </w:tcBorders>
            <w:vAlign w:val="bottom"/>
          </w:tcPr>
          <w:p w14:paraId="7381028A" w14:textId="77777777" w:rsidR="00E73D72" w:rsidRPr="006E1BF2" w:rsidRDefault="00E73D72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374B5F58" w14:textId="77777777" w:rsidR="00E73D72" w:rsidRPr="006E1BF2" w:rsidRDefault="00E73D72" w:rsidP="005B7A5A">
            <w:pPr>
              <w:rPr>
                <w:sz w:val="20"/>
                <w:lang w:val="en-US"/>
              </w:rPr>
            </w:pPr>
          </w:p>
        </w:tc>
        <w:tc>
          <w:tcPr>
            <w:tcW w:w="236" w:type="dxa"/>
            <w:tcBorders>
              <w:bottom w:val="nil"/>
            </w:tcBorders>
            <w:vAlign w:val="bottom"/>
          </w:tcPr>
          <w:p w14:paraId="61958C82" w14:textId="77777777" w:rsidR="00E73D72" w:rsidRPr="006E1BF2" w:rsidRDefault="00E73D72" w:rsidP="005B7A5A">
            <w:pPr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bottom w:val="nil"/>
            </w:tcBorders>
            <w:vAlign w:val="bottom"/>
          </w:tcPr>
          <w:p w14:paraId="413C3363" w14:textId="77777777" w:rsidR="00E73D72" w:rsidRPr="006E1BF2" w:rsidRDefault="00E73D72" w:rsidP="005B7A5A">
            <w:pPr>
              <w:jc w:val="right"/>
              <w:rPr>
                <w:sz w:val="20"/>
                <w:lang w:val="en-US"/>
              </w:rPr>
            </w:pPr>
          </w:p>
        </w:tc>
        <w:tc>
          <w:tcPr>
            <w:tcW w:w="1152" w:type="dxa"/>
            <w:tcBorders>
              <w:bottom w:val="nil"/>
            </w:tcBorders>
            <w:vAlign w:val="bottom"/>
          </w:tcPr>
          <w:p w14:paraId="3D8C46D7" w14:textId="77777777" w:rsidR="00E73D72" w:rsidRPr="006E1BF2" w:rsidRDefault="00E73D72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498672D5" w14:textId="77777777" w:rsidR="00E73D72" w:rsidRDefault="00E73D72" w:rsidP="005B7A5A">
            <w:pPr>
              <w:rPr>
                <w:sz w:val="20"/>
                <w:lang w:val="en-US"/>
              </w:rPr>
            </w:pPr>
          </w:p>
        </w:tc>
        <w:tc>
          <w:tcPr>
            <w:tcW w:w="236" w:type="dxa"/>
            <w:tcBorders>
              <w:bottom w:val="nil"/>
            </w:tcBorders>
            <w:vAlign w:val="bottom"/>
          </w:tcPr>
          <w:p w14:paraId="45F02F38" w14:textId="77777777" w:rsidR="00E73D72" w:rsidRPr="006E1BF2" w:rsidRDefault="00E73D72" w:rsidP="005B7A5A">
            <w:pPr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bottom w:val="nil"/>
            </w:tcBorders>
            <w:vAlign w:val="bottom"/>
          </w:tcPr>
          <w:p w14:paraId="2A504904" w14:textId="77777777" w:rsidR="00E73D72" w:rsidRPr="006E1BF2" w:rsidRDefault="00E73D72" w:rsidP="005B7A5A">
            <w:pPr>
              <w:jc w:val="right"/>
              <w:rPr>
                <w:sz w:val="20"/>
                <w:lang w:val="en-US"/>
              </w:rPr>
            </w:pPr>
          </w:p>
        </w:tc>
        <w:tc>
          <w:tcPr>
            <w:tcW w:w="1152" w:type="dxa"/>
            <w:tcBorders>
              <w:bottom w:val="nil"/>
            </w:tcBorders>
            <w:vAlign w:val="bottom"/>
          </w:tcPr>
          <w:p w14:paraId="650DF7D7" w14:textId="77777777" w:rsidR="00E73D72" w:rsidRPr="006E1BF2" w:rsidRDefault="00E73D72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63E9E7B1" w14:textId="77777777" w:rsidR="00E73D72" w:rsidRDefault="00E73D72" w:rsidP="005B7A5A">
            <w:pPr>
              <w:rPr>
                <w:sz w:val="20"/>
                <w:lang w:val="en-US"/>
              </w:rPr>
            </w:pPr>
          </w:p>
        </w:tc>
      </w:tr>
      <w:tr w:rsidR="00DC0204" w:rsidRPr="006E1BF2" w14:paraId="5B1C7D08" w14:textId="77777777" w:rsidTr="00026EE1">
        <w:tc>
          <w:tcPr>
            <w:tcW w:w="1872" w:type="dxa"/>
            <w:tcBorders>
              <w:bottom w:val="nil"/>
            </w:tcBorders>
            <w:vAlign w:val="bottom"/>
          </w:tcPr>
          <w:p w14:paraId="4F74CBD9" w14:textId="77777777" w:rsidR="00DC0204" w:rsidRDefault="00DC0204" w:rsidP="002C494F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Colorectal</w:t>
            </w:r>
          </w:p>
        </w:tc>
        <w:tc>
          <w:tcPr>
            <w:tcW w:w="576" w:type="dxa"/>
            <w:tcBorders>
              <w:bottom w:val="nil"/>
            </w:tcBorders>
            <w:vAlign w:val="bottom"/>
          </w:tcPr>
          <w:p w14:paraId="4EBD24B7" w14:textId="77777777" w:rsidR="00DC0204" w:rsidRPr="006E1BF2" w:rsidRDefault="00DC0204" w:rsidP="005B7A5A">
            <w:pPr>
              <w:jc w:val="right"/>
              <w:rPr>
                <w:sz w:val="20"/>
                <w:lang w:val="en-US"/>
              </w:rPr>
            </w:pPr>
          </w:p>
        </w:tc>
        <w:tc>
          <w:tcPr>
            <w:tcW w:w="1152" w:type="dxa"/>
            <w:tcBorders>
              <w:bottom w:val="nil"/>
            </w:tcBorders>
            <w:vAlign w:val="bottom"/>
          </w:tcPr>
          <w:p w14:paraId="49365500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4467B6A5" w14:textId="77777777" w:rsidR="00DC0204" w:rsidRPr="006E1BF2" w:rsidRDefault="00DC0204" w:rsidP="005B7A5A">
            <w:pPr>
              <w:rPr>
                <w:sz w:val="20"/>
                <w:lang w:val="en-US"/>
              </w:rPr>
            </w:pPr>
          </w:p>
        </w:tc>
        <w:tc>
          <w:tcPr>
            <w:tcW w:w="236" w:type="dxa"/>
            <w:tcBorders>
              <w:bottom w:val="nil"/>
            </w:tcBorders>
            <w:vAlign w:val="bottom"/>
          </w:tcPr>
          <w:p w14:paraId="59D6A305" w14:textId="77777777" w:rsidR="00DC0204" w:rsidRPr="006E1BF2" w:rsidRDefault="00DC0204" w:rsidP="005B7A5A">
            <w:pPr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bottom w:val="nil"/>
            </w:tcBorders>
            <w:vAlign w:val="bottom"/>
          </w:tcPr>
          <w:p w14:paraId="1A38D0CF" w14:textId="77777777" w:rsidR="00DC0204" w:rsidRPr="006E1BF2" w:rsidRDefault="00DC0204" w:rsidP="005B7A5A">
            <w:pPr>
              <w:jc w:val="right"/>
              <w:rPr>
                <w:sz w:val="20"/>
                <w:lang w:val="en-US"/>
              </w:rPr>
            </w:pPr>
          </w:p>
        </w:tc>
        <w:tc>
          <w:tcPr>
            <w:tcW w:w="1152" w:type="dxa"/>
            <w:tcBorders>
              <w:bottom w:val="nil"/>
            </w:tcBorders>
            <w:vAlign w:val="bottom"/>
          </w:tcPr>
          <w:p w14:paraId="10AF4E73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30613C90" w14:textId="77777777" w:rsidR="00DC0204" w:rsidRDefault="00DC0204" w:rsidP="005B7A5A">
            <w:pPr>
              <w:rPr>
                <w:sz w:val="20"/>
                <w:lang w:val="en-US"/>
              </w:rPr>
            </w:pPr>
          </w:p>
        </w:tc>
        <w:tc>
          <w:tcPr>
            <w:tcW w:w="236" w:type="dxa"/>
            <w:tcBorders>
              <w:bottom w:val="nil"/>
            </w:tcBorders>
            <w:vAlign w:val="bottom"/>
          </w:tcPr>
          <w:p w14:paraId="1D5D2F4A" w14:textId="77777777" w:rsidR="00DC0204" w:rsidRPr="006E1BF2" w:rsidRDefault="00DC0204" w:rsidP="005B7A5A">
            <w:pPr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bottom w:val="nil"/>
            </w:tcBorders>
            <w:vAlign w:val="bottom"/>
          </w:tcPr>
          <w:p w14:paraId="1AEBEE98" w14:textId="77777777" w:rsidR="00DC0204" w:rsidRPr="006E1BF2" w:rsidRDefault="00DC0204" w:rsidP="00930D35">
            <w:pPr>
              <w:jc w:val="right"/>
              <w:rPr>
                <w:sz w:val="20"/>
                <w:lang w:val="en-US"/>
              </w:rPr>
            </w:pPr>
          </w:p>
        </w:tc>
        <w:tc>
          <w:tcPr>
            <w:tcW w:w="1152" w:type="dxa"/>
            <w:tcBorders>
              <w:bottom w:val="nil"/>
            </w:tcBorders>
            <w:vAlign w:val="bottom"/>
          </w:tcPr>
          <w:p w14:paraId="682D0659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225968F6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6E1BF2" w14:paraId="6DBC299A" w14:textId="77777777" w:rsidTr="00026EE1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6EF589AC" w14:textId="77777777" w:rsidR="00DC0204" w:rsidRPr="00721074" w:rsidRDefault="00DC0204" w:rsidP="005B7A5A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No </w:t>
            </w:r>
            <w:r>
              <w:rPr>
                <w:sz w:val="20"/>
                <w:lang w:val="en-US"/>
              </w:rPr>
              <w:t>compone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5CAF8FA8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562709C1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2AE1645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264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5B9910C8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1A25BFF2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354160FC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832749F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32B0BFC5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41B9B166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0BD75ED0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05D1359" w14:textId="76FEE4A3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="00CE6E0B" w:rsidRPr="00CE6E0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DC0204" w:rsidRPr="006B760F" w14:paraId="6A0C9A0E" w14:textId="77777777" w:rsidTr="00026EE1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6694E4D7" w14:textId="77777777" w:rsidR="00DC0204" w:rsidRPr="00721074" w:rsidRDefault="00DC0204" w:rsidP="005B7A5A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1 </w:t>
            </w:r>
            <w:r>
              <w:rPr>
                <w:sz w:val="20"/>
                <w:lang w:val="en-US"/>
              </w:rPr>
              <w:t>compone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791BFB85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418D2157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(1.05-1.1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E44E28A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264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13B3C378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725E8551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2F2D7381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08-1.1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DB4F819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229EC7ED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406897DA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07966E59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1</w:t>
            </w:r>
            <w:r>
              <w:rPr>
                <w:rFonts w:cstheme="minorHAnsi"/>
                <w:sz w:val="20"/>
                <w:szCs w:val="20"/>
                <w:lang w:val="en-US"/>
              </w:rPr>
              <w:t>.00</w:t>
            </w:r>
            <w:r w:rsidRPr="00BC27CA">
              <w:rPr>
                <w:rFonts w:cstheme="minorHAnsi"/>
                <w:sz w:val="20"/>
                <w:szCs w:val="20"/>
                <w:lang w:val="en-US"/>
              </w:rPr>
              <w:t>-1.8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114123E" w14:textId="7165AC89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="00CE6E0B"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DC0204" w:rsidRPr="006B760F" w14:paraId="7BBC685B" w14:textId="77777777" w:rsidTr="00026EE1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007EFA82" w14:textId="77777777" w:rsidR="00DC0204" w:rsidRPr="00721074" w:rsidRDefault="00DC0204" w:rsidP="005B7A5A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2 </w:t>
            </w:r>
            <w:r>
              <w:rPr>
                <w:sz w:val="20"/>
                <w:lang w:val="en-US"/>
              </w:rPr>
              <w:t>components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225D0487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65836477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(1.12-1.2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CB22220" w14:textId="77777777" w:rsidR="00DC0204" w:rsidRPr="006E1BF2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58D41591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5B4C43E6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17D5C1CC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18-1.2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E787085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6D818E1B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1E35A250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0AA09E53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1</w:t>
            </w:r>
            <w:r>
              <w:rPr>
                <w:rFonts w:cstheme="minorHAnsi"/>
                <w:sz w:val="20"/>
                <w:szCs w:val="20"/>
                <w:lang w:val="en-US"/>
              </w:rPr>
              <w:t>.00</w:t>
            </w:r>
            <w:r w:rsidRPr="00BC27CA">
              <w:rPr>
                <w:rFonts w:cstheme="minorHAnsi"/>
                <w:sz w:val="20"/>
                <w:szCs w:val="20"/>
                <w:lang w:val="en-US"/>
              </w:rPr>
              <w:t>-1.8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EE67FA9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7AA05F48" w14:textId="77777777" w:rsidTr="00026EE1">
        <w:tc>
          <w:tcPr>
            <w:tcW w:w="1872" w:type="dxa"/>
            <w:tcBorders>
              <w:top w:val="nil"/>
              <w:bottom w:val="dashSmallGap" w:sz="4" w:space="0" w:color="auto"/>
            </w:tcBorders>
            <w:vAlign w:val="bottom"/>
          </w:tcPr>
          <w:p w14:paraId="05FC75D4" w14:textId="77777777" w:rsidR="00DC0204" w:rsidRPr="00721074" w:rsidRDefault="00DC0204" w:rsidP="005B7A5A">
            <w:pPr>
              <w:ind w:left="144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S</w:t>
            </w:r>
          </w:p>
        </w:tc>
        <w:tc>
          <w:tcPr>
            <w:tcW w:w="576" w:type="dxa"/>
            <w:tcBorders>
              <w:top w:val="nil"/>
              <w:bottom w:val="dashSmallGap" w:sz="4" w:space="0" w:color="auto"/>
            </w:tcBorders>
            <w:vAlign w:val="bottom"/>
          </w:tcPr>
          <w:p w14:paraId="414108C7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152" w:type="dxa"/>
            <w:tcBorders>
              <w:top w:val="nil"/>
              <w:bottom w:val="dashSmallGap" w:sz="4" w:space="0" w:color="auto"/>
            </w:tcBorders>
            <w:vAlign w:val="bottom"/>
          </w:tcPr>
          <w:p w14:paraId="76FA8E0F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(1.23-1.32)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vAlign w:val="bottom"/>
          </w:tcPr>
          <w:p w14:paraId="0528D881" w14:textId="77777777" w:rsidR="00DC0204" w:rsidRPr="006E1BF2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dashSmallGap" w:sz="4" w:space="0" w:color="auto"/>
            </w:tcBorders>
            <w:vAlign w:val="bottom"/>
          </w:tcPr>
          <w:p w14:paraId="0B067481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dashSmallGap" w:sz="4" w:space="0" w:color="auto"/>
            </w:tcBorders>
            <w:vAlign w:val="bottom"/>
          </w:tcPr>
          <w:p w14:paraId="11B02FB7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152" w:type="dxa"/>
            <w:tcBorders>
              <w:top w:val="nil"/>
              <w:bottom w:val="dashSmallGap" w:sz="4" w:space="0" w:color="auto"/>
            </w:tcBorders>
            <w:vAlign w:val="bottom"/>
          </w:tcPr>
          <w:p w14:paraId="2F233176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27-1.37)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vAlign w:val="bottom"/>
          </w:tcPr>
          <w:p w14:paraId="742D3542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dashSmallGap" w:sz="4" w:space="0" w:color="auto"/>
            </w:tcBorders>
            <w:vAlign w:val="bottom"/>
          </w:tcPr>
          <w:p w14:paraId="05612A6E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dashSmallGap" w:sz="4" w:space="0" w:color="auto"/>
            </w:tcBorders>
            <w:vAlign w:val="bottom"/>
          </w:tcPr>
          <w:p w14:paraId="7BA55E67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152" w:type="dxa"/>
            <w:tcBorders>
              <w:top w:val="nil"/>
              <w:bottom w:val="dashSmallGap" w:sz="4" w:space="0" w:color="auto"/>
            </w:tcBorders>
            <w:vAlign w:val="bottom"/>
          </w:tcPr>
          <w:p w14:paraId="12238836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1.12-2.01)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vAlign w:val="bottom"/>
          </w:tcPr>
          <w:p w14:paraId="782D3D94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1424C73A" w14:textId="77777777" w:rsidTr="00026EE1">
        <w:tc>
          <w:tcPr>
            <w:tcW w:w="1872" w:type="dxa"/>
            <w:tcBorders>
              <w:top w:val="dashSmallGap" w:sz="4" w:space="0" w:color="auto"/>
              <w:bottom w:val="nil"/>
            </w:tcBorders>
            <w:vAlign w:val="bottom"/>
          </w:tcPr>
          <w:p w14:paraId="75744B8F" w14:textId="77777777" w:rsidR="00DC0204" w:rsidRDefault="00DC0204" w:rsidP="007530BA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Liver</w:t>
            </w:r>
            <w:r w:rsidRPr="00C57979">
              <w:rPr>
                <w:b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576" w:type="dxa"/>
            <w:tcBorders>
              <w:top w:val="dashSmallGap" w:sz="4" w:space="0" w:color="auto"/>
              <w:bottom w:val="nil"/>
            </w:tcBorders>
          </w:tcPr>
          <w:p w14:paraId="09839747" w14:textId="77777777" w:rsidR="00DC0204" w:rsidRPr="006C1AB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dashSmallGap" w:sz="4" w:space="0" w:color="auto"/>
              <w:bottom w:val="nil"/>
            </w:tcBorders>
          </w:tcPr>
          <w:p w14:paraId="184F28AE" w14:textId="77777777" w:rsidR="00DC0204" w:rsidRPr="006C1AB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vAlign w:val="bottom"/>
          </w:tcPr>
          <w:p w14:paraId="2FD8634B" w14:textId="77777777" w:rsidR="00DC0204" w:rsidRPr="006E1BF2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dashSmallGap" w:sz="4" w:space="0" w:color="auto"/>
              <w:bottom w:val="nil"/>
            </w:tcBorders>
            <w:vAlign w:val="bottom"/>
          </w:tcPr>
          <w:p w14:paraId="1B66040C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dashSmallGap" w:sz="4" w:space="0" w:color="auto"/>
              <w:bottom w:val="nil"/>
            </w:tcBorders>
            <w:vAlign w:val="bottom"/>
          </w:tcPr>
          <w:p w14:paraId="33B604FF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dashSmallGap" w:sz="4" w:space="0" w:color="auto"/>
              <w:bottom w:val="nil"/>
            </w:tcBorders>
            <w:vAlign w:val="bottom"/>
          </w:tcPr>
          <w:p w14:paraId="68EA6CCC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vAlign w:val="bottom"/>
          </w:tcPr>
          <w:p w14:paraId="045CB6DD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dashSmallGap" w:sz="4" w:space="0" w:color="auto"/>
              <w:bottom w:val="nil"/>
            </w:tcBorders>
            <w:vAlign w:val="bottom"/>
          </w:tcPr>
          <w:p w14:paraId="73DFED36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dashSmallGap" w:sz="4" w:space="0" w:color="auto"/>
              <w:bottom w:val="nil"/>
            </w:tcBorders>
            <w:vAlign w:val="bottom"/>
          </w:tcPr>
          <w:p w14:paraId="709C21E8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dashSmallGap" w:sz="4" w:space="0" w:color="auto"/>
              <w:bottom w:val="nil"/>
            </w:tcBorders>
            <w:vAlign w:val="bottom"/>
          </w:tcPr>
          <w:p w14:paraId="30CDB3B3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vAlign w:val="bottom"/>
          </w:tcPr>
          <w:p w14:paraId="5E739B97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79451AE2" w14:textId="77777777" w:rsidTr="00026EE1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61FBA79A" w14:textId="77777777" w:rsidR="00DC0204" w:rsidRPr="00721074" w:rsidRDefault="00DC0204" w:rsidP="005B7A5A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No </w:t>
            </w:r>
            <w:r>
              <w:rPr>
                <w:sz w:val="20"/>
                <w:lang w:val="en-US"/>
              </w:rPr>
              <w:t>compone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0E59AD3E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2157E563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407D3D7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264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7B56C6E1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4B189588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092D5C8C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C442E0B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4EA724E7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7D3F81A3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085D549C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F83AB07" w14:textId="3B675980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="00CE6E0B" w:rsidRPr="00CE6E0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DC0204" w:rsidRPr="00D37638" w14:paraId="344AA9C3" w14:textId="77777777" w:rsidTr="00026EE1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6B254D4E" w14:textId="77777777" w:rsidR="00DC0204" w:rsidRPr="00721074" w:rsidRDefault="00DC0204" w:rsidP="005B7A5A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1 </w:t>
            </w:r>
            <w:r>
              <w:rPr>
                <w:sz w:val="20"/>
                <w:lang w:val="en-US"/>
              </w:rPr>
              <w:t>compone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11139742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379E8470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(1.2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2645A3">
              <w:rPr>
                <w:rFonts w:cstheme="minorHAnsi"/>
                <w:sz w:val="20"/>
                <w:szCs w:val="20"/>
                <w:lang w:val="en-US"/>
              </w:rPr>
              <w:t>-1.4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74B7EC6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264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064B53B7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12D74888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680653F5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38-1.6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5CFD3F1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21029AA5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7BF37A77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46AE0EDB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0.44-2.0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E7CC97E" w14:textId="6498E673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="00CE6E0B"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DC0204" w:rsidRPr="00D37638" w14:paraId="2935D187" w14:textId="77777777" w:rsidTr="00026EE1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2F5F6027" w14:textId="77777777" w:rsidR="00DC0204" w:rsidRPr="00721074" w:rsidRDefault="00DC0204" w:rsidP="005B7A5A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2 </w:t>
            </w:r>
            <w:r>
              <w:rPr>
                <w:sz w:val="20"/>
                <w:lang w:val="en-US"/>
              </w:rPr>
              <w:t>components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78F8887D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5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719918D2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(1.43-1.7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95A2268" w14:textId="77777777" w:rsidR="00DC0204" w:rsidRPr="006E1BF2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31E6BBD6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7BC0C23A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2.1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2CE821D5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89-2.3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066BE78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60A5F67B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59EDB44F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0F2B1C8F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0.62-2.7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3F355F9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3C88F7C5" w14:textId="77777777" w:rsidTr="00026EE1">
        <w:tc>
          <w:tcPr>
            <w:tcW w:w="1872" w:type="dxa"/>
            <w:tcBorders>
              <w:top w:val="nil"/>
              <w:bottom w:val="dashSmallGap" w:sz="4" w:space="0" w:color="auto"/>
            </w:tcBorders>
            <w:vAlign w:val="bottom"/>
          </w:tcPr>
          <w:p w14:paraId="10B3F7FF" w14:textId="77777777" w:rsidR="00DC0204" w:rsidRPr="00721074" w:rsidRDefault="00DC0204" w:rsidP="005B7A5A">
            <w:pPr>
              <w:ind w:left="144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S</w:t>
            </w:r>
          </w:p>
        </w:tc>
        <w:tc>
          <w:tcPr>
            <w:tcW w:w="576" w:type="dxa"/>
            <w:tcBorders>
              <w:top w:val="nil"/>
              <w:bottom w:val="dashSmallGap" w:sz="4" w:space="0" w:color="auto"/>
            </w:tcBorders>
            <w:vAlign w:val="bottom"/>
          </w:tcPr>
          <w:p w14:paraId="633D9DD8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93</w:t>
            </w:r>
          </w:p>
        </w:tc>
        <w:tc>
          <w:tcPr>
            <w:tcW w:w="1152" w:type="dxa"/>
            <w:tcBorders>
              <w:top w:val="nil"/>
              <w:bottom w:val="dashSmallGap" w:sz="4" w:space="0" w:color="auto"/>
            </w:tcBorders>
            <w:vAlign w:val="bottom"/>
          </w:tcPr>
          <w:p w14:paraId="4DDD47C0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(1.74-2.14)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vAlign w:val="bottom"/>
          </w:tcPr>
          <w:p w14:paraId="3D167A40" w14:textId="77777777" w:rsidR="00DC0204" w:rsidRPr="006E1BF2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dashSmallGap" w:sz="4" w:space="0" w:color="auto"/>
            </w:tcBorders>
            <w:vAlign w:val="bottom"/>
          </w:tcPr>
          <w:p w14:paraId="225CB980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dashSmallGap" w:sz="4" w:space="0" w:color="auto"/>
            </w:tcBorders>
            <w:vAlign w:val="bottom"/>
          </w:tcPr>
          <w:p w14:paraId="5A452B94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2.35</w:t>
            </w:r>
          </w:p>
        </w:tc>
        <w:tc>
          <w:tcPr>
            <w:tcW w:w="1152" w:type="dxa"/>
            <w:tcBorders>
              <w:top w:val="nil"/>
              <w:bottom w:val="dashSmallGap" w:sz="4" w:space="0" w:color="auto"/>
            </w:tcBorders>
            <w:vAlign w:val="bottom"/>
          </w:tcPr>
          <w:p w14:paraId="2AA5C2EE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2.1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6B760F">
              <w:rPr>
                <w:rFonts w:cstheme="minorHAnsi"/>
                <w:sz w:val="20"/>
                <w:szCs w:val="20"/>
                <w:lang w:val="en-US"/>
              </w:rPr>
              <w:t>-2.62)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vAlign w:val="bottom"/>
          </w:tcPr>
          <w:p w14:paraId="3433E919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dashSmallGap" w:sz="4" w:space="0" w:color="auto"/>
            </w:tcBorders>
            <w:vAlign w:val="bottom"/>
          </w:tcPr>
          <w:p w14:paraId="4682263E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dashSmallGap" w:sz="4" w:space="0" w:color="auto"/>
            </w:tcBorders>
            <w:vAlign w:val="bottom"/>
          </w:tcPr>
          <w:p w14:paraId="0A020147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1.76</w:t>
            </w:r>
          </w:p>
        </w:tc>
        <w:tc>
          <w:tcPr>
            <w:tcW w:w="1152" w:type="dxa"/>
            <w:tcBorders>
              <w:top w:val="nil"/>
              <w:bottom w:val="dashSmallGap" w:sz="4" w:space="0" w:color="auto"/>
            </w:tcBorders>
            <w:vAlign w:val="bottom"/>
          </w:tcPr>
          <w:p w14:paraId="09F7B1BA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0.85-3.64)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vAlign w:val="bottom"/>
          </w:tcPr>
          <w:p w14:paraId="7E69D122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362A9D89" w14:textId="77777777" w:rsidTr="00026EE1">
        <w:tc>
          <w:tcPr>
            <w:tcW w:w="1872" w:type="dxa"/>
            <w:tcBorders>
              <w:top w:val="dashSmallGap" w:sz="4" w:space="0" w:color="auto"/>
              <w:bottom w:val="nil"/>
            </w:tcBorders>
            <w:vAlign w:val="bottom"/>
          </w:tcPr>
          <w:p w14:paraId="6D960220" w14:textId="77777777" w:rsidR="00DC0204" w:rsidRDefault="00DC0204" w:rsidP="007530BA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ancreas</w:t>
            </w:r>
          </w:p>
        </w:tc>
        <w:tc>
          <w:tcPr>
            <w:tcW w:w="576" w:type="dxa"/>
            <w:tcBorders>
              <w:top w:val="dashSmallGap" w:sz="4" w:space="0" w:color="auto"/>
              <w:bottom w:val="nil"/>
            </w:tcBorders>
            <w:vAlign w:val="bottom"/>
          </w:tcPr>
          <w:p w14:paraId="2EDC835B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dashSmallGap" w:sz="4" w:space="0" w:color="auto"/>
              <w:bottom w:val="nil"/>
            </w:tcBorders>
            <w:vAlign w:val="bottom"/>
          </w:tcPr>
          <w:p w14:paraId="5CA80C1B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vAlign w:val="bottom"/>
          </w:tcPr>
          <w:p w14:paraId="35E53DAD" w14:textId="77777777" w:rsidR="00DC0204" w:rsidRPr="006E1BF2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dashSmallGap" w:sz="4" w:space="0" w:color="auto"/>
              <w:bottom w:val="nil"/>
            </w:tcBorders>
            <w:vAlign w:val="bottom"/>
          </w:tcPr>
          <w:p w14:paraId="367BF5D5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dashSmallGap" w:sz="4" w:space="0" w:color="auto"/>
              <w:bottom w:val="nil"/>
            </w:tcBorders>
            <w:vAlign w:val="bottom"/>
          </w:tcPr>
          <w:p w14:paraId="4C92BA01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dashSmallGap" w:sz="4" w:space="0" w:color="auto"/>
              <w:bottom w:val="nil"/>
            </w:tcBorders>
            <w:vAlign w:val="bottom"/>
          </w:tcPr>
          <w:p w14:paraId="33F69919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vAlign w:val="bottom"/>
          </w:tcPr>
          <w:p w14:paraId="165C1AAB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dashSmallGap" w:sz="4" w:space="0" w:color="auto"/>
              <w:bottom w:val="nil"/>
            </w:tcBorders>
            <w:vAlign w:val="bottom"/>
          </w:tcPr>
          <w:p w14:paraId="6677C9A4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dashSmallGap" w:sz="4" w:space="0" w:color="auto"/>
              <w:bottom w:val="nil"/>
            </w:tcBorders>
            <w:vAlign w:val="bottom"/>
          </w:tcPr>
          <w:p w14:paraId="1C7F8946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dashSmallGap" w:sz="4" w:space="0" w:color="auto"/>
              <w:bottom w:val="nil"/>
            </w:tcBorders>
            <w:vAlign w:val="bottom"/>
          </w:tcPr>
          <w:p w14:paraId="63C1FD19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vAlign w:val="bottom"/>
          </w:tcPr>
          <w:p w14:paraId="24178A8A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6F65B6A9" w14:textId="77777777" w:rsidTr="00026EE1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1BEA5C99" w14:textId="77777777" w:rsidR="00DC0204" w:rsidRPr="00721074" w:rsidRDefault="00DC0204" w:rsidP="005B7A5A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No </w:t>
            </w:r>
            <w:r>
              <w:rPr>
                <w:sz w:val="20"/>
                <w:lang w:val="en-US"/>
              </w:rPr>
              <w:t>compone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08EF2C88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5A8C13CE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AE09ABB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264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259CCA0F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0B0057ED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2739D499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09DBF94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6ECB9456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1306A5F3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011914C0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A3DC971" w14:textId="06E16968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="00CE6E0B" w:rsidRPr="00CE6E0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DC0204" w:rsidRPr="00D37638" w14:paraId="499F5D36" w14:textId="77777777" w:rsidTr="00026EE1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2C1D690E" w14:textId="77777777" w:rsidR="00DC0204" w:rsidRPr="00721074" w:rsidRDefault="00DC0204" w:rsidP="005B7A5A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1 </w:t>
            </w:r>
            <w:r>
              <w:rPr>
                <w:sz w:val="20"/>
                <w:lang w:val="en-US"/>
              </w:rPr>
              <w:t>compone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7F541B12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589F6B56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(1.15-1.3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6E5AE5C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264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645F03BE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2C1F87D6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50AAE13A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11-1.3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68F48A9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01E34607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07022ABA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792DCD2E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0.4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BC27CA">
              <w:rPr>
                <w:rFonts w:cstheme="minorHAnsi"/>
                <w:sz w:val="20"/>
                <w:szCs w:val="20"/>
                <w:lang w:val="en-US"/>
              </w:rPr>
              <w:t>-2.2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D25439A" w14:textId="58CDAC28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="00CE6E0B"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DC0204" w:rsidRPr="00D37638" w14:paraId="3977160A" w14:textId="77777777" w:rsidTr="00026EE1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01C7BA9C" w14:textId="77777777" w:rsidR="00DC0204" w:rsidRPr="00721074" w:rsidRDefault="00DC0204" w:rsidP="005B7A5A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2 </w:t>
            </w:r>
            <w:r>
              <w:rPr>
                <w:sz w:val="20"/>
                <w:lang w:val="en-US"/>
              </w:rPr>
              <w:t>components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664EABEA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52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73262785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(1.37-1.6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9C6FF4C" w14:textId="77777777" w:rsidR="00DC0204" w:rsidRPr="006E1BF2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023CC255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6FF7E170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56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13906620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42-1.7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5AA9B57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1D16178C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73921F83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47CFD3A2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0.49-2.6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AF6CF30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2936FE02" w14:textId="77777777" w:rsidTr="00026EE1">
        <w:tc>
          <w:tcPr>
            <w:tcW w:w="1872" w:type="dxa"/>
            <w:tcBorders>
              <w:top w:val="nil"/>
              <w:bottom w:val="single" w:sz="4" w:space="0" w:color="auto"/>
            </w:tcBorders>
            <w:vAlign w:val="bottom"/>
          </w:tcPr>
          <w:p w14:paraId="289560EA" w14:textId="77777777" w:rsidR="00DC0204" w:rsidRPr="00721074" w:rsidRDefault="00DC0204" w:rsidP="005B7A5A">
            <w:pPr>
              <w:ind w:left="144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S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vAlign w:val="bottom"/>
          </w:tcPr>
          <w:p w14:paraId="05B3BE56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79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bottom"/>
          </w:tcPr>
          <w:p w14:paraId="5B99AE1A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(1.63-1.98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31B8F283" w14:textId="77777777" w:rsidR="00DC0204" w:rsidRPr="006E1BF2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bottom"/>
          </w:tcPr>
          <w:p w14:paraId="1F3C67FB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vAlign w:val="bottom"/>
          </w:tcPr>
          <w:p w14:paraId="6B6DBA3C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78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bottom"/>
          </w:tcPr>
          <w:p w14:paraId="6B8E7685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61-1.97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5365CDB7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bottom"/>
          </w:tcPr>
          <w:p w14:paraId="0391D9FF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vAlign w:val="bottom"/>
          </w:tcPr>
          <w:p w14:paraId="0D64D06D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1.55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bottom"/>
          </w:tcPr>
          <w:p w14:paraId="6F9C8F55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0.67-3.56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64339062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EC09E5" w14:paraId="3ABD7EE1" w14:textId="77777777" w:rsidTr="00026EE1">
        <w:tc>
          <w:tcPr>
            <w:tcW w:w="1872" w:type="dxa"/>
            <w:tcBorders>
              <w:top w:val="single" w:sz="4" w:space="0" w:color="auto"/>
              <w:bottom w:val="nil"/>
            </w:tcBorders>
            <w:vAlign w:val="bottom"/>
          </w:tcPr>
          <w:p w14:paraId="3DBB569D" w14:textId="77777777" w:rsidR="00DC0204" w:rsidRPr="005B7A5A" w:rsidRDefault="00DC0204" w:rsidP="007530BA">
            <w:pPr>
              <w:ind w:left="144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GYNECOLOGICAL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vAlign w:val="bottom"/>
          </w:tcPr>
          <w:p w14:paraId="56F68E3D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vAlign w:val="bottom"/>
          </w:tcPr>
          <w:p w14:paraId="4BBBA5C2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78D2D705" w14:textId="77777777" w:rsidR="00DC0204" w:rsidRPr="006E1BF2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bottom"/>
          </w:tcPr>
          <w:p w14:paraId="4B8FC8F6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vAlign w:val="bottom"/>
          </w:tcPr>
          <w:p w14:paraId="661D5FCE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vAlign w:val="bottom"/>
          </w:tcPr>
          <w:p w14:paraId="0FF144E5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35ECBD9D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bottom"/>
          </w:tcPr>
          <w:p w14:paraId="56330142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vAlign w:val="bottom"/>
          </w:tcPr>
          <w:p w14:paraId="7DC416EA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vAlign w:val="bottom"/>
          </w:tcPr>
          <w:p w14:paraId="66B01C52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0D3B65CF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EC09E5" w14:paraId="225FDD62" w14:textId="77777777" w:rsidTr="00026EE1">
        <w:tc>
          <w:tcPr>
            <w:tcW w:w="1872" w:type="dxa"/>
            <w:tcBorders>
              <w:top w:val="single" w:sz="4" w:space="0" w:color="auto"/>
              <w:bottom w:val="nil"/>
            </w:tcBorders>
            <w:vAlign w:val="bottom"/>
          </w:tcPr>
          <w:p w14:paraId="12B95EEC" w14:textId="77777777" w:rsidR="00DC0204" w:rsidRDefault="00DC0204" w:rsidP="002C494F">
            <w:pPr>
              <w:ind w:left="144"/>
              <w:rPr>
                <w:b/>
                <w:sz w:val="20"/>
                <w:lang w:val="en-US"/>
              </w:rPr>
            </w:pPr>
            <w:r w:rsidRPr="005B7A5A">
              <w:rPr>
                <w:b/>
                <w:sz w:val="20"/>
                <w:lang w:val="en-US"/>
              </w:rPr>
              <w:t xml:space="preserve">Breast </w:t>
            </w:r>
          </w:p>
          <w:p w14:paraId="6C7B4DC3" w14:textId="77777777" w:rsidR="00DC0204" w:rsidRPr="005B7A5A" w:rsidRDefault="00DC0204" w:rsidP="004877FF">
            <w:pPr>
              <w:ind w:left="144"/>
              <w:rPr>
                <w:b/>
                <w:sz w:val="20"/>
                <w:lang w:val="en-US"/>
              </w:rPr>
            </w:pPr>
            <w:r w:rsidRPr="005B7A5A">
              <w:rPr>
                <w:b/>
                <w:sz w:val="20"/>
                <w:lang w:val="en-US"/>
              </w:rPr>
              <w:t>Pre-Menopause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vAlign w:val="bottom"/>
          </w:tcPr>
          <w:p w14:paraId="51631D5C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vAlign w:val="bottom"/>
          </w:tcPr>
          <w:p w14:paraId="626A456F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21F6AC8F" w14:textId="77777777" w:rsidR="00DC0204" w:rsidRPr="006E1BF2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bottom"/>
          </w:tcPr>
          <w:p w14:paraId="0F46BFBF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vAlign w:val="bottom"/>
          </w:tcPr>
          <w:p w14:paraId="2836B50A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vAlign w:val="bottom"/>
          </w:tcPr>
          <w:p w14:paraId="55CC1261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10E9F399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bottom"/>
          </w:tcPr>
          <w:p w14:paraId="7A32FEAF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vAlign w:val="bottom"/>
          </w:tcPr>
          <w:p w14:paraId="11617211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vAlign w:val="bottom"/>
          </w:tcPr>
          <w:p w14:paraId="6261BEA1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5ADB1921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22D718B7" w14:textId="77777777" w:rsidTr="00026EE1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52BCBCA3" w14:textId="77777777" w:rsidR="00DC0204" w:rsidRPr="00721074" w:rsidRDefault="00DC0204" w:rsidP="005B7A5A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No </w:t>
            </w:r>
            <w:r>
              <w:rPr>
                <w:sz w:val="20"/>
                <w:lang w:val="en-US"/>
              </w:rPr>
              <w:t>compone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2D9D905C" w14:textId="77777777" w:rsidR="00DC0204" w:rsidRPr="005D1699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D1699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10B7D66B" w14:textId="77777777" w:rsidR="00DC0204" w:rsidRPr="005D1699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7A974CD" w14:textId="77777777" w:rsidR="00DC0204" w:rsidRPr="005D1699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D1699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5D169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3AF2C393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0E45B5D9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235DF856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70CBF0D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0.243</w:t>
            </w:r>
            <w:r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6F0A3E52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7705BF81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3290B179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3F5414D" w14:textId="10956F76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0.343</w:t>
            </w:r>
            <w:r w:rsidR="00CE6E0B" w:rsidRPr="00CE6E0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DC0204" w:rsidRPr="00D37638" w14:paraId="221438B4" w14:textId="77777777" w:rsidTr="00026EE1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30DBF421" w14:textId="77777777" w:rsidR="00DC0204" w:rsidRPr="00721074" w:rsidRDefault="00DC0204" w:rsidP="005B7A5A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1 </w:t>
            </w:r>
            <w:r>
              <w:rPr>
                <w:sz w:val="20"/>
                <w:lang w:val="en-US"/>
              </w:rPr>
              <w:t>compone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0131730E" w14:textId="77777777" w:rsidR="00DC0204" w:rsidRPr="005D1699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D1699">
              <w:rPr>
                <w:rFonts w:cstheme="minorHAnsi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61178420" w14:textId="77777777" w:rsidR="00DC0204" w:rsidRPr="005D1699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D1699">
              <w:rPr>
                <w:rFonts w:cstheme="minorHAnsi"/>
                <w:sz w:val="20"/>
                <w:szCs w:val="20"/>
                <w:lang w:val="en-US"/>
              </w:rPr>
              <w:t>(0.98-1.0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E34A7A0" w14:textId="77777777" w:rsidR="00DC0204" w:rsidRPr="005D1699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D1699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5D169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250F8EED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60EADFDB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2D9AB285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0.93-1.0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2BF699E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64</w:t>
            </w:r>
            <w:r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244388F3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4DE98EBE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1415FF45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0.63-1.2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AEEB14A" w14:textId="65526753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0.075</w:t>
            </w:r>
            <w:r w:rsidR="00CE6E0B"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DC0204" w:rsidRPr="00D37638" w14:paraId="431DCE87" w14:textId="77777777" w:rsidTr="00026EE1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7CD01C8A" w14:textId="77777777" w:rsidR="00DC0204" w:rsidRPr="00721074" w:rsidRDefault="00DC0204" w:rsidP="005B7A5A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2 </w:t>
            </w:r>
            <w:r>
              <w:rPr>
                <w:sz w:val="20"/>
                <w:lang w:val="en-US"/>
              </w:rPr>
              <w:t>components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56E3E174" w14:textId="77777777" w:rsidR="00DC0204" w:rsidRPr="005D1699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D1699">
              <w:rPr>
                <w:rFonts w:cstheme="minorHAnsi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7F4CFAC6" w14:textId="77777777" w:rsidR="00DC0204" w:rsidRPr="005D1699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D1699">
              <w:rPr>
                <w:rFonts w:cstheme="minorHAnsi"/>
                <w:sz w:val="20"/>
                <w:szCs w:val="20"/>
                <w:lang w:val="en-US"/>
              </w:rPr>
              <w:t>(0.88-1.0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73D83C0" w14:textId="77777777" w:rsidR="00DC0204" w:rsidRPr="005D1699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1DF4467A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3F40751C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26D99541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0.82-1.0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43FAF8A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1A3DFB34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56DACAF6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22A92DBD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0.62-1.2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F4C747D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13F4791B" w14:textId="77777777" w:rsidTr="00026EE1">
        <w:tc>
          <w:tcPr>
            <w:tcW w:w="1872" w:type="dxa"/>
            <w:tcBorders>
              <w:top w:val="nil"/>
              <w:bottom w:val="dashSmallGap" w:sz="4" w:space="0" w:color="auto"/>
            </w:tcBorders>
            <w:vAlign w:val="bottom"/>
          </w:tcPr>
          <w:p w14:paraId="6988F931" w14:textId="77777777" w:rsidR="00DC0204" w:rsidRPr="00721074" w:rsidRDefault="00DC0204" w:rsidP="005B7A5A">
            <w:pPr>
              <w:ind w:left="144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S</w:t>
            </w:r>
          </w:p>
        </w:tc>
        <w:tc>
          <w:tcPr>
            <w:tcW w:w="576" w:type="dxa"/>
            <w:tcBorders>
              <w:top w:val="nil"/>
              <w:bottom w:val="dashSmallGap" w:sz="4" w:space="0" w:color="auto"/>
            </w:tcBorders>
            <w:vAlign w:val="bottom"/>
          </w:tcPr>
          <w:p w14:paraId="46CCB912" w14:textId="77777777" w:rsidR="00DC0204" w:rsidRPr="005D1699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D1699">
              <w:rPr>
                <w:rFonts w:cstheme="minorHAns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152" w:type="dxa"/>
            <w:tcBorders>
              <w:top w:val="nil"/>
              <w:bottom w:val="dashSmallGap" w:sz="4" w:space="0" w:color="auto"/>
            </w:tcBorders>
            <w:vAlign w:val="bottom"/>
          </w:tcPr>
          <w:p w14:paraId="36E4D370" w14:textId="77777777" w:rsidR="00DC0204" w:rsidRPr="005D1699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D1699">
              <w:rPr>
                <w:rFonts w:cstheme="minorHAnsi"/>
                <w:sz w:val="20"/>
                <w:szCs w:val="20"/>
                <w:lang w:val="en-US"/>
              </w:rPr>
              <w:t>(0.78-0.92)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vAlign w:val="bottom"/>
          </w:tcPr>
          <w:p w14:paraId="039038BF" w14:textId="77777777" w:rsidR="00DC0204" w:rsidRPr="005D1699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dashSmallGap" w:sz="4" w:space="0" w:color="auto"/>
            </w:tcBorders>
            <w:vAlign w:val="bottom"/>
          </w:tcPr>
          <w:p w14:paraId="4EDDAEAF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dashSmallGap" w:sz="4" w:space="0" w:color="auto"/>
            </w:tcBorders>
            <w:vAlign w:val="bottom"/>
          </w:tcPr>
          <w:p w14:paraId="29834B5D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152" w:type="dxa"/>
            <w:tcBorders>
              <w:top w:val="nil"/>
              <w:bottom w:val="dashSmallGap" w:sz="4" w:space="0" w:color="auto"/>
            </w:tcBorders>
            <w:vAlign w:val="bottom"/>
          </w:tcPr>
          <w:p w14:paraId="2CEEF5D2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0.82-1.08)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vAlign w:val="bottom"/>
          </w:tcPr>
          <w:p w14:paraId="66593441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dashSmallGap" w:sz="4" w:space="0" w:color="auto"/>
            </w:tcBorders>
            <w:vAlign w:val="bottom"/>
          </w:tcPr>
          <w:p w14:paraId="07369FF2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dashSmallGap" w:sz="4" w:space="0" w:color="auto"/>
            </w:tcBorders>
            <w:vAlign w:val="bottom"/>
          </w:tcPr>
          <w:p w14:paraId="55A2C3D4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152" w:type="dxa"/>
            <w:tcBorders>
              <w:top w:val="nil"/>
              <w:bottom w:val="dashSmallGap" w:sz="4" w:space="0" w:color="auto"/>
            </w:tcBorders>
            <w:vAlign w:val="bottom"/>
          </w:tcPr>
          <w:p w14:paraId="603F8FB4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0.55-1.06)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vAlign w:val="bottom"/>
          </w:tcPr>
          <w:p w14:paraId="0178D79E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EC09E5" w14:paraId="370C3B05" w14:textId="77777777" w:rsidTr="00026EE1">
        <w:tc>
          <w:tcPr>
            <w:tcW w:w="1872" w:type="dxa"/>
            <w:tcBorders>
              <w:top w:val="dashSmallGap" w:sz="4" w:space="0" w:color="auto"/>
              <w:bottom w:val="nil"/>
            </w:tcBorders>
            <w:vAlign w:val="bottom"/>
          </w:tcPr>
          <w:p w14:paraId="24D6B6D6" w14:textId="77777777" w:rsidR="00DC0204" w:rsidRDefault="00DC0204" w:rsidP="005B7A5A">
            <w:pPr>
              <w:ind w:left="144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Breast </w:t>
            </w:r>
          </w:p>
          <w:p w14:paraId="5C30ED4B" w14:textId="77777777" w:rsidR="00DC0204" w:rsidRPr="005B7A5A" w:rsidRDefault="00DC0204" w:rsidP="004877FF">
            <w:pPr>
              <w:ind w:left="144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ost</w:t>
            </w:r>
            <w:r w:rsidRPr="005B7A5A">
              <w:rPr>
                <w:b/>
                <w:sz w:val="20"/>
                <w:lang w:val="en-US"/>
              </w:rPr>
              <w:t>-Menopause</w:t>
            </w:r>
          </w:p>
        </w:tc>
        <w:tc>
          <w:tcPr>
            <w:tcW w:w="576" w:type="dxa"/>
            <w:tcBorders>
              <w:top w:val="dashSmallGap" w:sz="4" w:space="0" w:color="auto"/>
              <w:bottom w:val="nil"/>
            </w:tcBorders>
            <w:vAlign w:val="bottom"/>
          </w:tcPr>
          <w:p w14:paraId="5C0C4B9F" w14:textId="77777777" w:rsidR="00DC0204" w:rsidRPr="005D1699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dashSmallGap" w:sz="4" w:space="0" w:color="auto"/>
              <w:bottom w:val="nil"/>
            </w:tcBorders>
            <w:vAlign w:val="bottom"/>
          </w:tcPr>
          <w:p w14:paraId="5EBDEE2C" w14:textId="77777777" w:rsidR="00DC0204" w:rsidRPr="005D1699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vAlign w:val="bottom"/>
          </w:tcPr>
          <w:p w14:paraId="3766FEE7" w14:textId="77777777" w:rsidR="00DC0204" w:rsidRPr="005D1699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dashSmallGap" w:sz="4" w:space="0" w:color="auto"/>
              <w:bottom w:val="nil"/>
            </w:tcBorders>
            <w:vAlign w:val="bottom"/>
          </w:tcPr>
          <w:p w14:paraId="054DB37F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dashSmallGap" w:sz="4" w:space="0" w:color="auto"/>
              <w:bottom w:val="nil"/>
            </w:tcBorders>
            <w:vAlign w:val="bottom"/>
          </w:tcPr>
          <w:p w14:paraId="10EBBEDF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dashSmallGap" w:sz="4" w:space="0" w:color="auto"/>
              <w:bottom w:val="nil"/>
            </w:tcBorders>
            <w:vAlign w:val="bottom"/>
          </w:tcPr>
          <w:p w14:paraId="3F06192C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vAlign w:val="bottom"/>
          </w:tcPr>
          <w:p w14:paraId="6800949C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dashSmallGap" w:sz="4" w:space="0" w:color="auto"/>
              <w:bottom w:val="nil"/>
            </w:tcBorders>
            <w:vAlign w:val="bottom"/>
          </w:tcPr>
          <w:p w14:paraId="79520686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dashSmallGap" w:sz="4" w:space="0" w:color="auto"/>
              <w:bottom w:val="nil"/>
            </w:tcBorders>
            <w:vAlign w:val="bottom"/>
          </w:tcPr>
          <w:p w14:paraId="5AD14B6C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dashSmallGap" w:sz="4" w:space="0" w:color="auto"/>
              <w:bottom w:val="nil"/>
            </w:tcBorders>
            <w:vAlign w:val="bottom"/>
          </w:tcPr>
          <w:p w14:paraId="2A475B1B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vAlign w:val="bottom"/>
          </w:tcPr>
          <w:p w14:paraId="0E7EF1BB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5B6F43CC" w14:textId="77777777" w:rsidTr="00026EE1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6B410F79" w14:textId="77777777" w:rsidR="00DC0204" w:rsidRPr="00721074" w:rsidRDefault="00DC0204" w:rsidP="005B7A5A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No </w:t>
            </w:r>
            <w:r>
              <w:rPr>
                <w:sz w:val="20"/>
                <w:lang w:val="en-US"/>
              </w:rPr>
              <w:t>compone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39FB7AEF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7FA804E7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BD10934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264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4D5AF053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34C2714D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228165F3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930DFFC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</w:t>
            </w:r>
            <w:r w:rsidRPr="006B760F">
              <w:rPr>
                <w:rFonts w:cstheme="minorHAnsi"/>
                <w:sz w:val="20"/>
                <w:szCs w:val="20"/>
                <w:lang w:val="en-US"/>
              </w:rPr>
              <w:t>0.00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430DB60A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000D8244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214B1C02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97E4022" w14:textId="4FE1A994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0.308</w:t>
            </w:r>
            <w:r w:rsidR="00CE6E0B" w:rsidRPr="00CE6E0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DC0204" w:rsidRPr="00D37638" w14:paraId="6E63834B" w14:textId="77777777" w:rsidTr="00026EE1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5688D514" w14:textId="77777777" w:rsidR="00DC0204" w:rsidRPr="00721074" w:rsidRDefault="00DC0204" w:rsidP="005B7A5A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1 </w:t>
            </w:r>
            <w:r>
              <w:rPr>
                <w:sz w:val="20"/>
                <w:lang w:val="en-US"/>
              </w:rPr>
              <w:t>compone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5A6356A7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30001E35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(1-1.0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F93B36B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264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3056D362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0DF82355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0370275C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04-1.1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0A29FBC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79D6A252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3A1E1861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2F9A1888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0.93-2.0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5ABE456" w14:textId="2552D1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0.193</w:t>
            </w:r>
            <w:r w:rsidR="00CE6E0B"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DC0204" w:rsidRPr="00D37638" w14:paraId="4A596EB8" w14:textId="77777777" w:rsidTr="00026EE1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7AB0BC18" w14:textId="77777777" w:rsidR="00DC0204" w:rsidRPr="00721074" w:rsidRDefault="00DC0204" w:rsidP="005B7A5A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2 </w:t>
            </w:r>
            <w:r>
              <w:rPr>
                <w:sz w:val="20"/>
                <w:lang w:val="en-US"/>
              </w:rPr>
              <w:t>components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692CDBA1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78F29384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(1.02-1.1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D121B9A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0AB9A51C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0EFFE590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0A16763F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06-1.1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AC2F374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44027531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2D56C0A7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74299710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0.94-2</w:t>
            </w:r>
            <w:r>
              <w:rPr>
                <w:rFonts w:cstheme="minorHAnsi"/>
                <w:sz w:val="20"/>
                <w:szCs w:val="20"/>
                <w:lang w:val="en-US"/>
              </w:rPr>
              <w:t>.00</w:t>
            </w:r>
            <w:r w:rsidRPr="00BC27C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A953D31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3A8764CF" w14:textId="77777777" w:rsidTr="00026EE1">
        <w:tc>
          <w:tcPr>
            <w:tcW w:w="1872" w:type="dxa"/>
            <w:tcBorders>
              <w:top w:val="nil"/>
              <w:bottom w:val="dashSmallGap" w:sz="4" w:space="0" w:color="auto"/>
            </w:tcBorders>
            <w:vAlign w:val="bottom"/>
          </w:tcPr>
          <w:p w14:paraId="63F974AA" w14:textId="77777777" w:rsidR="00DC0204" w:rsidRPr="00721074" w:rsidRDefault="00DC0204" w:rsidP="005B7A5A">
            <w:pPr>
              <w:ind w:left="144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S</w:t>
            </w:r>
          </w:p>
        </w:tc>
        <w:tc>
          <w:tcPr>
            <w:tcW w:w="576" w:type="dxa"/>
            <w:tcBorders>
              <w:top w:val="nil"/>
              <w:bottom w:val="dashSmallGap" w:sz="4" w:space="0" w:color="auto"/>
            </w:tcBorders>
            <w:vAlign w:val="bottom"/>
          </w:tcPr>
          <w:p w14:paraId="73FD8634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152" w:type="dxa"/>
            <w:tcBorders>
              <w:top w:val="nil"/>
              <w:bottom w:val="dashSmallGap" w:sz="4" w:space="0" w:color="auto"/>
            </w:tcBorders>
            <w:vAlign w:val="bottom"/>
          </w:tcPr>
          <w:p w14:paraId="60128109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(1.06-1.15)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vAlign w:val="bottom"/>
          </w:tcPr>
          <w:p w14:paraId="40ED11C2" w14:textId="77777777" w:rsidR="00DC0204" w:rsidRPr="002645A3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dashSmallGap" w:sz="4" w:space="0" w:color="auto"/>
            </w:tcBorders>
            <w:vAlign w:val="bottom"/>
          </w:tcPr>
          <w:p w14:paraId="61CF10FF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dashSmallGap" w:sz="4" w:space="0" w:color="auto"/>
            </w:tcBorders>
            <w:vAlign w:val="bottom"/>
          </w:tcPr>
          <w:p w14:paraId="5FCBF874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152" w:type="dxa"/>
            <w:tcBorders>
              <w:top w:val="nil"/>
              <w:bottom w:val="dashSmallGap" w:sz="4" w:space="0" w:color="auto"/>
            </w:tcBorders>
            <w:vAlign w:val="bottom"/>
          </w:tcPr>
          <w:p w14:paraId="2F07509C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08-1.19)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vAlign w:val="bottom"/>
          </w:tcPr>
          <w:p w14:paraId="46AC3BAD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dashSmallGap" w:sz="4" w:space="0" w:color="auto"/>
            </w:tcBorders>
            <w:vAlign w:val="bottom"/>
          </w:tcPr>
          <w:p w14:paraId="587A2EDE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dashSmallGap" w:sz="4" w:space="0" w:color="auto"/>
            </w:tcBorders>
            <w:vAlign w:val="bottom"/>
          </w:tcPr>
          <w:p w14:paraId="6264DE60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152" w:type="dxa"/>
            <w:tcBorders>
              <w:top w:val="nil"/>
              <w:bottom w:val="dashSmallGap" w:sz="4" w:space="0" w:color="auto"/>
            </w:tcBorders>
            <w:vAlign w:val="bottom"/>
          </w:tcPr>
          <w:p w14:paraId="52B40003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0.97-2.05)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vAlign w:val="bottom"/>
          </w:tcPr>
          <w:p w14:paraId="5E714596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026EE1" w14:paraId="1DCAAB35" w14:textId="77777777" w:rsidTr="00026EE1">
        <w:tc>
          <w:tcPr>
            <w:tcW w:w="1872" w:type="dxa"/>
            <w:tcBorders>
              <w:top w:val="dashSmallGap" w:sz="4" w:space="0" w:color="auto"/>
              <w:bottom w:val="nil"/>
            </w:tcBorders>
            <w:vAlign w:val="bottom"/>
          </w:tcPr>
          <w:p w14:paraId="77332074" w14:textId="77777777" w:rsidR="004877FF" w:rsidRDefault="004877FF" w:rsidP="00026EE1">
            <w:pPr>
              <w:ind w:left="144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Endometrial</w:t>
            </w:r>
          </w:p>
          <w:p w14:paraId="7F70F860" w14:textId="77777777" w:rsidR="00DC0204" w:rsidRPr="005B7A5A" w:rsidRDefault="00DC0204" w:rsidP="004877FF">
            <w:pPr>
              <w:ind w:left="144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re-</w:t>
            </w:r>
            <w:r w:rsidRPr="005B7A5A">
              <w:rPr>
                <w:b/>
                <w:sz w:val="20"/>
                <w:lang w:val="en-US"/>
              </w:rPr>
              <w:t>Menopause</w:t>
            </w:r>
          </w:p>
        </w:tc>
        <w:tc>
          <w:tcPr>
            <w:tcW w:w="576" w:type="dxa"/>
            <w:tcBorders>
              <w:top w:val="dashSmallGap" w:sz="4" w:space="0" w:color="auto"/>
              <w:bottom w:val="nil"/>
            </w:tcBorders>
            <w:vAlign w:val="bottom"/>
          </w:tcPr>
          <w:p w14:paraId="2BF56CFE" w14:textId="77777777" w:rsidR="00DC0204" w:rsidRPr="005D1699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dashSmallGap" w:sz="4" w:space="0" w:color="auto"/>
              <w:bottom w:val="nil"/>
            </w:tcBorders>
            <w:vAlign w:val="bottom"/>
          </w:tcPr>
          <w:p w14:paraId="01631854" w14:textId="77777777" w:rsidR="00DC0204" w:rsidRPr="005D1699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vAlign w:val="bottom"/>
          </w:tcPr>
          <w:p w14:paraId="51A91001" w14:textId="77777777" w:rsidR="00DC0204" w:rsidRPr="005D1699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dashSmallGap" w:sz="4" w:space="0" w:color="auto"/>
              <w:bottom w:val="nil"/>
            </w:tcBorders>
            <w:vAlign w:val="bottom"/>
          </w:tcPr>
          <w:p w14:paraId="5DD7C6C3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dashSmallGap" w:sz="4" w:space="0" w:color="auto"/>
              <w:bottom w:val="nil"/>
            </w:tcBorders>
            <w:vAlign w:val="bottom"/>
          </w:tcPr>
          <w:p w14:paraId="39F10852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dashSmallGap" w:sz="4" w:space="0" w:color="auto"/>
              <w:bottom w:val="nil"/>
            </w:tcBorders>
            <w:vAlign w:val="bottom"/>
          </w:tcPr>
          <w:p w14:paraId="6ED917B0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vAlign w:val="bottom"/>
          </w:tcPr>
          <w:p w14:paraId="196EBC57" w14:textId="77777777" w:rsidR="00DC0204" w:rsidRPr="006B760F" w:rsidRDefault="00DC0204" w:rsidP="005B7A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dashSmallGap" w:sz="4" w:space="0" w:color="auto"/>
              <w:bottom w:val="nil"/>
            </w:tcBorders>
            <w:vAlign w:val="bottom"/>
          </w:tcPr>
          <w:p w14:paraId="483C23C1" w14:textId="77777777" w:rsidR="00DC0204" w:rsidRPr="006E1BF2" w:rsidRDefault="00DC0204" w:rsidP="005B7A5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dashSmallGap" w:sz="4" w:space="0" w:color="auto"/>
              <w:bottom w:val="nil"/>
            </w:tcBorders>
            <w:vAlign w:val="bottom"/>
          </w:tcPr>
          <w:p w14:paraId="46348E43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dashSmallGap" w:sz="4" w:space="0" w:color="auto"/>
              <w:bottom w:val="nil"/>
            </w:tcBorders>
            <w:vAlign w:val="bottom"/>
          </w:tcPr>
          <w:p w14:paraId="69427070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vAlign w:val="bottom"/>
          </w:tcPr>
          <w:p w14:paraId="34E05932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5ABCF45A" w14:textId="77777777" w:rsidTr="00026EE1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0316D425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No </w:t>
            </w:r>
            <w:r>
              <w:rPr>
                <w:sz w:val="20"/>
                <w:lang w:val="en-US"/>
              </w:rPr>
              <w:t>compone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1DD53249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16F6DFC2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7F2D9AA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264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5A950D79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2332B612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6B7FA595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B002531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6F9F772E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53AC0A42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0A126B35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FA792F0" w14:textId="1F3376F2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0.029</w:t>
            </w:r>
            <w:r w:rsidR="00CE6E0B" w:rsidRPr="00CE6E0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DC0204" w:rsidRPr="00D37638" w14:paraId="5904B8DC" w14:textId="77777777" w:rsidTr="00026EE1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1DF70194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1 </w:t>
            </w:r>
            <w:r>
              <w:rPr>
                <w:sz w:val="20"/>
                <w:lang w:val="en-US"/>
              </w:rPr>
              <w:t>compone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28045F49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4AC8492A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(1.06-1.5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2645A3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0AB9B57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264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52730C3B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22A9130C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4B4C699B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22-1.7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D7C4CA1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349496DA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436C0548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3.3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22137E10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0.65-17.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0D7FCA9" w14:textId="753A94CC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0.003</w:t>
            </w:r>
            <w:r w:rsidR="00CE6E0B"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DC0204" w:rsidRPr="00D37638" w14:paraId="57231040" w14:textId="77777777" w:rsidTr="00026EE1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2534A51E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2 </w:t>
            </w:r>
            <w:r>
              <w:rPr>
                <w:sz w:val="20"/>
                <w:lang w:val="en-US"/>
              </w:rPr>
              <w:t>components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6FAF3787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68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2FF228C2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(1.36-2.0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81277E9" w14:textId="77777777" w:rsidR="00DC0204" w:rsidRDefault="00DC0204" w:rsidP="002612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778F12E3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46D48860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9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628092BB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51-2.6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989F130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3BF6B5CD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02A93A97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4.3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3139606A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0.85-21.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13486C6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2DD16701" w14:textId="77777777" w:rsidTr="00B706AF">
        <w:tc>
          <w:tcPr>
            <w:tcW w:w="1872" w:type="dxa"/>
            <w:tcBorders>
              <w:top w:val="nil"/>
              <w:bottom w:val="dashSmallGap" w:sz="4" w:space="0" w:color="auto"/>
            </w:tcBorders>
            <w:vAlign w:val="bottom"/>
          </w:tcPr>
          <w:p w14:paraId="77335B89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S</w:t>
            </w:r>
          </w:p>
        </w:tc>
        <w:tc>
          <w:tcPr>
            <w:tcW w:w="576" w:type="dxa"/>
            <w:tcBorders>
              <w:top w:val="nil"/>
              <w:bottom w:val="dashSmallGap" w:sz="4" w:space="0" w:color="auto"/>
            </w:tcBorders>
            <w:vAlign w:val="bottom"/>
          </w:tcPr>
          <w:p w14:paraId="084B9ED8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2.14</w:t>
            </w:r>
          </w:p>
        </w:tc>
        <w:tc>
          <w:tcPr>
            <w:tcW w:w="1152" w:type="dxa"/>
            <w:tcBorders>
              <w:top w:val="nil"/>
              <w:bottom w:val="dashSmallGap" w:sz="4" w:space="0" w:color="auto"/>
            </w:tcBorders>
            <w:vAlign w:val="bottom"/>
          </w:tcPr>
          <w:p w14:paraId="5819728C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(1.74-2.65)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vAlign w:val="bottom"/>
          </w:tcPr>
          <w:p w14:paraId="634C59E5" w14:textId="77777777" w:rsidR="00DC0204" w:rsidRDefault="00DC0204" w:rsidP="002612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bottom w:val="dashSmallGap" w:sz="4" w:space="0" w:color="auto"/>
            </w:tcBorders>
            <w:vAlign w:val="bottom"/>
          </w:tcPr>
          <w:p w14:paraId="03219BC2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dashSmallGap" w:sz="4" w:space="0" w:color="auto"/>
            </w:tcBorders>
            <w:vAlign w:val="bottom"/>
          </w:tcPr>
          <w:p w14:paraId="3B6114BA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2.61</w:t>
            </w:r>
          </w:p>
        </w:tc>
        <w:tc>
          <w:tcPr>
            <w:tcW w:w="1152" w:type="dxa"/>
            <w:tcBorders>
              <w:top w:val="nil"/>
              <w:bottom w:val="dashSmallGap" w:sz="4" w:space="0" w:color="auto"/>
            </w:tcBorders>
            <w:vAlign w:val="bottom"/>
          </w:tcPr>
          <w:p w14:paraId="166506B5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94-3.53)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vAlign w:val="bottom"/>
          </w:tcPr>
          <w:p w14:paraId="3CBEFDC9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dashSmallGap" w:sz="4" w:space="0" w:color="auto"/>
            </w:tcBorders>
            <w:vAlign w:val="bottom"/>
          </w:tcPr>
          <w:p w14:paraId="061ACC0F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dashSmallGap" w:sz="4" w:space="0" w:color="auto"/>
            </w:tcBorders>
            <w:vAlign w:val="bottom"/>
          </w:tcPr>
          <w:p w14:paraId="4D130C3A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7.14</w:t>
            </w:r>
          </w:p>
        </w:tc>
        <w:tc>
          <w:tcPr>
            <w:tcW w:w="1152" w:type="dxa"/>
            <w:tcBorders>
              <w:top w:val="nil"/>
              <w:bottom w:val="dashSmallGap" w:sz="4" w:space="0" w:color="auto"/>
            </w:tcBorders>
            <w:vAlign w:val="bottom"/>
          </w:tcPr>
          <w:p w14:paraId="6EC8F06C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1.47-34.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BC27C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vAlign w:val="bottom"/>
          </w:tcPr>
          <w:p w14:paraId="2DBC59E5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EC09E5" w14:paraId="59EB1A39" w14:textId="77777777" w:rsidTr="00B706AF">
        <w:tc>
          <w:tcPr>
            <w:tcW w:w="1872" w:type="dxa"/>
            <w:tcBorders>
              <w:top w:val="dashSmallGap" w:sz="4" w:space="0" w:color="auto"/>
              <w:bottom w:val="nil"/>
            </w:tcBorders>
            <w:vAlign w:val="bottom"/>
          </w:tcPr>
          <w:p w14:paraId="55696FC6" w14:textId="77777777" w:rsidR="004877FF" w:rsidRDefault="004877FF" w:rsidP="00026EE1">
            <w:pPr>
              <w:ind w:left="144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Endometrial</w:t>
            </w:r>
          </w:p>
          <w:p w14:paraId="48F1D3AC" w14:textId="77777777" w:rsidR="00DC0204" w:rsidRPr="005B7A5A" w:rsidRDefault="00DC0204" w:rsidP="004877FF">
            <w:pPr>
              <w:ind w:left="144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ost-</w:t>
            </w:r>
            <w:r w:rsidRPr="005B7A5A">
              <w:rPr>
                <w:b/>
                <w:sz w:val="20"/>
                <w:lang w:val="en-US"/>
              </w:rPr>
              <w:t>Menopause</w:t>
            </w:r>
          </w:p>
        </w:tc>
        <w:tc>
          <w:tcPr>
            <w:tcW w:w="576" w:type="dxa"/>
            <w:tcBorders>
              <w:top w:val="dashSmallGap" w:sz="4" w:space="0" w:color="auto"/>
              <w:bottom w:val="nil"/>
            </w:tcBorders>
            <w:vAlign w:val="bottom"/>
          </w:tcPr>
          <w:p w14:paraId="00525809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dashSmallGap" w:sz="4" w:space="0" w:color="auto"/>
              <w:bottom w:val="nil"/>
            </w:tcBorders>
            <w:vAlign w:val="bottom"/>
          </w:tcPr>
          <w:p w14:paraId="72080FFB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vAlign w:val="bottom"/>
          </w:tcPr>
          <w:p w14:paraId="3A5A11A9" w14:textId="77777777" w:rsidR="00DC0204" w:rsidRPr="00EC09E5" w:rsidRDefault="00DC0204" w:rsidP="00261256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36" w:type="dxa"/>
            <w:tcBorders>
              <w:top w:val="dashSmallGap" w:sz="4" w:space="0" w:color="auto"/>
              <w:bottom w:val="nil"/>
            </w:tcBorders>
            <w:vAlign w:val="bottom"/>
          </w:tcPr>
          <w:p w14:paraId="2C6463D3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dashSmallGap" w:sz="4" w:space="0" w:color="auto"/>
              <w:bottom w:val="nil"/>
            </w:tcBorders>
            <w:vAlign w:val="bottom"/>
          </w:tcPr>
          <w:p w14:paraId="225670EB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dashSmallGap" w:sz="4" w:space="0" w:color="auto"/>
              <w:bottom w:val="nil"/>
            </w:tcBorders>
            <w:vAlign w:val="bottom"/>
          </w:tcPr>
          <w:p w14:paraId="6936A3FC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vAlign w:val="bottom"/>
          </w:tcPr>
          <w:p w14:paraId="703DF8B9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dashSmallGap" w:sz="4" w:space="0" w:color="auto"/>
              <w:bottom w:val="nil"/>
            </w:tcBorders>
            <w:vAlign w:val="bottom"/>
          </w:tcPr>
          <w:p w14:paraId="147BCCEB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dashSmallGap" w:sz="4" w:space="0" w:color="auto"/>
              <w:bottom w:val="nil"/>
            </w:tcBorders>
            <w:vAlign w:val="bottom"/>
          </w:tcPr>
          <w:p w14:paraId="6C7102A6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dashSmallGap" w:sz="4" w:space="0" w:color="auto"/>
              <w:bottom w:val="nil"/>
            </w:tcBorders>
            <w:vAlign w:val="bottom"/>
          </w:tcPr>
          <w:p w14:paraId="467F8BBF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vAlign w:val="bottom"/>
          </w:tcPr>
          <w:p w14:paraId="2620F887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0874143E" w14:textId="77777777" w:rsidTr="00026EE1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2B59EBFA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No </w:t>
            </w:r>
            <w:r>
              <w:rPr>
                <w:sz w:val="20"/>
                <w:lang w:val="en-US"/>
              </w:rPr>
              <w:t>compone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33BEA58C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33E1A987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3316653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264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492F6687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3A7D23EF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6DD847F6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D4D94CA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4451DCEE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13955E3F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644D4ACF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43BE2AF" w14:textId="1466F623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="00CE6E0B" w:rsidRPr="00CE6E0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DC0204" w:rsidRPr="00D37638" w14:paraId="05F0CFAB" w14:textId="77777777" w:rsidTr="00026EE1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683938A2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1 </w:t>
            </w:r>
            <w:r>
              <w:rPr>
                <w:sz w:val="20"/>
                <w:lang w:val="en-US"/>
              </w:rPr>
              <w:t>compone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763E7BD6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5621AA8A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(1.2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2645A3">
              <w:rPr>
                <w:rFonts w:cstheme="minorHAnsi"/>
                <w:sz w:val="20"/>
                <w:szCs w:val="20"/>
                <w:lang w:val="en-US"/>
              </w:rPr>
              <w:t>-1.5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2645A3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4985C41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264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44180793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68E763B3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0FE8A6F1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22-1.4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B592804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566111B2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64F0B766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1.66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01B8A6D0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0.55-5.0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3E43C7A" w14:textId="636B5CC1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="00CE6E0B"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DC0204" w:rsidRPr="00D37638" w14:paraId="315ED063" w14:textId="77777777" w:rsidTr="00026EE1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025B9836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2 </w:t>
            </w:r>
            <w:r>
              <w:rPr>
                <w:sz w:val="20"/>
                <w:lang w:val="en-US"/>
              </w:rPr>
              <w:t>components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0EEAEEDE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67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65DA644F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(1.49-1.8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6471B3F" w14:textId="77777777" w:rsidR="00DC0204" w:rsidRDefault="00DC0204" w:rsidP="002612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70ECEC9E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4C3E5419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0E2D0FBD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51-1.8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1C1722A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2545B16A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7DB40898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1.88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7EBAAE4B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0.65-5.4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ABD75D8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552EC226" w14:textId="77777777" w:rsidTr="00026EE1">
        <w:tc>
          <w:tcPr>
            <w:tcW w:w="1872" w:type="dxa"/>
            <w:tcBorders>
              <w:top w:val="nil"/>
            </w:tcBorders>
            <w:vAlign w:val="bottom"/>
          </w:tcPr>
          <w:p w14:paraId="1D6D358B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S</w:t>
            </w:r>
          </w:p>
        </w:tc>
        <w:tc>
          <w:tcPr>
            <w:tcW w:w="576" w:type="dxa"/>
            <w:tcBorders>
              <w:top w:val="nil"/>
            </w:tcBorders>
            <w:vAlign w:val="bottom"/>
          </w:tcPr>
          <w:p w14:paraId="01ABC53B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2.46</w:t>
            </w:r>
          </w:p>
        </w:tc>
        <w:tc>
          <w:tcPr>
            <w:tcW w:w="1152" w:type="dxa"/>
            <w:tcBorders>
              <w:top w:val="nil"/>
            </w:tcBorders>
            <w:vAlign w:val="bottom"/>
          </w:tcPr>
          <w:p w14:paraId="35BA1099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(2.2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2645A3">
              <w:rPr>
                <w:rFonts w:cstheme="minorHAnsi"/>
                <w:sz w:val="20"/>
                <w:szCs w:val="20"/>
                <w:lang w:val="en-US"/>
              </w:rPr>
              <w:t>-2.74)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3E1B7ED9" w14:textId="77777777" w:rsidR="00DC0204" w:rsidRDefault="00DC0204" w:rsidP="002612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</w:tcBorders>
            <w:vAlign w:val="bottom"/>
          </w:tcPr>
          <w:p w14:paraId="3FDE1D54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</w:tcBorders>
            <w:vAlign w:val="bottom"/>
          </w:tcPr>
          <w:p w14:paraId="4717F8D4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2.42</w:t>
            </w:r>
          </w:p>
        </w:tc>
        <w:tc>
          <w:tcPr>
            <w:tcW w:w="1152" w:type="dxa"/>
            <w:tcBorders>
              <w:top w:val="nil"/>
            </w:tcBorders>
            <w:vAlign w:val="bottom"/>
          </w:tcPr>
          <w:p w14:paraId="7DB1CAA2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2.17-2.71)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28B79F17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</w:tcBorders>
            <w:vAlign w:val="bottom"/>
          </w:tcPr>
          <w:p w14:paraId="275F011C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</w:tcBorders>
            <w:vAlign w:val="bottom"/>
          </w:tcPr>
          <w:p w14:paraId="02BA5B27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2.91</w:t>
            </w:r>
          </w:p>
        </w:tc>
        <w:tc>
          <w:tcPr>
            <w:tcW w:w="1152" w:type="dxa"/>
            <w:tcBorders>
              <w:top w:val="nil"/>
            </w:tcBorders>
            <w:vAlign w:val="bottom"/>
          </w:tcPr>
          <w:p w14:paraId="4247A1B0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1.02-8.32)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5112B175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7DDB142D" w14:textId="77777777" w:rsidR="00E73D72" w:rsidRDefault="00E73D72" w:rsidP="0032251F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58A20386" w14:textId="77777777" w:rsidR="00A6230D" w:rsidRDefault="00A6230D" w:rsidP="00A6230D">
      <w:pPr>
        <w:spacing w:after="0" w:line="240" w:lineRule="auto"/>
        <w:rPr>
          <w:lang w:val="en-US"/>
        </w:rPr>
      </w:pPr>
      <w:r>
        <w:rPr>
          <w:lang w:val="en-US"/>
        </w:rPr>
        <w:lastRenderedPageBreak/>
        <w:t xml:space="preserve"> (cont.).</w:t>
      </w:r>
    </w:p>
    <w:tbl>
      <w:tblPr>
        <w:tblStyle w:val="Tablaconcuadrcula"/>
        <w:tblW w:w="10078" w:type="dxa"/>
        <w:tblLayout w:type="fixed"/>
        <w:tblLook w:val="04A0" w:firstRow="1" w:lastRow="0" w:firstColumn="1" w:lastColumn="0" w:noHBand="0" w:noVBand="1"/>
      </w:tblPr>
      <w:tblGrid>
        <w:gridCol w:w="1872"/>
        <w:gridCol w:w="576"/>
        <w:gridCol w:w="1152"/>
        <w:gridCol w:w="850"/>
        <w:gridCol w:w="236"/>
        <w:gridCol w:w="576"/>
        <w:gridCol w:w="1152"/>
        <w:gridCol w:w="850"/>
        <w:gridCol w:w="236"/>
        <w:gridCol w:w="576"/>
        <w:gridCol w:w="1152"/>
        <w:gridCol w:w="850"/>
      </w:tblGrid>
      <w:tr w:rsidR="00DC0204" w:rsidRPr="006E1BF2" w14:paraId="494FADF9" w14:textId="77777777" w:rsidTr="00261256">
        <w:tc>
          <w:tcPr>
            <w:tcW w:w="1872" w:type="dxa"/>
            <w:tcBorders>
              <w:bottom w:val="single" w:sz="4" w:space="0" w:color="auto"/>
            </w:tcBorders>
            <w:vAlign w:val="bottom"/>
          </w:tcPr>
          <w:p w14:paraId="5A6E0B36" w14:textId="77777777" w:rsidR="00DC0204" w:rsidRPr="00721074" w:rsidRDefault="00DC0204" w:rsidP="00261256">
            <w:pPr>
              <w:rPr>
                <w:b/>
                <w:sz w:val="20"/>
                <w:lang w:val="en-US"/>
              </w:rPr>
            </w:pPr>
          </w:p>
        </w:tc>
        <w:tc>
          <w:tcPr>
            <w:tcW w:w="2578" w:type="dxa"/>
            <w:gridSpan w:val="3"/>
            <w:tcBorders>
              <w:bottom w:val="single" w:sz="4" w:space="0" w:color="auto"/>
            </w:tcBorders>
            <w:vAlign w:val="bottom"/>
          </w:tcPr>
          <w:p w14:paraId="4AB10729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  <w:r w:rsidRPr="0045058D">
              <w:rPr>
                <w:b/>
                <w:sz w:val="20"/>
              </w:rPr>
              <w:t xml:space="preserve">1 </w:t>
            </w:r>
            <w:r>
              <w:rPr>
                <w:b/>
                <w:sz w:val="20"/>
              </w:rPr>
              <w:t>Measur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046C82FE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2578" w:type="dxa"/>
            <w:gridSpan w:val="3"/>
            <w:tcBorders>
              <w:bottom w:val="single" w:sz="4" w:space="0" w:color="auto"/>
            </w:tcBorders>
            <w:vAlign w:val="bottom"/>
          </w:tcPr>
          <w:p w14:paraId="51EA0E9B" w14:textId="77777777" w:rsidR="00DC0204" w:rsidRPr="006E1BF2" w:rsidRDefault="00DC0204" w:rsidP="00930D35">
            <w:pPr>
              <w:jc w:val="center"/>
              <w:rPr>
                <w:sz w:val="20"/>
                <w:lang w:val="en-US"/>
              </w:rPr>
            </w:pPr>
            <w:r w:rsidRPr="00A6230D">
              <w:rPr>
                <w:b/>
                <w:sz w:val="20"/>
                <w:lang w:val="en-US"/>
              </w:rPr>
              <w:t>2 Measures</w:t>
            </w:r>
            <w:r w:rsidRPr="00C57979">
              <w:rPr>
                <w:b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1B3F4353" w14:textId="77777777" w:rsidR="00DC0204" w:rsidRPr="006E1BF2" w:rsidRDefault="00DC0204" w:rsidP="00930D35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2578" w:type="dxa"/>
            <w:gridSpan w:val="3"/>
            <w:tcBorders>
              <w:bottom w:val="single" w:sz="4" w:space="0" w:color="auto"/>
            </w:tcBorders>
            <w:vAlign w:val="bottom"/>
          </w:tcPr>
          <w:p w14:paraId="65069A05" w14:textId="77777777" w:rsidR="00DC0204" w:rsidRPr="006E1BF2" w:rsidRDefault="00DC0204" w:rsidP="00930D35">
            <w:pPr>
              <w:jc w:val="center"/>
              <w:rPr>
                <w:sz w:val="20"/>
                <w:lang w:val="en-US"/>
              </w:rPr>
            </w:pPr>
            <w:r w:rsidRPr="0045058D">
              <w:rPr>
                <w:b/>
                <w:sz w:val="20"/>
                <w:lang w:val="en-US"/>
              </w:rPr>
              <w:t>Waist circumference</w:t>
            </w:r>
            <w:r w:rsidRPr="00C57979">
              <w:rPr>
                <w:b/>
                <w:sz w:val="20"/>
                <w:vertAlign w:val="superscript"/>
                <w:lang w:val="en-US"/>
              </w:rPr>
              <w:t>b</w:t>
            </w:r>
          </w:p>
        </w:tc>
      </w:tr>
      <w:tr w:rsidR="00E73D72" w:rsidRPr="006E1BF2" w14:paraId="16517F3D" w14:textId="77777777" w:rsidTr="00261256">
        <w:tc>
          <w:tcPr>
            <w:tcW w:w="1872" w:type="dxa"/>
            <w:tcBorders>
              <w:bottom w:val="single" w:sz="4" w:space="0" w:color="auto"/>
            </w:tcBorders>
            <w:vAlign w:val="bottom"/>
          </w:tcPr>
          <w:p w14:paraId="10D2027A" w14:textId="77777777" w:rsidR="00E73D72" w:rsidRPr="00721074" w:rsidRDefault="00E73D72" w:rsidP="00261256">
            <w:pPr>
              <w:rPr>
                <w:b/>
                <w:sz w:val="20"/>
                <w:lang w:val="en-US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vAlign w:val="bottom"/>
          </w:tcPr>
          <w:p w14:paraId="63B5ADB4" w14:textId="77777777" w:rsidR="00E73D72" w:rsidRPr="006E1BF2" w:rsidRDefault="00E73D72" w:rsidP="00261256">
            <w:pPr>
              <w:jc w:val="right"/>
              <w:rPr>
                <w:sz w:val="20"/>
                <w:lang w:val="en-US"/>
              </w:rPr>
            </w:pPr>
            <w:r w:rsidRPr="006E1BF2">
              <w:rPr>
                <w:sz w:val="20"/>
                <w:lang w:val="en-US"/>
              </w:rPr>
              <w:t>OR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14:paraId="4BD5B2BF" w14:textId="77777777" w:rsidR="00E73D72" w:rsidRPr="006E1BF2" w:rsidRDefault="00E73D72" w:rsidP="00261256">
            <w:pPr>
              <w:jc w:val="center"/>
              <w:rPr>
                <w:sz w:val="20"/>
                <w:lang w:val="en-US"/>
              </w:rPr>
            </w:pPr>
            <w:r w:rsidRPr="006E1BF2">
              <w:rPr>
                <w:sz w:val="20"/>
                <w:lang w:val="en-US"/>
              </w:rPr>
              <w:t>95%</w:t>
            </w:r>
            <w:r w:rsidR="00B258CA">
              <w:rPr>
                <w:sz w:val="20"/>
                <w:lang w:val="en-US"/>
              </w:rPr>
              <w:t>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603739DA" w14:textId="77777777" w:rsidR="00E73D72" w:rsidRPr="006E1BF2" w:rsidRDefault="00E73D72" w:rsidP="00261256">
            <w:pPr>
              <w:rPr>
                <w:sz w:val="20"/>
                <w:lang w:val="en-US"/>
              </w:rPr>
            </w:pPr>
            <w:r w:rsidRPr="006E1BF2">
              <w:rPr>
                <w:sz w:val="20"/>
                <w:lang w:val="en-US"/>
              </w:rPr>
              <w:t>P-val</w:t>
            </w:r>
            <w:r>
              <w:rPr>
                <w:sz w:val="20"/>
                <w:lang w:val="en-US"/>
              </w:rPr>
              <w:t>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41B352B0" w14:textId="77777777" w:rsidR="00E73D72" w:rsidRPr="006E1BF2" w:rsidRDefault="00E73D72" w:rsidP="00261256">
            <w:pPr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vAlign w:val="bottom"/>
          </w:tcPr>
          <w:p w14:paraId="1777F265" w14:textId="77777777" w:rsidR="00E73D72" w:rsidRPr="006E1BF2" w:rsidRDefault="00E73D72" w:rsidP="00261256">
            <w:pPr>
              <w:jc w:val="right"/>
              <w:rPr>
                <w:sz w:val="20"/>
                <w:lang w:val="en-US"/>
              </w:rPr>
            </w:pPr>
            <w:r w:rsidRPr="006E1BF2">
              <w:rPr>
                <w:sz w:val="20"/>
                <w:lang w:val="en-US"/>
              </w:rPr>
              <w:t>OR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14:paraId="6F9AD8F7" w14:textId="77777777" w:rsidR="00E73D72" w:rsidRPr="006E1BF2" w:rsidRDefault="00E73D72" w:rsidP="00261256">
            <w:pPr>
              <w:jc w:val="center"/>
              <w:rPr>
                <w:sz w:val="20"/>
                <w:lang w:val="en-US"/>
              </w:rPr>
            </w:pPr>
            <w:r w:rsidRPr="006E1BF2">
              <w:rPr>
                <w:sz w:val="20"/>
                <w:lang w:val="en-US"/>
              </w:rPr>
              <w:t>95%</w:t>
            </w:r>
            <w:r w:rsidR="00B258CA">
              <w:rPr>
                <w:sz w:val="20"/>
                <w:lang w:val="en-US"/>
              </w:rPr>
              <w:t>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2282787D" w14:textId="77777777" w:rsidR="00E73D72" w:rsidRPr="006E1BF2" w:rsidRDefault="00E73D72" w:rsidP="0026125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-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02551786" w14:textId="77777777" w:rsidR="00E73D72" w:rsidRPr="006E1BF2" w:rsidRDefault="00E73D72" w:rsidP="00261256">
            <w:pPr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vAlign w:val="bottom"/>
          </w:tcPr>
          <w:p w14:paraId="1574276E" w14:textId="77777777" w:rsidR="00E73D72" w:rsidRPr="006E1BF2" w:rsidRDefault="00E73D72" w:rsidP="00261256">
            <w:pPr>
              <w:jc w:val="right"/>
              <w:rPr>
                <w:sz w:val="20"/>
                <w:lang w:val="en-US"/>
              </w:rPr>
            </w:pPr>
            <w:r w:rsidRPr="006E1BF2">
              <w:rPr>
                <w:sz w:val="20"/>
                <w:lang w:val="en-US"/>
              </w:rPr>
              <w:t>OR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14:paraId="24195FD6" w14:textId="77777777" w:rsidR="00E73D72" w:rsidRPr="006E1BF2" w:rsidRDefault="00E73D72" w:rsidP="00261256">
            <w:pPr>
              <w:jc w:val="center"/>
              <w:rPr>
                <w:sz w:val="20"/>
                <w:lang w:val="en-US"/>
              </w:rPr>
            </w:pPr>
            <w:r w:rsidRPr="006E1BF2">
              <w:rPr>
                <w:sz w:val="20"/>
                <w:lang w:val="en-US"/>
              </w:rPr>
              <w:t>95%</w:t>
            </w:r>
            <w:r w:rsidR="00B258CA">
              <w:rPr>
                <w:sz w:val="20"/>
                <w:lang w:val="en-US"/>
              </w:rPr>
              <w:t>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7C7E5A0C" w14:textId="77777777" w:rsidR="00E73D72" w:rsidRPr="006E1BF2" w:rsidRDefault="00E73D72" w:rsidP="0026125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-value</w:t>
            </w:r>
          </w:p>
        </w:tc>
      </w:tr>
      <w:tr w:rsidR="00B706AF" w:rsidRPr="006E1BF2" w14:paraId="307DB76C" w14:textId="77777777" w:rsidTr="00261256">
        <w:tc>
          <w:tcPr>
            <w:tcW w:w="1872" w:type="dxa"/>
            <w:tcBorders>
              <w:bottom w:val="nil"/>
            </w:tcBorders>
            <w:vAlign w:val="bottom"/>
          </w:tcPr>
          <w:p w14:paraId="4F8B0AD2" w14:textId="77777777" w:rsidR="00B706AF" w:rsidRDefault="00C35D4A" w:rsidP="007530BA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UROLOGICAL</w:t>
            </w:r>
          </w:p>
        </w:tc>
        <w:tc>
          <w:tcPr>
            <w:tcW w:w="576" w:type="dxa"/>
            <w:tcBorders>
              <w:bottom w:val="nil"/>
            </w:tcBorders>
            <w:vAlign w:val="bottom"/>
          </w:tcPr>
          <w:p w14:paraId="242AF4F4" w14:textId="77777777" w:rsidR="00B706AF" w:rsidRPr="006E1BF2" w:rsidRDefault="00B706AF" w:rsidP="00261256">
            <w:pPr>
              <w:jc w:val="right"/>
              <w:rPr>
                <w:sz w:val="20"/>
                <w:lang w:val="en-US"/>
              </w:rPr>
            </w:pPr>
          </w:p>
        </w:tc>
        <w:tc>
          <w:tcPr>
            <w:tcW w:w="1152" w:type="dxa"/>
            <w:tcBorders>
              <w:bottom w:val="nil"/>
            </w:tcBorders>
            <w:vAlign w:val="bottom"/>
          </w:tcPr>
          <w:p w14:paraId="1F04063D" w14:textId="77777777" w:rsidR="00B706AF" w:rsidRPr="006E1BF2" w:rsidRDefault="00B706AF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78702494" w14:textId="77777777" w:rsidR="00B706AF" w:rsidRPr="006E1BF2" w:rsidRDefault="00B706AF" w:rsidP="00261256">
            <w:pPr>
              <w:rPr>
                <w:sz w:val="20"/>
                <w:lang w:val="en-US"/>
              </w:rPr>
            </w:pPr>
          </w:p>
        </w:tc>
        <w:tc>
          <w:tcPr>
            <w:tcW w:w="236" w:type="dxa"/>
            <w:tcBorders>
              <w:bottom w:val="nil"/>
            </w:tcBorders>
            <w:vAlign w:val="bottom"/>
          </w:tcPr>
          <w:p w14:paraId="01383A7B" w14:textId="77777777" w:rsidR="00B706AF" w:rsidRPr="006E1BF2" w:rsidRDefault="00B706AF" w:rsidP="00261256">
            <w:pPr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bottom w:val="nil"/>
            </w:tcBorders>
            <w:vAlign w:val="bottom"/>
          </w:tcPr>
          <w:p w14:paraId="652825C5" w14:textId="77777777" w:rsidR="00B706AF" w:rsidRPr="006E1BF2" w:rsidRDefault="00B706AF" w:rsidP="00261256">
            <w:pPr>
              <w:jc w:val="right"/>
              <w:rPr>
                <w:sz w:val="20"/>
                <w:lang w:val="en-US"/>
              </w:rPr>
            </w:pPr>
          </w:p>
        </w:tc>
        <w:tc>
          <w:tcPr>
            <w:tcW w:w="1152" w:type="dxa"/>
            <w:tcBorders>
              <w:bottom w:val="nil"/>
            </w:tcBorders>
            <w:vAlign w:val="bottom"/>
          </w:tcPr>
          <w:p w14:paraId="503DF366" w14:textId="77777777" w:rsidR="00B706AF" w:rsidRPr="006E1BF2" w:rsidRDefault="00B706AF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73AF6685" w14:textId="77777777" w:rsidR="00B706AF" w:rsidRDefault="00B706AF" w:rsidP="00261256">
            <w:pPr>
              <w:rPr>
                <w:sz w:val="20"/>
                <w:lang w:val="en-US"/>
              </w:rPr>
            </w:pPr>
          </w:p>
        </w:tc>
        <w:tc>
          <w:tcPr>
            <w:tcW w:w="236" w:type="dxa"/>
            <w:tcBorders>
              <w:bottom w:val="nil"/>
            </w:tcBorders>
            <w:vAlign w:val="bottom"/>
          </w:tcPr>
          <w:p w14:paraId="2AFCEDAF" w14:textId="77777777" w:rsidR="00B706AF" w:rsidRPr="006E1BF2" w:rsidRDefault="00B706AF" w:rsidP="00261256">
            <w:pPr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bottom w:val="nil"/>
            </w:tcBorders>
            <w:vAlign w:val="bottom"/>
          </w:tcPr>
          <w:p w14:paraId="443725AB" w14:textId="77777777" w:rsidR="00B706AF" w:rsidRPr="006E1BF2" w:rsidRDefault="00B706AF" w:rsidP="00261256">
            <w:pPr>
              <w:jc w:val="right"/>
              <w:rPr>
                <w:sz w:val="20"/>
                <w:lang w:val="en-US"/>
              </w:rPr>
            </w:pPr>
          </w:p>
        </w:tc>
        <w:tc>
          <w:tcPr>
            <w:tcW w:w="1152" w:type="dxa"/>
            <w:tcBorders>
              <w:bottom w:val="nil"/>
            </w:tcBorders>
            <w:vAlign w:val="bottom"/>
          </w:tcPr>
          <w:p w14:paraId="12ACFBD2" w14:textId="77777777" w:rsidR="00B706AF" w:rsidRPr="006E1BF2" w:rsidRDefault="00B706AF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114573F2" w14:textId="77777777" w:rsidR="00B706AF" w:rsidRDefault="00B706AF" w:rsidP="00261256">
            <w:pPr>
              <w:rPr>
                <w:sz w:val="20"/>
                <w:lang w:val="en-US"/>
              </w:rPr>
            </w:pPr>
          </w:p>
        </w:tc>
      </w:tr>
      <w:tr w:rsidR="00DC0204" w:rsidRPr="006E1BF2" w14:paraId="04E6BD1A" w14:textId="77777777" w:rsidTr="00261256">
        <w:tc>
          <w:tcPr>
            <w:tcW w:w="1872" w:type="dxa"/>
            <w:tcBorders>
              <w:bottom w:val="nil"/>
            </w:tcBorders>
            <w:vAlign w:val="bottom"/>
          </w:tcPr>
          <w:p w14:paraId="61F28007" w14:textId="77777777" w:rsidR="00DC0204" w:rsidRDefault="004877FF" w:rsidP="00C35D4A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Bladder</w:t>
            </w:r>
          </w:p>
        </w:tc>
        <w:tc>
          <w:tcPr>
            <w:tcW w:w="576" w:type="dxa"/>
            <w:tcBorders>
              <w:bottom w:val="nil"/>
            </w:tcBorders>
            <w:vAlign w:val="bottom"/>
          </w:tcPr>
          <w:p w14:paraId="2F26658F" w14:textId="77777777" w:rsidR="00DC0204" w:rsidRPr="006E1BF2" w:rsidRDefault="00DC0204" w:rsidP="00261256">
            <w:pPr>
              <w:jc w:val="right"/>
              <w:rPr>
                <w:sz w:val="20"/>
                <w:lang w:val="en-US"/>
              </w:rPr>
            </w:pPr>
          </w:p>
        </w:tc>
        <w:tc>
          <w:tcPr>
            <w:tcW w:w="1152" w:type="dxa"/>
            <w:tcBorders>
              <w:bottom w:val="nil"/>
            </w:tcBorders>
            <w:vAlign w:val="bottom"/>
          </w:tcPr>
          <w:p w14:paraId="6F12F0B2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44A8BD06" w14:textId="77777777" w:rsidR="00DC0204" w:rsidRPr="006E1BF2" w:rsidRDefault="00DC0204" w:rsidP="00261256">
            <w:pPr>
              <w:rPr>
                <w:sz w:val="20"/>
                <w:lang w:val="en-US"/>
              </w:rPr>
            </w:pPr>
          </w:p>
        </w:tc>
        <w:tc>
          <w:tcPr>
            <w:tcW w:w="236" w:type="dxa"/>
            <w:tcBorders>
              <w:bottom w:val="nil"/>
            </w:tcBorders>
            <w:vAlign w:val="bottom"/>
          </w:tcPr>
          <w:p w14:paraId="18685970" w14:textId="77777777" w:rsidR="00DC0204" w:rsidRPr="006E1BF2" w:rsidRDefault="00DC0204" w:rsidP="00261256">
            <w:pPr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bottom w:val="nil"/>
            </w:tcBorders>
            <w:vAlign w:val="bottom"/>
          </w:tcPr>
          <w:p w14:paraId="763BD163" w14:textId="77777777" w:rsidR="00DC0204" w:rsidRPr="006E1BF2" w:rsidRDefault="00DC0204" w:rsidP="00261256">
            <w:pPr>
              <w:jc w:val="right"/>
              <w:rPr>
                <w:sz w:val="20"/>
                <w:lang w:val="en-US"/>
              </w:rPr>
            </w:pPr>
          </w:p>
        </w:tc>
        <w:tc>
          <w:tcPr>
            <w:tcW w:w="1152" w:type="dxa"/>
            <w:tcBorders>
              <w:bottom w:val="nil"/>
            </w:tcBorders>
            <w:vAlign w:val="bottom"/>
          </w:tcPr>
          <w:p w14:paraId="6FDCA98A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7F610698" w14:textId="77777777" w:rsidR="00DC0204" w:rsidRDefault="00DC0204" w:rsidP="00261256">
            <w:pPr>
              <w:rPr>
                <w:sz w:val="20"/>
                <w:lang w:val="en-US"/>
              </w:rPr>
            </w:pPr>
          </w:p>
        </w:tc>
        <w:tc>
          <w:tcPr>
            <w:tcW w:w="236" w:type="dxa"/>
            <w:tcBorders>
              <w:bottom w:val="nil"/>
            </w:tcBorders>
            <w:vAlign w:val="bottom"/>
          </w:tcPr>
          <w:p w14:paraId="4846F1F9" w14:textId="77777777" w:rsidR="00DC0204" w:rsidRPr="006E1BF2" w:rsidRDefault="00DC0204" w:rsidP="00261256">
            <w:pPr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bottom w:val="nil"/>
            </w:tcBorders>
            <w:vAlign w:val="bottom"/>
          </w:tcPr>
          <w:p w14:paraId="64BDC7EE" w14:textId="77777777" w:rsidR="00DC0204" w:rsidRPr="006E1BF2" w:rsidRDefault="00DC0204" w:rsidP="00930D35">
            <w:pPr>
              <w:jc w:val="right"/>
              <w:rPr>
                <w:sz w:val="20"/>
                <w:lang w:val="en-US"/>
              </w:rPr>
            </w:pPr>
          </w:p>
        </w:tc>
        <w:tc>
          <w:tcPr>
            <w:tcW w:w="1152" w:type="dxa"/>
            <w:tcBorders>
              <w:bottom w:val="nil"/>
            </w:tcBorders>
            <w:vAlign w:val="bottom"/>
          </w:tcPr>
          <w:p w14:paraId="5FABD392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5DE06745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6E1BF2" w14:paraId="38E638CD" w14:textId="77777777" w:rsidTr="00261256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22F14BAA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No </w:t>
            </w:r>
            <w:r>
              <w:rPr>
                <w:sz w:val="20"/>
                <w:lang w:val="en-US"/>
              </w:rPr>
              <w:t>compone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1DF07B99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2DC250F5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2A89F92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264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69FE7256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61754653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6B17CC5F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B0839C6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559D0BB6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04D73A75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4FEA5F36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D538A1C" w14:textId="4CFD567C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0.003</w:t>
            </w:r>
            <w:r w:rsidR="00CE6E0B" w:rsidRPr="00CE6E0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DC0204" w:rsidRPr="006B760F" w14:paraId="0AE0A82D" w14:textId="77777777" w:rsidTr="00261256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731DE836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1 </w:t>
            </w:r>
            <w:r>
              <w:rPr>
                <w:sz w:val="20"/>
                <w:lang w:val="en-US"/>
              </w:rPr>
              <w:t>compone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5D62545B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204B00E6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(1.15-1.2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86E4939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264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39FC0F76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15E9F02C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4AAF7457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05-1.3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80F1BD3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06AB4EEA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74FF11A4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7854A7FA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0.91-2.1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2BD1522" w14:textId="28D241B0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="00CE6E0B"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DC0204" w:rsidRPr="006B760F" w14:paraId="533AE3D6" w14:textId="77777777" w:rsidTr="00261256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67A06C42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2 </w:t>
            </w:r>
            <w:r>
              <w:rPr>
                <w:sz w:val="20"/>
                <w:lang w:val="en-US"/>
              </w:rPr>
              <w:t>components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10661CBC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38691C55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(1.22-1.3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370C006" w14:textId="77777777" w:rsidR="00DC0204" w:rsidRPr="006E1BF2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0783632D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56806347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166D81E6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35-1.7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21D05A3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2E6DF0B8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4AB886A8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2412B446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1.01-2.3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C9AA1B7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6FA80E5A" w14:textId="77777777" w:rsidTr="00261256">
        <w:tc>
          <w:tcPr>
            <w:tcW w:w="1872" w:type="dxa"/>
            <w:tcBorders>
              <w:top w:val="nil"/>
              <w:bottom w:val="dashSmallGap" w:sz="4" w:space="0" w:color="auto"/>
            </w:tcBorders>
            <w:vAlign w:val="bottom"/>
          </w:tcPr>
          <w:p w14:paraId="15437A69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S</w:t>
            </w:r>
          </w:p>
        </w:tc>
        <w:tc>
          <w:tcPr>
            <w:tcW w:w="576" w:type="dxa"/>
            <w:tcBorders>
              <w:top w:val="nil"/>
              <w:bottom w:val="dashSmallGap" w:sz="4" w:space="0" w:color="auto"/>
            </w:tcBorders>
            <w:vAlign w:val="bottom"/>
          </w:tcPr>
          <w:p w14:paraId="58BBD6AD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152" w:type="dxa"/>
            <w:tcBorders>
              <w:top w:val="nil"/>
              <w:bottom w:val="dashSmallGap" w:sz="4" w:space="0" w:color="auto"/>
            </w:tcBorders>
            <w:vAlign w:val="bottom"/>
          </w:tcPr>
          <w:p w14:paraId="39277E18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(1.34-1.48)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vAlign w:val="bottom"/>
          </w:tcPr>
          <w:p w14:paraId="3B1D30FE" w14:textId="77777777" w:rsidR="00DC0204" w:rsidRPr="006E1BF2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dashSmallGap" w:sz="4" w:space="0" w:color="auto"/>
            </w:tcBorders>
            <w:vAlign w:val="bottom"/>
          </w:tcPr>
          <w:p w14:paraId="69ED44AE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dashSmallGap" w:sz="4" w:space="0" w:color="auto"/>
            </w:tcBorders>
            <w:vAlign w:val="bottom"/>
          </w:tcPr>
          <w:p w14:paraId="4E70C132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87</w:t>
            </w:r>
          </w:p>
        </w:tc>
        <w:tc>
          <w:tcPr>
            <w:tcW w:w="1152" w:type="dxa"/>
            <w:tcBorders>
              <w:top w:val="nil"/>
              <w:bottom w:val="dashSmallGap" w:sz="4" w:space="0" w:color="auto"/>
            </w:tcBorders>
            <w:vAlign w:val="bottom"/>
          </w:tcPr>
          <w:p w14:paraId="56B069EA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62-2.15)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vAlign w:val="bottom"/>
          </w:tcPr>
          <w:p w14:paraId="48DC0C2D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dashSmallGap" w:sz="4" w:space="0" w:color="auto"/>
            </w:tcBorders>
            <w:vAlign w:val="bottom"/>
          </w:tcPr>
          <w:p w14:paraId="3CCBEFD7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dashSmallGap" w:sz="4" w:space="0" w:color="auto"/>
            </w:tcBorders>
            <w:vAlign w:val="bottom"/>
          </w:tcPr>
          <w:p w14:paraId="76BCEE9B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1.68</w:t>
            </w:r>
          </w:p>
        </w:tc>
        <w:tc>
          <w:tcPr>
            <w:tcW w:w="1152" w:type="dxa"/>
            <w:tcBorders>
              <w:top w:val="nil"/>
              <w:bottom w:val="dashSmallGap" w:sz="4" w:space="0" w:color="auto"/>
            </w:tcBorders>
            <w:vAlign w:val="bottom"/>
          </w:tcPr>
          <w:p w14:paraId="491AB8E7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1.11-2.55)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vAlign w:val="bottom"/>
          </w:tcPr>
          <w:p w14:paraId="213454DB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5E52604F" w14:textId="77777777" w:rsidTr="00261256">
        <w:tc>
          <w:tcPr>
            <w:tcW w:w="1872" w:type="dxa"/>
            <w:tcBorders>
              <w:top w:val="dashSmallGap" w:sz="4" w:space="0" w:color="auto"/>
              <w:bottom w:val="nil"/>
            </w:tcBorders>
            <w:vAlign w:val="bottom"/>
          </w:tcPr>
          <w:p w14:paraId="1D3B86C3" w14:textId="77777777" w:rsidR="00DC0204" w:rsidRDefault="00DC0204" w:rsidP="007530BA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Kidney</w:t>
            </w:r>
          </w:p>
        </w:tc>
        <w:tc>
          <w:tcPr>
            <w:tcW w:w="576" w:type="dxa"/>
            <w:tcBorders>
              <w:top w:val="dashSmallGap" w:sz="4" w:space="0" w:color="auto"/>
              <w:bottom w:val="nil"/>
            </w:tcBorders>
          </w:tcPr>
          <w:p w14:paraId="0FADA841" w14:textId="77777777" w:rsidR="00DC0204" w:rsidRPr="006C1AB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dashSmallGap" w:sz="4" w:space="0" w:color="auto"/>
              <w:bottom w:val="nil"/>
            </w:tcBorders>
          </w:tcPr>
          <w:p w14:paraId="141C8F0C" w14:textId="77777777" w:rsidR="00DC0204" w:rsidRPr="006C1AB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vAlign w:val="bottom"/>
          </w:tcPr>
          <w:p w14:paraId="26A87323" w14:textId="77777777" w:rsidR="00DC0204" w:rsidRPr="006E1BF2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dashSmallGap" w:sz="4" w:space="0" w:color="auto"/>
              <w:bottom w:val="nil"/>
            </w:tcBorders>
            <w:vAlign w:val="bottom"/>
          </w:tcPr>
          <w:p w14:paraId="2755CCE6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dashSmallGap" w:sz="4" w:space="0" w:color="auto"/>
              <w:bottom w:val="nil"/>
            </w:tcBorders>
            <w:vAlign w:val="bottom"/>
          </w:tcPr>
          <w:p w14:paraId="21A25C76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dashSmallGap" w:sz="4" w:space="0" w:color="auto"/>
              <w:bottom w:val="nil"/>
            </w:tcBorders>
            <w:vAlign w:val="bottom"/>
          </w:tcPr>
          <w:p w14:paraId="6CC1EA97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vAlign w:val="bottom"/>
          </w:tcPr>
          <w:p w14:paraId="665186E2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dashSmallGap" w:sz="4" w:space="0" w:color="auto"/>
              <w:bottom w:val="nil"/>
            </w:tcBorders>
            <w:vAlign w:val="bottom"/>
          </w:tcPr>
          <w:p w14:paraId="60B078D2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dashSmallGap" w:sz="4" w:space="0" w:color="auto"/>
              <w:bottom w:val="nil"/>
            </w:tcBorders>
            <w:vAlign w:val="bottom"/>
          </w:tcPr>
          <w:p w14:paraId="6D17FFA1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dashSmallGap" w:sz="4" w:space="0" w:color="auto"/>
              <w:bottom w:val="nil"/>
            </w:tcBorders>
            <w:vAlign w:val="bottom"/>
          </w:tcPr>
          <w:p w14:paraId="4CB6C08B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vAlign w:val="bottom"/>
          </w:tcPr>
          <w:p w14:paraId="1A05747B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2AED8C2D" w14:textId="77777777" w:rsidTr="00261256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1945976F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No </w:t>
            </w:r>
            <w:r>
              <w:rPr>
                <w:sz w:val="20"/>
                <w:lang w:val="en-US"/>
              </w:rPr>
              <w:t>compone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1DCF43E9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336CF92B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69FB0F2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264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67543B4F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2574283B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743833CD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B282D8B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3F6800E4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13F70B0A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076F3ACE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12F9ED7" w14:textId="2DEBAE9C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0.006</w:t>
            </w:r>
            <w:r w:rsidR="00CE6E0B" w:rsidRPr="00CE6E0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DC0204" w:rsidRPr="00D37638" w14:paraId="052C4161" w14:textId="77777777" w:rsidTr="00261256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76276DAA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1 </w:t>
            </w:r>
            <w:r>
              <w:rPr>
                <w:sz w:val="20"/>
                <w:lang w:val="en-US"/>
              </w:rPr>
              <w:t>compone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61A7125C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61783A26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(1.31-1.5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C5B9EC4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264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41E6B2AC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4A6158C9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6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1397EADE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45-1.8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61A03F1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6F15FE5A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39CBBFAD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2.2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588528C9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1.06-4.6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77A982A" w14:textId="252ED428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0.001</w:t>
            </w:r>
            <w:r w:rsidR="00CE6E0B"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DC0204" w:rsidRPr="00D37638" w14:paraId="1CC3B4B2" w14:textId="77777777" w:rsidTr="00261256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0DD4C99C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2 </w:t>
            </w:r>
            <w:r>
              <w:rPr>
                <w:sz w:val="20"/>
                <w:lang w:val="en-US"/>
              </w:rPr>
              <w:t>components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37470EF5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3C15AA11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(1.33-1.5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62A1895" w14:textId="77777777" w:rsidR="00DC0204" w:rsidRPr="006E1BF2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37FDCDC4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1ECBB68A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9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082699EA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72-2.3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BEB47F3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1C3419FC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15D590D2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2.42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3D218B93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1.18-4.9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AF46496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10BA4E00" w14:textId="77777777" w:rsidTr="00C76F44">
        <w:tc>
          <w:tcPr>
            <w:tcW w:w="1872" w:type="dxa"/>
            <w:tcBorders>
              <w:top w:val="nil"/>
              <w:bottom w:val="dashSmallGap" w:sz="4" w:space="0" w:color="auto"/>
            </w:tcBorders>
            <w:vAlign w:val="bottom"/>
          </w:tcPr>
          <w:p w14:paraId="1AF7E137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S</w:t>
            </w:r>
          </w:p>
        </w:tc>
        <w:tc>
          <w:tcPr>
            <w:tcW w:w="576" w:type="dxa"/>
            <w:tcBorders>
              <w:top w:val="nil"/>
              <w:bottom w:val="dashSmallGap" w:sz="4" w:space="0" w:color="auto"/>
            </w:tcBorders>
            <w:vAlign w:val="bottom"/>
          </w:tcPr>
          <w:p w14:paraId="3287B893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152" w:type="dxa"/>
            <w:tcBorders>
              <w:top w:val="nil"/>
              <w:bottom w:val="dashSmallGap" w:sz="4" w:space="0" w:color="auto"/>
            </w:tcBorders>
            <w:vAlign w:val="bottom"/>
          </w:tcPr>
          <w:p w14:paraId="1BC09EB8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(1.69-2</w:t>
            </w:r>
            <w:r>
              <w:rPr>
                <w:rFonts w:cstheme="minorHAnsi"/>
                <w:sz w:val="20"/>
                <w:szCs w:val="20"/>
                <w:lang w:val="en-US"/>
              </w:rPr>
              <w:t>.00</w:t>
            </w:r>
            <w:r w:rsidRPr="002645A3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vAlign w:val="bottom"/>
          </w:tcPr>
          <w:p w14:paraId="4795BEFA" w14:textId="77777777" w:rsidR="00DC0204" w:rsidRPr="006E1BF2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dashSmallGap" w:sz="4" w:space="0" w:color="auto"/>
            </w:tcBorders>
            <w:vAlign w:val="bottom"/>
          </w:tcPr>
          <w:p w14:paraId="56CC5742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dashSmallGap" w:sz="4" w:space="0" w:color="auto"/>
            </w:tcBorders>
            <w:vAlign w:val="bottom"/>
          </w:tcPr>
          <w:p w14:paraId="783C6207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2.23</w:t>
            </w:r>
          </w:p>
        </w:tc>
        <w:tc>
          <w:tcPr>
            <w:tcW w:w="1152" w:type="dxa"/>
            <w:tcBorders>
              <w:top w:val="nil"/>
              <w:bottom w:val="dashSmallGap" w:sz="4" w:space="0" w:color="auto"/>
            </w:tcBorders>
            <w:vAlign w:val="bottom"/>
          </w:tcPr>
          <w:p w14:paraId="3F89ABB1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92-2.6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6B760F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vAlign w:val="bottom"/>
          </w:tcPr>
          <w:p w14:paraId="1F8C769A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dashSmallGap" w:sz="4" w:space="0" w:color="auto"/>
            </w:tcBorders>
            <w:vAlign w:val="bottom"/>
          </w:tcPr>
          <w:p w14:paraId="6AAEA87E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dashSmallGap" w:sz="4" w:space="0" w:color="auto"/>
            </w:tcBorders>
            <w:vAlign w:val="bottom"/>
          </w:tcPr>
          <w:p w14:paraId="4982CC9B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2.80</w:t>
            </w:r>
          </w:p>
        </w:tc>
        <w:tc>
          <w:tcPr>
            <w:tcW w:w="1152" w:type="dxa"/>
            <w:tcBorders>
              <w:top w:val="nil"/>
              <w:bottom w:val="dashSmallGap" w:sz="4" w:space="0" w:color="auto"/>
            </w:tcBorders>
            <w:vAlign w:val="bottom"/>
          </w:tcPr>
          <w:p w14:paraId="39F02030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1.38-5.68)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vAlign w:val="bottom"/>
          </w:tcPr>
          <w:p w14:paraId="4C0FAF06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2CDA9217" w14:textId="77777777" w:rsidTr="00C76F44">
        <w:tc>
          <w:tcPr>
            <w:tcW w:w="1872" w:type="dxa"/>
            <w:tcBorders>
              <w:top w:val="dashSmallGap" w:sz="4" w:space="0" w:color="auto"/>
              <w:bottom w:val="nil"/>
            </w:tcBorders>
            <w:vAlign w:val="bottom"/>
          </w:tcPr>
          <w:p w14:paraId="564F2127" w14:textId="77777777" w:rsidR="00DC0204" w:rsidRDefault="00DC0204" w:rsidP="007530BA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rostate</w:t>
            </w:r>
          </w:p>
        </w:tc>
        <w:tc>
          <w:tcPr>
            <w:tcW w:w="576" w:type="dxa"/>
            <w:tcBorders>
              <w:top w:val="dashSmallGap" w:sz="4" w:space="0" w:color="auto"/>
              <w:bottom w:val="nil"/>
            </w:tcBorders>
            <w:vAlign w:val="bottom"/>
          </w:tcPr>
          <w:p w14:paraId="34B7B620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dashSmallGap" w:sz="4" w:space="0" w:color="auto"/>
              <w:bottom w:val="nil"/>
            </w:tcBorders>
            <w:vAlign w:val="bottom"/>
          </w:tcPr>
          <w:p w14:paraId="06D2C51E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vAlign w:val="bottom"/>
          </w:tcPr>
          <w:p w14:paraId="5EE0BB0E" w14:textId="77777777" w:rsidR="00DC0204" w:rsidRPr="006E1BF2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dashSmallGap" w:sz="4" w:space="0" w:color="auto"/>
              <w:bottom w:val="nil"/>
            </w:tcBorders>
            <w:vAlign w:val="bottom"/>
          </w:tcPr>
          <w:p w14:paraId="6E74F9E6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dashSmallGap" w:sz="4" w:space="0" w:color="auto"/>
              <w:bottom w:val="nil"/>
            </w:tcBorders>
            <w:vAlign w:val="bottom"/>
          </w:tcPr>
          <w:p w14:paraId="18A3E963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dashSmallGap" w:sz="4" w:space="0" w:color="auto"/>
              <w:bottom w:val="nil"/>
            </w:tcBorders>
            <w:vAlign w:val="bottom"/>
          </w:tcPr>
          <w:p w14:paraId="633D461E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vAlign w:val="bottom"/>
          </w:tcPr>
          <w:p w14:paraId="40B7CDDB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dashSmallGap" w:sz="4" w:space="0" w:color="auto"/>
              <w:bottom w:val="nil"/>
            </w:tcBorders>
            <w:vAlign w:val="bottom"/>
          </w:tcPr>
          <w:p w14:paraId="6661260B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dashSmallGap" w:sz="4" w:space="0" w:color="auto"/>
              <w:bottom w:val="nil"/>
            </w:tcBorders>
            <w:vAlign w:val="bottom"/>
          </w:tcPr>
          <w:p w14:paraId="37FD6BE2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dashSmallGap" w:sz="4" w:space="0" w:color="auto"/>
              <w:bottom w:val="nil"/>
            </w:tcBorders>
            <w:vAlign w:val="bottom"/>
          </w:tcPr>
          <w:p w14:paraId="1020888F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vAlign w:val="bottom"/>
          </w:tcPr>
          <w:p w14:paraId="4B23860E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0AB5CB46" w14:textId="77777777" w:rsidTr="00C76F44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58234F60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No </w:t>
            </w:r>
            <w:r>
              <w:rPr>
                <w:sz w:val="20"/>
                <w:lang w:val="en-US"/>
              </w:rPr>
              <w:t>compone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5DA8F99A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367C8015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14A7820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264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00EF3CF2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7501B0CE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5CE8C513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8DD410B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0B15265B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456D1EFD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064AB704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B5BC587" w14:textId="45966F2A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0.004</w:t>
            </w:r>
            <w:r w:rsidR="00CE6E0B" w:rsidRPr="00CE6E0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DC0204" w:rsidRPr="00D37638" w14:paraId="4FD2D6E3" w14:textId="77777777" w:rsidTr="00C76F44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7B440063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1 </w:t>
            </w:r>
            <w:r>
              <w:rPr>
                <w:sz w:val="20"/>
                <w:lang w:val="en-US"/>
              </w:rPr>
              <w:t>compone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7ACFCC80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10E53221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(1.11-1.1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3C0D78E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991</w:t>
            </w:r>
            <w:r w:rsidRPr="00264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581A4BEF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03DFF881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424D16D3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11-1.1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2716BB4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59</w:t>
            </w:r>
            <w:r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743DA411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7BCC0B8B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5DE3DEF0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0.61-1.0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9EC7861" w14:textId="108DC67F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0.001</w:t>
            </w:r>
            <w:r w:rsidR="00CE6E0B"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DC0204" w:rsidRPr="00D37638" w14:paraId="197BFAF7" w14:textId="77777777" w:rsidTr="00C76F44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668A9E66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2 </w:t>
            </w:r>
            <w:r>
              <w:rPr>
                <w:sz w:val="20"/>
                <w:lang w:val="en-US"/>
              </w:rPr>
              <w:t>components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6EEBAA62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61F4710E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(1.1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2645A3">
              <w:rPr>
                <w:rFonts w:cstheme="minorHAnsi"/>
                <w:sz w:val="20"/>
                <w:szCs w:val="20"/>
                <w:lang w:val="en-US"/>
              </w:rPr>
              <w:t>-1.1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9A1FEDF" w14:textId="77777777" w:rsidR="00DC0204" w:rsidRDefault="00DC0204" w:rsidP="002612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56BBBA94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7AF1AC7C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24730064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06-1.1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AE2D32B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1ACC0678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2020E829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29773A13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0.58-0.9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DFBA1D3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45FBD129" w14:textId="77777777" w:rsidTr="00B706AF">
        <w:tc>
          <w:tcPr>
            <w:tcW w:w="1872" w:type="dxa"/>
            <w:tcBorders>
              <w:top w:val="nil"/>
              <w:bottom w:val="single" w:sz="4" w:space="0" w:color="auto"/>
            </w:tcBorders>
            <w:vAlign w:val="bottom"/>
          </w:tcPr>
          <w:p w14:paraId="44578B01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S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vAlign w:val="bottom"/>
          </w:tcPr>
          <w:p w14:paraId="6D7C84D2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bottom"/>
          </w:tcPr>
          <w:p w14:paraId="5D0055DD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(0.98-1.06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70EAD693" w14:textId="77777777" w:rsidR="00DC0204" w:rsidRDefault="00DC0204" w:rsidP="002612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bottom"/>
          </w:tcPr>
          <w:p w14:paraId="7C36B6B1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vAlign w:val="bottom"/>
          </w:tcPr>
          <w:p w14:paraId="5A0B96B7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bottom"/>
          </w:tcPr>
          <w:p w14:paraId="09A1D269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0.91-1</w:t>
            </w:r>
            <w:r>
              <w:rPr>
                <w:rFonts w:cstheme="minorHAnsi"/>
                <w:sz w:val="20"/>
                <w:szCs w:val="20"/>
                <w:lang w:val="en-US"/>
              </w:rPr>
              <w:t>.00</w:t>
            </w:r>
            <w:r w:rsidRPr="006B760F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2011B726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bottom"/>
          </w:tcPr>
          <w:p w14:paraId="62ABFEB3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vAlign w:val="bottom"/>
          </w:tcPr>
          <w:p w14:paraId="7B570752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bottom"/>
          </w:tcPr>
          <w:p w14:paraId="54C0BD03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0.55-0.9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BC27C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01200F69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5CA278D3" w14:textId="77777777" w:rsidTr="00B706AF">
        <w:tc>
          <w:tcPr>
            <w:tcW w:w="1872" w:type="dxa"/>
            <w:tcBorders>
              <w:top w:val="single" w:sz="4" w:space="0" w:color="auto"/>
              <w:bottom w:val="nil"/>
            </w:tcBorders>
            <w:vAlign w:val="bottom"/>
          </w:tcPr>
          <w:p w14:paraId="6893FD91" w14:textId="77777777" w:rsidR="00DC0204" w:rsidRDefault="00DC0204" w:rsidP="007530BA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HEMATOLOGICAL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vAlign w:val="bottom"/>
          </w:tcPr>
          <w:p w14:paraId="107389A8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vAlign w:val="bottom"/>
          </w:tcPr>
          <w:p w14:paraId="3B74ADAD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06378FCE" w14:textId="77777777" w:rsidR="00DC0204" w:rsidRPr="006E1BF2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bottom"/>
          </w:tcPr>
          <w:p w14:paraId="1C949007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vAlign w:val="bottom"/>
          </w:tcPr>
          <w:p w14:paraId="0A662D3F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vAlign w:val="bottom"/>
          </w:tcPr>
          <w:p w14:paraId="0CE26F0E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65CB2328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bottom"/>
          </w:tcPr>
          <w:p w14:paraId="3D10A2C7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vAlign w:val="bottom"/>
          </w:tcPr>
          <w:p w14:paraId="42417FB0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vAlign w:val="bottom"/>
          </w:tcPr>
          <w:p w14:paraId="65CC6325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6D0464F8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4A356D16" w14:textId="77777777" w:rsidTr="00B706AF">
        <w:tc>
          <w:tcPr>
            <w:tcW w:w="1872" w:type="dxa"/>
            <w:tcBorders>
              <w:top w:val="single" w:sz="4" w:space="0" w:color="auto"/>
              <w:bottom w:val="nil"/>
            </w:tcBorders>
            <w:vAlign w:val="bottom"/>
          </w:tcPr>
          <w:p w14:paraId="600224DF" w14:textId="77777777" w:rsidR="00DC0204" w:rsidRDefault="00DC0204" w:rsidP="004877FF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Hodgkin</w:t>
            </w:r>
            <w:r w:rsidRPr="00DC0204">
              <w:rPr>
                <w:b/>
                <w:sz w:val="20"/>
                <w:vertAlign w:val="superscript"/>
              </w:rPr>
              <w:t>d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vAlign w:val="bottom"/>
          </w:tcPr>
          <w:p w14:paraId="4D4D6045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vAlign w:val="bottom"/>
          </w:tcPr>
          <w:p w14:paraId="2C730811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54093536" w14:textId="77777777" w:rsidR="00DC0204" w:rsidRPr="006E1BF2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bottom"/>
          </w:tcPr>
          <w:p w14:paraId="004B4BF0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vAlign w:val="bottom"/>
          </w:tcPr>
          <w:p w14:paraId="63ACD834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vAlign w:val="bottom"/>
          </w:tcPr>
          <w:p w14:paraId="78EF2E90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0ADA3337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bottom"/>
          </w:tcPr>
          <w:p w14:paraId="6FEB83D8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vAlign w:val="bottom"/>
          </w:tcPr>
          <w:p w14:paraId="392DDE85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vAlign w:val="bottom"/>
          </w:tcPr>
          <w:p w14:paraId="2FBE6145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35A65C73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1483A0D4" w14:textId="77777777" w:rsidTr="00261256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7EA6BF81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No </w:t>
            </w:r>
            <w:r>
              <w:rPr>
                <w:sz w:val="20"/>
                <w:lang w:val="en-US"/>
              </w:rPr>
              <w:t>compone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5E0DA1E3" w14:textId="77777777" w:rsidR="00DC0204" w:rsidRPr="0067384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384F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4C085C34" w14:textId="77777777" w:rsidR="00DC0204" w:rsidRPr="0067384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7C60F74" w14:textId="77777777" w:rsidR="00DC0204" w:rsidRPr="0067384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384F">
              <w:rPr>
                <w:rFonts w:cstheme="minorHAnsi"/>
                <w:sz w:val="20"/>
                <w:szCs w:val="20"/>
                <w:lang w:val="en-US"/>
              </w:rPr>
              <w:t>0.462</w:t>
            </w:r>
            <w:r w:rsidRPr="00264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044BC9CF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6A89B6A1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403033AD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43B50FD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0.070</w:t>
            </w:r>
            <w:r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429EA4EB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5B29AF40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693508F5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2A58F9F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---</w:t>
            </w:r>
          </w:p>
        </w:tc>
      </w:tr>
      <w:tr w:rsidR="00DC0204" w:rsidRPr="00D37638" w14:paraId="2EBEB6F4" w14:textId="77777777" w:rsidTr="00261256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18BDA53B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1 </w:t>
            </w:r>
            <w:r>
              <w:rPr>
                <w:sz w:val="20"/>
                <w:lang w:val="en-US"/>
              </w:rPr>
              <w:t>compone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3E789576" w14:textId="77777777" w:rsidR="00DC0204" w:rsidRPr="0067384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384F">
              <w:rPr>
                <w:rFonts w:cstheme="minorHAnsi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330A9F38" w14:textId="77777777" w:rsidR="00DC0204" w:rsidRPr="0067384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384F">
              <w:rPr>
                <w:rFonts w:cstheme="minorHAnsi"/>
                <w:sz w:val="20"/>
                <w:szCs w:val="20"/>
                <w:lang w:val="en-US"/>
              </w:rPr>
              <w:t>(0.63-1.3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98AE888" w14:textId="77777777" w:rsidR="00DC0204" w:rsidRPr="0067384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384F">
              <w:rPr>
                <w:rFonts w:cstheme="minorHAnsi"/>
                <w:sz w:val="20"/>
                <w:szCs w:val="20"/>
                <w:lang w:val="en-US"/>
              </w:rPr>
              <w:t>0.049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2107844C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386B17C0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7F7AE6CE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0.79-1.2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8F566AC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0</w:t>
            </w:r>
            <w:r w:rsidRPr="003E272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69709572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1F2222C3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7B9C5F57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90277E7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---</w:t>
            </w:r>
          </w:p>
        </w:tc>
      </w:tr>
      <w:tr w:rsidR="00DC0204" w:rsidRPr="00D37638" w14:paraId="3ADB3E64" w14:textId="77777777" w:rsidTr="00261256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657D86E7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2 </w:t>
            </w:r>
            <w:r>
              <w:rPr>
                <w:sz w:val="20"/>
                <w:lang w:val="en-US"/>
              </w:rPr>
              <w:t>components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1BAD4B13" w14:textId="77777777" w:rsidR="00DC0204" w:rsidRPr="0067384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384F">
              <w:rPr>
                <w:rFonts w:cstheme="minorHAnsi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6225D4BE" w14:textId="77777777" w:rsidR="00DC0204" w:rsidRPr="0067384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384F">
              <w:rPr>
                <w:rFonts w:cstheme="minorHAnsi"/>
                <w:sz w:val="20"/>
                <w:szCs w:val="20"/>
                <w:lang w:val="en-US"/>
              </w:rPr>
              <w:t>(0.82-1.9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05F69BE" w14:textId="77777777" w:rsidR="00DC0204" w:rsidRPr="0067384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47688D5E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110425D8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672C8903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0.97-1.8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291251D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05498807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70F43AC0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647EB928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C921277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6709FEB8" w14:textId="77777777" w:rsidTr="00261256">
        <w:tc>
          <w:tcPr>
            <w:tcW w:w="1872" w:type="dxa"/>
            <w:tcBorders>
              <w:top w:val="nil"/>
              <w:bottom w:val="single" w:sz="4" w:space="0" w:color="auto"/>
            </w:tcBorders>
            <w:vAlign w:val="bottom"/>
          </w:tcPr>
          <w:p w14:paraId="07F5502F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S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vAlign w:val="bottom"/>
          </w:tcPr>
          <w:p w14:paraId="6911C3FC" w14:textId="77777777" w:rsidR="00DC0204" w:rsidRPr="0067384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384F">
              <w:rPr>
                <w:rFonts w:cstheme="minorHAnsi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bottom"/>
          </w:tcPr>
          <w:p w14:paraId="69987B21" w14:textId="77777777" w:rsidR="00DC0204" w:rsidRPr="0067384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384F">
              <w:rPr>
                <w:rFonts w:cstheme="minorHAnsi"/>
                <w:sz w:val="20"/>
                <w:szCs w:val="20"/>
                <w:lang w:val="en-US"/>
              </w:rPr>
              <w:t>(0.78-1.82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19B88000" w14:textId="77777777" w:rsidR="00DC0204" w:rsidRPr="0067384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bottom"/>
          </w:tcPr>
          <w:p w14:paraId="56133FC3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vAlign w:val="bottom"/>
          </w:tcPr>
          <w:p w14:paraId="3B820BC9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bottom"/>
          </w:tcPr>
          <w:p w14:paraId="070ADFBC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02-2.05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4735EE3D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bottom"/>
          </w:tcPr>
          <w:p w14:paraId="7B0163D0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vAlign w:val="bottom"/>
          </w:tcPr>
          <w:p w14:paraId="7F5F119A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bottom"/>
          </w:tcPr>
          <w:p w14:paraId="7D3348A3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3376939F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258D0FFC" w14:textId="77777777" w:rsidTr="00261256">
        <w:tc>
          <w:tcPr>
            <w:tcW w:w="1872" w:type="dxa"/>
            <w:tcBorders>
              <w:top w:val="single" w:sz="4" w:space="0" w:color="auto"/>
              <w:bottom w:val="nil"/>
            </w:tcBorders>
            <w:vAlign w:val="bottom"/>
          </w:tcPr>
          <w:p w14:paraId="057DCF62" w14:textId="77777777" w:rsidR="00DC0204" w:rsidRDefault="00DC0204" w:rsidP="007530BA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on-Hodgkin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vAlign w:val="bottom"/>
          </w:tcPr>
          <w:p w14:paraId="4689A3B7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vAlign w:val="bottom"/>
          </w:tcPr>
          <w:p w14:paraId="295A7767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0EA36EAE" w14:textId="77777777" w:rsidR="00DC0204" w:rsidRPr="006E1BF2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bottom"/>
          </w:tcPr>
          <w:p w14:paraId="2ED9CEE5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vAlign w:val="bottom"/>
          </w:tcPr>
          <w:p w14:paraId="74E2FE2E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vAlign w:val="bottom"/>
          </w:tcPr>
          <w:p w14:paraId="433E267E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42578C4F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bottom"/>
          </w:tcPr>
          <w:p w14:paraId="33AE990D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vAlign w:val="bottom"/>
          </w:tcPr>
          <w:p w14:paraId="4C326635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vAlign w:val="bottom"/>
          </w:tcPr>
          <w:p w14:paraId="4487DAF7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2AE81C29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2D366BC3" w14:textId="77777777" w:rsidTr="00261256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2FAB0E24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No </w:t>
            </w:r>
            <w:r>
              <w:rPr>
                <w:sz w:val="20"/>
                <w:lang w:val="en-US"/>
              </w:rPr>
              <w:t>compone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504A3B84" w14:textId="77777777" w:rsidR="00DC0204" w:rsidRPr="0067384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384F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4ADA18E2" w14:textId="77777777" w:rsidR="00DC0204" w:rsidRPr="0067384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BF97F74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264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1D9B4774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6910FD76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4BD88D48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DB0CED5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0.006</w:t>
            </w:r>
            <w:r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12FBACC1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5C1F26C0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321E8E42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9445324" w14:textId="3733659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0.565</w:t>
            </w:r>
            <w:r w:rsidR="00CE6E0B" w:rsidRPr="00CE6E0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DC0204" w:rsidRPr="00D37638" w14:paraId="708C88B4" w14:textId="77777777" w:rsidTr="00261256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1BD0EFF5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1 </w:t>
            </w:r>
            <w:r>
              <w:rPr>
                <w:sz w:val="20"/>
                <w:lang w:val="en-US"/>
              </w:rPr>
              <w:t>compone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399254DC" w14:textId="77777777" w:rsidR="00DC0204" w:rsidRPr="0067384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384F">
              <w:rPr>
                <w:rFonts w:cstheme="minorHAnsi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3DCE4102" w14:textId="77777777" w:rsidR="00DC0204" w:rsidRPr="0067384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384F">
              <w:rPr>
                <w:rFonts w:cstheme="minorHAnsi"/>
                <w:sz w:val="20"/>
                <w:szCs w:val="20"/>
                <w:lang w:val="en-US"/>
              </w:rPr>
              <w:t>(1.01-1.2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CA0AF56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264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2B734644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005B783F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5020BEAF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0.97-1.1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3402974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3E272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1F82FBE4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7F062EDE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2B410112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(0.47-2.5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7D2E448" w14:textId="2A049FF3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0.92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CE6E0B"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DC0204" w:rsidRPr="00D37638" w14:paraId="446BC809" w14:textId="77777777" w:rsidTr="00261256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5A65469E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2 </w:t>
            </w:r>
            <w:r>
              <w:rPr>
                <w:sz w:val="20"/>
                <w:lang w:val="en-US"/>
              </w:rPr>
              <w:t>components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7A530485" w14:textId="77777777" w:rsidR="00DC0204" w:rsidRPr="0067384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384F">
              <w:rPr>
                <w:rFonts w:cstheme="minorHAnsi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5DE15C73" w14:textId="77777777" w:rsidR="00DC0204" w:rsidRPr="0067384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384F">
              <w:rPr>
                <w:rFonts w:cstheme="minorHAnsi"/>
                <w:sz w:val="20"/>
                <w:szCs w:val="20"/>
                <w:lang w:val="en-US"/>
              </w:rPr>
              <w:t>(1.1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67384F">
              <w:rPr>
                <w:rFonts w:cstheme="minorHAnsi"/>
                <w:sz w:val="20"/>
                <w:szCs w:val="20"/>
                <w:lang w:val="en-US"/>
              </w:rPr>
              <w:t>-1.3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9A4849D" w14:textId="77777777" w:rsidR="00DC0204" w:rsidRPr="006E1BF2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278056E6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0192838F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6CCDBBCB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01-1.2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BAA5974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41367C26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6245A2CE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2483B358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(0.6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036451">
              <w:rPr>
                <w:rFonts w:cstheme="minorHAnsi"/>
                <w:sz w:val="20"/>
                <w:szCs w:val="20"/>
                <w:lang w:val="en-US"/>
              </w:rPr>
              <w:t>-3.0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B841022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5A8A66F8" w14:textId="77777777" w:rsidTr="00261256">
        <w:tc>
          <w:tcPr>
            <w:tcW w:w="1872" w:type="dxa"/>
            <w:tcBorders>
              <w:top w:val="nil"/>
              <w:bottom w:val="dashSmallGap" w:sz="4" w:space="0" w:color="auto"/>
            </w:tcBorders>
            <w:vAlign w:val="bottom"/>
          </w:tcPr>
          <w:p w14:paraId="75E5D975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S</w:t>
            </w:r>
          </w:p>
        </w:tc>
        <w:tc>
          <w:tcPr>
            <w:tcW w:w="576" w:type="dxa"/>
            <w:tcBorders>
              <w:top w:val="nil"/>
              <w:bottom w:val="dashSmallGap" w:sz="4" w:space="0" w:color="auto"/>
            </w:tcBorders>
            <w:vAlign w:val="bottom"/>
          </w:tcPr>
          <w:p w14:paraId="0DD455B1" w14:textId="77777777" w:rsidR="00DC0204" w:rsidRPr="0067384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384F">
              <w:rPr>
                <w:rFonts w:cstheme="minorHAnsi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152" w:type="dxa"/>
            <w:tcBorders>
              <w:top w:val="nil"/>
              <w:bottom w:val="dashSmallGap" w:sz="4" w:space="0" w:color="auto"/>
            </w:tcBorders>
            <w:vAlign w:val="bottom"/>
          </w:tcPr>
          <w:p w14:paraId="25E82844" w14:textId="77777777" w:rsidR="00DC0204" w:rsidRPr="0067384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384F">
              <w:rPr>
                <w:rFonts w:cstheme="minorHAnsi"/>
                <w:sz w:val="20"/>
                <w:szCs w:val="20"/>
                <w:lang w:val="en-US"/>
              </w:rPr>
              <w:t>(1.1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67384F">
              <w:rPr>
                <w:rFonts w:cstheme="minorHAnsi"/>
                <w:sz w:val="20"/>
                <w:szCs w:val="20"/>
                <w:lang w:val="en-US"/>
              </w:rPr>
              <w:t>-1.38)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vAlign w:val="bottom"/>
          </w:tcPr>
          <w:p w14:paraId="565D7EAF" w14:textId="77777777" w:rsidR="00DC0204" w:rsidRPr="006E1BF2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dashSmallGap" w:sz="4" w:space="0" w:color="auto"/>
            </w:tcBorders>
            <w:vAlign w:val="bottom"/>
          </w:tcPr>
          <w:p w14:paraId="5BD1F270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dashSmallGap" w:sz="4" w:space="0" w:color="auto"/>
            </w:tcBorders>
            <w:vAlign w:val="bottom"/>
          </w:tcPr>
          <w:p w14:paraId="204E9DFD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152" w:type="dxa"/>
            <w:tcBorders>
              <w:top w:val="nil"/>
              <w:bottom w:val="dashSmallGap" w:sz="4" w:space="0" w:color="auto"/>
            </w:tcBorders>
            <w:vAlign w:val="bottom"/>
          </w:tcPr>
          <w:p w14:paraId="030FAA96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1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6B760F">
              <w:rPr>
                <w:rFonts w:cstheme="minorHAnsi"/>
                <w:sz w:val="20"/>
                <w:szCs w:val="20"/>
                <w:lang w:val="en-US"/>
              </w:rPr>
              <w:t>-1.45)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vAlign w:val="bottom"/>
          </w:tcPr>
          <w:p w14:paraId="0B0FEE66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dashSmallGap" w:sz="4" w:space="0" w:color="auto"/>
            </w:tcBorders>
            <w:vAlign w:val="bottom"/>
          </w:tcPr>
          <w:p w14:paraId="7D39717B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dashSmallGap" w:sz="4" w:space="0" w:color="auto"/>
            </w:tcBorders>
            <w:vAlign w:val="bottom"/>
          </w:tcPr>
          <w:p w14:paraId="1FC375E2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152" w:type="dxa"/>
            <w:tcBorders>
              <w:top w:val="nil"/>
              <w:bottom w:val="dashSmallGap" w:sz="4" w:space="0" w:color="auto"/>
            </w:tcBorders>
            <w:vAlign w:val="bottom"/>
          </w:tcPr>
          <w:p w14:paraId="288E338C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(0.53-2.59)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vAlign w:val="bottom"/>
          </w:tcPr>
          <w:p w14:paraId="725C5088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026EE1" w14:paraId="71576BB3" w14:textId="77777777" w:rsidTr="00261256">
        <w:tc>
          <w:tcPr>
            <w:tcW w:w="1872" w:type="dxa"/>
            <w:tcBorders>
              <w:top w:val="dashSmallGap" w:sz="4" w:space="0" w:color="auto"/>
              <w:bottom w:val="nil"/>
            </w:tcBorders>
            <w:vAlign w:val="bottom"/>
          </w:tcPr>
          <w:p w14:paraId="0A9D11C9" w14:textId="5A93C015" w:rsidR="00DC0204" w:rsidRDefault="00DC0204" w:rsidP="007530BA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Leu</w:t>
            </w:r>
            <w:r w:rsidR="00CE6E0B">
              <w:rPr>
                <w:b/>
                <w:sz w:val="20"/>
                <w:lang w:val="en-US"/>
              </w:rPr>
              <w:t>ka</w:t>
            </w:r>
            <w:r>
              <w:rPr>
                <w:b/>
                <w:sz w:val="20"/>
                <w:lang w:val="en-US"/>
              </w:rPr>
              <w:t>emia</w:t>
            </w:r>
          </w:p>
        </w:tc>
        <w:tc>
          <w:tcPr>
            <w:tcW w:w="576" w:type="dxa"/>
            <w:tcBorders>
              <w:top w:val="dashSmallGap" w:sz="4" w:space="0" w:color="auto"/>
              <w:bottom w:val="nil"/>
            </w:tcBorders>
            <w:vAlign w:val="bottom"/>
          </w:tcPr>
          <w:p w14:paraId="46C00FC1" w14:textId="77777777" w:rsidR="00DC0204" w:rsidRPr="005D1699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dashSmallGap" w:sz="4" w:space="0" w:color="auto"/>
              <w:bottom w:val="nil"/>
            </w:tcBorders>
            <w:vAlign w:val="bottom"/>
          </w:tcPr>
          <w:p w14:paraId="512940BE" w14:textId="77777777" w:rsidR="00DC0204" w:rsidRPr="005D1699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vAlign w:val="bottom"/>
          </w:tcPr>
          <w:p w14:paraId="36A5ACDD" w14:textId="77777777" w:rsidR="00DC0204" w:rsidRPr="005D1699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dashSmallGap" w:sz="4" w:space="0" w:color="auto"/>
              <w:bottom w:val="nil"/>
            </w:tcBorders>
            <w:vAlign w:val="bottom"/>
          </w:tcPr>
          <w:p w14:paraId="0CE56D16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dashSmallGap" w:sz="4" w:space="0" w:color="auto"/>
              <w:bottom w:val="nil"/>
            </w:tcBorders>
            <w:vAlign w:val="bottom"/>
          </w:tcPr>
          <w:p w14:paraId="58968D74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dashSmallGap" w:sz="4" w:space="0" w:color="auto"/>
              <w:bottom w:val="nil"/>
            </w:tcBorders>
            <w:vAlign w:val="bottom"/>
          </w:tcPr>
          <w:p w14:paraId="22BD7847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vAlign w:val="bottom"/>
          </w:tcPr>
          <w:p w14:paraId="59BC0D2A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dashSmallGap" w:sz="4" w:space="0" w:color="auto"/>
              <w:bottom w:val="nil"/>
            </w:tcBorders>
            <w:vAlign w:val="bottom"/>
          </w:tcPr>
          <w:p w14:paraId="1E51E824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dashSmallGap" w:sz="4" w:space="0" w:color="auto"/>
              <w:bottom w:val="nil"/>
            </w:tcBorders>
            <w:vAlign w:val="bottom"/>
          </w:tcPr>
          <w:p w14:paraId="4743656D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dashSmallGap" w:sz="4" w:space="0" w:color="auto"/>
              <w:bottom w:val="nil"/>
            </w:tcBorders>
            <w:vAlign w:val="bottom"/>
          </w:tcPr>
          <w:p w14:paraId="7F96D0D9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vAlign w:val="bottom"/>
          </w:tcPr>
          <w:p w14:paraId="57D71542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64968947" w14:textId="77777777" w:rsidTr="00261256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41CBB35B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No </w:t>
            </w:r>
            <w:r>
              <w:rPr>
                <w:sz w:val="20"/>
                <w:lang w:val="en-US"/>
              </w:rPr>
              <w:t>compone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3EAC7151" w14:textId="77777777" w:rsidR="00DC0204" w:rsidRPr="003A01A1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01A1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7884004C" w14:textId="77777777" w:rsidR="00DC0204" w:rsidRPr="003A01A1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B0C5592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264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233BCCE2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482FC3E8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6B7B71E5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9CD5D7E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56889BFD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51D5246E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78E382E6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B21A3D2" w14:textId="49CD28B2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0.562</w:t>
            </w:r>
            <w:r w:rsidR="00CE6E0B" w:rsidRPr="00CE6E0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DC0204" w:rsidRPr="00D37638" w14:paraId="3A011972" w14:textId="77777777" w:rsidTr="00261256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7E1D4866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1 </w:t>
            </w:r>
            <w:r>
              <w:rPr>
                <w:sz w:val="20"/>
                <w:lang w:val="en-US"/>
              </w:rPr>
              <w:t>compone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446F6891" w14:textId="77777777" w:rsidR="00DC0204" w:rsidRPr="003A01A1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01A1">
              <w:rPr>
                <w:rFonts w:cstheme="minorHAnsi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010B51BB" w14:textId="77777777" w:rsidR="00DC0204" w:rsidRPr="003A01A1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01A1">
              <w:rPr>
                <w:rFonts w:cstheme="minorHAnsi"/>
                <w:sz w:val="20"/>
                <w:szCs w:val="20"/>
                <w:lang w:val="en-US"/>
              </w:rPr>
              <w:t>(1.14-1.3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A4B1840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264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1DEE1443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518C187B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0694097B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11-1.2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83C66EE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3E272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4045C1F4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4F2E9378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48DC36AA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(0.61-3</w:t>
            </w:r>
            <w:r>
              <w:rPr>
                <w:rFonts w:cstheme="minorHAnsi"/>
                <w:sz w:val="20"/>
                <w:szCs w:val="20"/>
                <w:lang w:val="en-US"/>
              </w:rPr>
              <w:t>.00</w:t>
            </w:r>
            <w:r w:rsidRPr="0003645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329E9F4" w14:textId="0E78EE65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0.214</w:t>
            </w:r>
            <w:r w:rsidR="00CE6E0B"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DC0204" w:rsidRPr="00D37638" w14:paraId="43CB1252" w14:textId="77777777" w:rsidTr="00261256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573A0227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2 </w:t>
            </w:r>
            <w:r>
              <w:rPr>
                <w:sz w:val="20"/>
                <w:lang w:val="en-US"/>
              </w:rPr>
              <w:t>components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677186E7" w14:textId="77777777" w:rsidR="00DC0204" w:rsidRPr="003A01A1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01A1">
              <w:rPr>
                <w:rFonts w:cstheme="minorHAnsi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09514BF9" w14:textId="77777777" w:rsidR="00DC0204" w:rsidRPr="003A01A1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01A1">
              <w:rPr>
                <w:rFonts w:cstheme="minorHAnsi"/>
                <w:sz w:val="20"/>
                <w:szCs w:val="20"/>
                <w:lang w:val="en-US"/>
              </w:rPr>
              <w:t>(1.22-1.4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EDC5332" w14:textId="77777777" w:rsidR="00DC0204" w:rsidRPr="006E1BF2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3570606F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33304FCD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5F723E44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15-1.3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CCBABE4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6C8E26F6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2479A31B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1.4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69730079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(0.69-3.2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BE60E9A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2D4BC8B7" w14:textId="77777777" w:rsidTr="00B706AF">
        <w:tc>
          <w:tcPr>
            <w:tcW w:w="1872" w:type="dxa"/>
            <w:tcBorders>
              <w:top w:val="nil"/>
              <w:bottom w:val="single" w:sz="4" w:space="0" w:color="auto"/>
            </w:tcBorders>
            <w:vAlign w:val="bottom"/>
          </w:tcPr>
          <w:p w14:paraId="608AAEAD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S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vAlign w:val="bottom"/>
          </w:tcPr>
          <w:p w14:paraId="435C095A" w14:textId="77777777" w:rsidR="00DC0204" w:rsidRPr="003A01A1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01A1">
              <w:rPr>
                <w:rFonts w:cstheme="minorHAnsi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bottom"/>
          </w:tcPr>
          <w:p w14:paraId="3CDF87C1" w14:textId="77777777" w:rsidR="00DC0204" w:rsidRPr="003A01A1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01A1">
              <w:rPr>
                <w:rFonts w:cstheme="minorHAnsi"/>
                <w:sz w:val="20"/>
                <w:szCs w:val="20"/>
                <w:lang w:val="en-US"/>
              </w:rPr>
              <w:t>(1.31-1.54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6667CA95" w14:textId="77777777" w:rsidR="00DC0204" w:rsidRPr="006E1BF2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bottom"/>
          </w:tcPr>
          <w:p w14:paraId="36D39D4E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vAlign w:val="bottom"/>
          </w:tcPr>
          <w:p w14:paraId="6F4697BE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bottom"/>
          </w:tcPr>
          <w:p w14:paraId="02384F22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24-1.49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45408F9C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bottom"/>
          </w:tcPr>
          <w:p w14:paraId="58D23FB8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vAlign w:val="bottom"/>
          </w:tcPr>
          <w:p w14:paraId="14E363D7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bottom"/>
          </w:tcPr>
          <w:p w14:paraId="7279FB74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(0.71-3.31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4CB094DD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408DEC71" w14:textId="77777777" w:rsidTr="00B706AF">
        <w:tc>
          <w:tcPr>
            <w:tcW w:w="1872" w:type="dxa"/>
            <w:tcBorders>
              <w:top w:val="single" w:sz="4" w:space="0" w:color="auto"/>
              <w:bottom w:val="nil"/>
            </w:tcBorders>
            <w:vAlign w:val="bottom"/>
          </w:tcPr>
          <w:p w14:paraId="4F5FD392" w14:textId="77777777" w:rsidR="00DC0204" w:rsidRDefault="00DC0204" w:rsidP="007530BA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OTHERS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vAlign w:val="bottom"/>
          </w:tcPr>
          <w:p w14:paraId="2A445FA2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vAlign w:val="bottom"/>
          </w:tcPr>
          <w:p w14:paraId="1C158A4B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01671AD1" w14:textId="77777777" w:rsidR="00DC0204" w:rsidRDefault="00DC0204" w:rsidP="002612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bottom"/>
          </w:tcPr>
          <w:p w14:paraId="6B7C86E9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vAlign w:val="bottom"/>
          </w:tcPr>
          <w:p w14:paraId="23508153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vAlign w:val="bottom"/>
          </w:tcPr>
          <w:p w14:paraId="627E02B9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173B6E8B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bottom"/>
          </w:tcPr>
          <w:p w14:paraId="5E0C7D39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vAlign w:val="bottom"/>
          </w:tcPr>
          <w:p w14:paraId="202CCC6D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vAlign w:val="bottom"/>
          </w:tcPr>
          <w:p w14:paraId="71AB2778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4E16176F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058D8F5C" w14:textId="77777777" w:rsidTr="00B706AF">
        <w:tc>
          <w:tcPr>
            <w:tcW w:w="1872" w:type="dxa"/>
            <w:tcBorders>
              <w:top w:val="single" w:sz="4" w:space="0" w:color="auto"/>
              <w:bottom w:val="nil"/>
            </w:tcBorders>
            <w:vAlign w:val="bottom"/>
          </w:tcPr>
          <w:p w14:paraId="1FB49334" w14:textId="77777777" w:rsidR="00DC0204" w:rsidRDefault="00DC0204" w:rsidP="00C35D4A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Lung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vAlign w:val="bottom"/>
          </w:tcPr>
          <w:p w14:paraId="6D7FF7CC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vAlign w:val="bottom"/>
          </w:tcPr>
          <w:p w14:paraId="61523901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2A61CAC9" w14:textId="77777777" w:rsidR="00DC0204" w:rsidRDefault="00DC0204" w:rsidP="002612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bottom"/>
          </w:tcPr>
          <w:p w14:paraId="04AD3852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vAlign w:val="bottom"/>
          </w:tcPr>
          <w:p w14:paraId="04565738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vAlign w:val="bottom"/>
          </w:tcPr>
          <w:p w14:paraId="7F5CA002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1F73746D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bottom"/>
          </w:tcPr>
          <w:p w14:paraId="2B462B47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vAlign w:val="bottom"/>
          </w:tcPr>
          <w:p w14:paraId="3DF706AE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vAlign w:val="bottom"/>
          </w:tcPr>
          <w:p w14:paraId="48C80A6A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3D44701B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15DDB63C" w14:textId="77777777" w:rsidTr="00261256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22C15DD8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No </w:t>
            </w:r>
            <w:r>
              <w:rPr>
                <w:sz w:val="20"/>
                <w:lang w:val="en-US"/>
              </w:rPr>
              <w:t>compone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6F39DB64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19A286D0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B1A9A3B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264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169B738C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64AC787B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4796F07B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4948ACF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0.029</w:t>
            </w:r>
            <w:r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519DDECC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30790968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2E6AB7B2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F15E421" w14:textId="5E9F2282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0.044</w:t>
            </w:r>
            <w:r w:rsidR="00CE6E0B" w:rsidRPr="00CE6E0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DC0204" w:rsidRPr="00D37638" w14:paraId="7C15C6D7" w14:textId="77777777" w:rsidTr="00261256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75A4D304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1 </w:t>
            </w:r>
            <w:r>
              <w:rPr>
                <w:sz w:val="20"/>
                <w:lang w:val="en-US"/>
              </w:rPr>
              <w:t>compone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4F403BA2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6E3CA75E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(1.05-1.1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7EDA21C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264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6270C172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1ABA11E0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6F4C8195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</w:t>
            </w:r>
            <w:r>
              <w:rPr>
                <w:rFonts w:cstheme="minorHAnsi"/>
                <w:sz w:val="20"/>
                <w:szCs w:val="20"/>
                <w:lang w:val="en-US"/>
              </w:rPr>
              <w:t>.00</w:t>
            </w:r>
            <w:r w:rsidRPr="006B760F">
              <w:rPr>
                <w:rFonts w:cstheme="minorHAnsi"/>
                <w:sz w:val="20"/>
                <w:szCs w:val="20"/>
                <w:lang w:val="en-US"/>
              </w:rPr>
              <w:t>-1.0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5142EB5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5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5250C014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7EE58F6F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47BCA32A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0.59-1.2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ACC5641" w14:textId="505E463F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0.017</w:t>
            </w:r>
            <w:r w:rsidR="00CE6E0B"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DC0204" w:rsidRPr="00D37638" w14:paraId="0680EBCF" w14:textId="77777777" w:rsidTr="00261256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6A7A0E07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2 </w:t>
            </w:r>
            <w:r>
              <w:rPr>
                <w:sz w:val="20"/>
                <w:lang w:val="en-US"/>
              </w:rPr>
              <w:t>components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67792058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2CDACF33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(1.02-1.1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14B9B56" w14:textId="77777777" w:rsidR="00DC0204" w:rsidRPr="006E1BF2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2C931AD8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227999D3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2E0F06D3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0.99-1.1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6B760F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18597F5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4D235A89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60550D03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39E124BA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0.61-1.2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D4AB7FC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7F242B02" w14:textId="77777777" w:rsidTr="00C76F44">
        <w:tc>
          <w:tcPr>
            <w:tcW w:w="1872" w:type="dxa"/>
            <w:tcBorders>
              <w:top w:val="nil"/>
              <w:bottom w:val="dashSmallGap" w:sz="4" w:space="0" w:color="auto"/>
            </w:tcBorders>
            <w:vAlign w:val="bottom"/>
          </w:tcPr>
          <w:p w14:paraId="1AE30C97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S</w:t>
            </w:r>
          </w:p>
        </w:tc>
        <w:tc>
          <w:tcPr>
            <w:tcW w:w="576" w:type="dxa"/>
            <w:tcBorders>
              <w:top w:val="nil"/>
              <w:bottom w:val="dashSmallGap" w:sz="4" w:space="0" w:color="auto"/>
            </w:tcBorders>
            <w:vAlign w:val="bottom"/>
          </w:tcPr>
          <w:p w14:paraId="1366ACAA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152" w:type="dxa"/>
            <w:tcBorders>
              <w:top w:val="nil"/>
              <w:bottom w:val="dashSmallGap" w:sz="4" w:space="0" w:color="auto"/>
            </w:tcBorders>
            <w:vAlign w:val="bottom"/>
          </w:tcPr>
          <w:p w14:paraId="64FAA4E3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(1.05-1.16)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vAlign w:val="bottom"/>
          </w:tcPr>
          <w:p w14:paraId="7E947BF7" w14:textId="77777777" w:rsidR="00DC0204" w:rsidRPr="006E1BF2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dashSmallGap" w:sz="4" w:space="0" w:color="auto"/>
            </w:tcBorders>
            <w:vAlign w:val="bottom"/>
          </w:tcPr>
          <w:p w14:paraId="2164BB54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dashSmallGap" w:sz="4" w:space="0" w:color="auto"/>
            </w:tcBorders>
            <w:vAlign w:val="bottom"/>
          </w:tcPr>
          <w:p w14:paraId="30733E16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152" w:type="dxa"/>
            <w:tcBorders>
              <w:top w:val="nil"/>
              <w:bottom w:val="dashSmallGap" w:sz="4" w:space="0" w:color="auto"/>
            </w:tcBorders>
            <w:vAlign w:val="bottom"/>
          </w:tcPr>
          <w:p w14:paraId="5021B127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03-1.15)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vAlign w:val="bottom"/>
          </w:tcPr>
          <w:p w14:paraId="3795F2DF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dashSmallGap" w:sz="4" w:space="0" w:color="auto"/>
            </w:tcBorders>
            <w:vAlign w:val="bottom"/>
          </w:tcPr>
          <w:p w14:paraId="0E93165A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dashSmallGap" w:sz="4" w:space="0" w:color="auto"/>
            </w:tcBorders>
            <w:vAlign w:val="bottom"/>
          </w:tcPr>
          <w:p w14:paraId="3BCD3D28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152" w:type="dxa"/>
            <w:tcBorders>
              <w:top w:val="nil"/>
              <w:bottom w:val="dashSmallGap" w:sz="4" w:space="0" w:color="auto"/>
            </w:tcBorders>
            <w:vAlign w:val="bottom"/>
          </w:tcPr>
          <w:p w14:paraId="4BB005CA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C27CA">
              <w:rPr>
                <w:rFonts w:cstheme="minorHAnsi"/>
                <w:sz w:val="20"/>
                <w:szCs w:val="20"/>
                <w:lang w:val="en-US"/>
              </w:rPr>
              <w:t>(0.7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BC27CA">
              <w:rPr>
                <w:rFonts w:cstheme="minorHAnsi"/>
                <w:sz w:val="20"/>
                <w:szCs w:val="20"/>
                <w:lang w:val="en-US"/>
              </w:rPr>
              <w:t>-1.45)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vAlign w:val="bottom"/>
          </w:tcPr>
          <w:p w14:paraId="3ADB038E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26B2C8FD" w14:textId="77777777" w:rsidTr="00C76F44">
        <w:tc>
          <w:tcPr>
            <w:tcW w:w="1872" w:type="dxa"/>
            <w:tcBorders>
              <w:top w:val="dashSmallGap" w:sz="4" w:space="0" w:color="auto"/>
              <w:bottom w:val="nil"/>
            </w:tcBorders>
            <w:vAlign w:val="bottom"/>
          </w:tcPr>
          <w:p w14:paraId="2992F66C" w14:textId="77777777" w:rsidR="00DC0204" w:rsidRDefault="00DC0204" w:rsidP="00261256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</w:rPr>
              <w:t>Thyroid</w:t>
            </w:r>
          </w:p>
        </w:tc>
        <w:tc>
          <w:tcPr>
            <w:tcW w:w="576" w:type="dxa"/>
            <w:tcBorders>
              <w:top w:val="dashSmallGap" w:sz="4" w:space="0" w:color="auto"/>
              <w:bottom w:val="nil"/>
            </w:tcBorders>
            <w:vAlign w:val="bottom"/>
          </w:tcPr>
          <w:p w14:paraId="0604491B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dashSmallGap" w:sz="4" w:space="0" w:color="auto"/>
              <w:bottom w:val="nil"/>
            </w:tcBorders>
            <w:vAlign w:val="bottom"/>
          </w:tcPr>
          <w:p w14:paraId="6D75494D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vAlign w:val="bottom"/>
          </w:tcPr>
          <w:p w14:paraId="478A0D87" w14:textId="77777777" w:rsidR="00DC0204" w:rsidRPr="006E1BF2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dashSmallGap" w:sz="4" w:space="0" w:color="auto"/>
              <w:bottom w:val="nil"/>
            </w:tcBorders>
            <w:vAlign w:val="bottom"/>
          </w:tcPr>
          <w:p w14:paraId="1635C5F1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dashSmallGap" w:sz="4" w:space="0" w:color="auto"/>
              <w:bottom w:val="nil"/>
            </w:tcBorders>
            <w:vAlign w:val="bottom"/>
          </w:tcPr>
          <w:p w14:paraId="27F7767C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dashSmallGap" w:sz="4" w:space="0" w:color="auto"/>
              <w:bottom w:val="nil"/>
            </w:tcBorders>
            <w:vAlign w:val="bottom"/>
          </w:tcPr>
          <w:p w14:paraId="5B8934E8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vAlign w:val="bottom"/>
          </w:tcPr>
          <w:p w14:paraId="39BF9B86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dashSmallGap" w:sz="4" w:space="0" w:color="auto"/>
              <w:bottom w:val="nil"/>
            </w:tcBorders>
            <w:vAlign w:val="bottom"/>
          </w:tcPr>
          <w:p w14:paraId="06BE2519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dashSmallGap" w:sz="4" w:space="0" w:color="auto"/>
              <w:bottom w:val="nil"/>
            </w:tcBorders>
            <w:vAlign w:val="bottom"/>
          </w:tcPr>
          <w:p w14:paraId="47A1D326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dashSmallGap" w:sz="4" w:space="0" w:color="auto"/>
              <w:bottom w:val="nil"/>
            </w:tcBorders>
            <w:vAlign w:val="bottom"/>
          </w:tcPr>
          <w:p w14:paraId="262E32F2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vAlign w:val="bottom"/>
          </w:tcPr>
          <w:p w14:paraId="55653518" w14:textId="77777777" w:rsidR="00DC0204" w:rsidRPr="00BC27CA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0138A102" w14:textId="77777777" w:rsidTr="00C76F44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33D561A3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No </w:t>
            </w:r>
            <w:r>
              <w:rPr>
                <w:sz w:val="20"/>
                <w:lang w:val="en-US"/>
              </w:rPr>
              <w:t>compone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1C0F67E2" w14:textId="77777777" w:rsidR="00DC0204" w:rsidRPr="0067384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384F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16110F63" w14:textId="77777777" w:rsidR="00DC0204" w:rsidRPr="0067384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7880AFA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264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2919F3A3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63A46D62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36053925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16E138B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76F05977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7DA51D3E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425FD85F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1FC904C" w14:textId="19FBBA02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0.166</w:t>
            </w:r>
            <w:r w:rsidR="00CE6E0B" w:rsidRPr="00CE6E0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DC0204" w:rsidRPr="00D37638" w14:paraId="462E6502" w14:textId="77777777" w:rsidTr="00C76F44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748584B1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1 </w:t>
            </w:r>
            <w:r>
              <w:rPr>
                <w:sz w:val="20"/>
                <w:lang w:val="en-US"/>
              </w:rPr>
              <w:t>component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414078A2" w14:textId="77777777" w:rsidR="00DC0204" w:rsidRPr="0067384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384F">
              <w:rPr>
                <w:rFonts w:cstheme="minorHAnsi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6160A74E" w14:textId="77777777" w:rsidR="00DC0204" w:rsidRPr="0067384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384F">
              <w:rPr>
                <w:rFonts w:cstheme="minorHAnsi"/>
                <w:sz w:val="20"/>
                <w:szCs w:val="20"/>
                <w:lang w:val="en-US"/>
              </w:rPr>
              <w:t>(1.15-1.4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3FF4DFA" w14:textId="77777777" w:rsidR="00DC0204" w:rsidRPr="002645A3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45A3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264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045F4637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56157004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0F772099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29-1.6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82A4A92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3E272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397BBDB3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5B293CC4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580D02A5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(0.45-2.8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62B4CCF" w14:textId="4BB9C982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0.055</w:t>
            </w:r>
            <w:r w:rsidR="00CE6E0B" w:rsidRPr="00B565A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DC0204" w:rsidRPr="00D37638" w14:paraId="19901EB6" w14:textId="77777777" w:rsidTr="00C76F44"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7CE5E653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 w:rsidRPr="00721074">
              <w:rPr>
                <w:sz w:val="20"/>
                <w:lang w:val="en-US"/>
              </w:rPr>
              <w:t xml:space="preserve">2 </w:t>
            </w:r>
            <w:r>
              <w:rPr>
                <w:sz w:val="20"/>
                <w:lang w:val="en-US"/>
              </w:rPr>
              <w:t>components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1AC1EDDF" w14:textId="77777777" w:rsidR="00DC0204" w:rsidRPr="0067384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384F">
              <w:rPr>
                <w:rFonts w:cstheme="minorHAnsi"/>
                <w:sz w:val="20"/>
                <w:szCs w:val="20"/>
                <w:lang w:val="en-US"/>
              </w:rPr>
              <w:t>1.57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1CCF5742" w14:textId="77777777" w:rsidR="00DC0204" w:rsidRPr="0067384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384F">
              <w:rPr>
                <w:rFonts w:cstheme="minorHAnsi"/>
                <w:sz w:val="20"/>
                <w:szCs w:val="20"/>
                <w:lang w:val="en-US"/>
              </w:rPr>
              <w:t>(1.38-1.8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67384F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953513F" w14:textId="77777777" w:rsidR="00DC0204" w:rsidRPr="006E1BF2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6C60C8A8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57FECF03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4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65589B33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28-1.7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346F010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237444F2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vAlign w:val="bottom"/>
          </w:tcPr>
          <w:p w14:paraId="3E85B50E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bottom"/>
          </w:tcPr>
          <w:p w14:paraId="2A7FBC52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(0.43-2.6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1684E4A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C0204" w:rsidRPr="00D37638" w14:paraId="054D0755" w14:textId="77777777" w:rsidTr="00261256">
        <w:tc>
          <w:tcPr>
            <w:tcW w:w="1872" w:type="dxa"/>
            <w:tcBorders>
              <w:top w:val="nil"/>
            </w:tcBorders>
            <w:vAlign w:val="bottom"/>
          </w:tcPr>
          <w:p w14:paraId="48F6FDF1" w14:textId="77777777" w:rsidR="00DC0204" w:rsidRPr="00721074" w:rsidRDefault="00DC0204" w:rsidP="00261256">
            <w:pPr>
              <w:ind w:left="144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S</w:t>
            </w:r>
          </w:p>
        </w:tc>
        <w:tc>
          <w:tcPr>
            <w:tcW w:w="576" w:type="dxa"/>
            <w:tcBorders>
              <w:top w:val="nil"/>
            </w:tcBorders>
            <w:vAlign w:val="bottom"/>
          </w:tcPr>
          <w:p w14:paraId="4678D304" w14:textId="77777777" w:rsidR="00DC0204" w:rsidRPr="0067384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384F">
              <w:rPr>
                <w:rFonts w:cstheme="minorHAnsi"/>
                <w:sz w:val="20"/>
                <w:szCs w:val="20"/>
                <w:lang w:val="en-US"/>
              </w:rPr>
              <w:t>1.71</w:t>
            </w:r>
          </w:p>
        </w:tc>
        <w:tc>
          <w:tcPr>
            <w:tcW w:w="1152" w:type="dxa"/>
            <w:tcBorders>
              <w:top w:val="nil"/>
            </w:tcBorders>
            <w:vAlign w:val="bottom"/>
          </w:tcPr>
          <w:p w14:paraId="24441520" w14:textId="77777777" w:rsidR="00DC0204" w:rsidRPr="0067384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384F">
              <w:rPr>
                <w:rFonts w:cstheme="minorHAnsi"/>
                <w:sz w:val="20"/>
                <w:szCs w:val="20"/>
                <w:lang w:val="en-US"/>
              </w:rPr>
              <w:t>(1.5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67384F">
              <w:rPr>
                <w:rFonts w:cstheme="minorHAnsi"/>
                <w:sz w:val="20"/>
                <w:szCs w:val="20"/>
                <w:lang w:val="en-US"/>
              </w:rPr>
              <w:t>-1.95)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62EB29D7" w14:textId="77777777" w:rsidR="00DC0204" w:rsidRPr="006E1BF2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</w:tcBorders>
            <w:vAlign w:val="bottom"/>
          </w:tcPr>
          <w:p w14:paraId="72B1064D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</w:tcBorders>
            <w:vAlign w:val="bottom"/>
          </w:tcPr>
          <w:p w14:paraId="0C4BB914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152" w:type="dxa"/>
            <w:tcBorders>
              <w:top w:val="nil"/>
            </w:tcBorders>
            <w:vAlign w:val="bottom"/>
          </w:tcPr>
          <w:p w14:paraId="5007E68B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B760F">
              <w:rPr>
                <w:rFonts w:cstheme="minorHAnsi"/>
                <w:sz w:val="20"/>
                <w:szCs w:val="20"/>
                <w:lang w:val="en-US"/>
              </w:rPr>
              <w:t>(1.39-1.97)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5A2437C3" w14:textId="77777777" w:rsidR="00DC0204" w:rsidRPr="006B760F" w:rsidRDefault="00DC0204" w:rsidP="002612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</w:tcBorders>
            <w:vAlign w:val="bottom"/>
          </w:tcPr>
          <w:p w14:paraId="3A7C28CE" w14:textId="77777777" w:rsidR="00DC0204" w:rsidRPr="006E1BF2" w:rsidRDefault="00DC0204" w:rsidP="00261256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</w:tcBorders>
            <w:vAlign w:val="bottom"/>
          </w:tcPr>
          <w:p w14:paraId="48362F11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152" w:type="dxa"/>
            <w:tcBorders>
              <w:top w:val="nil"/>
            </w:tcBorders>
            <w:vAlign w:val="bottom"/>
          </w:tcPr>
          <w:p w14:paraId="61B87CE9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6451">
              <w:rPr>
                <w:rFonts w:cstheme="minorHAnsi"/>
                <w:sz w:val="20"/>
                <w:szCs w:val="20"/>
                <w:lang w:val="en-US"/>
              </w:rPr>
              <w:t>(0.64-3.71)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7D9CD966" w14:textId="77777777" w:rsidR="00DC0204" w:rsidRPr="00036451" w:rsidRDefault="00DC0204" w:rsidP="00930D3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771F034B" w14:textId="77777777" w:rsidR="00DC0204" w:rsidRDefault="00DC0204" w:rsidP="00DC0204">
      <w:pPr>
        <w:spacing w:after="0" w:line="240" w:lineRule="auto"/>
        <w:rPr>
          <w:sz w:val="20"/>
          <w:szCs w:val="20"/>
          <w:lang w:val="en-US"/>
        </w:rPr>
      </w:pPr>
      <w:r w:rsidRPr="00C57979">
        <w:rPr>
          <w:sz w:val="20"/>
          <w:szCs w:val="20"/>
          <w:lang w:val="en-US"/>
        </w:rPr>
        <w:t>Multiple imputation by chained equations with 20 imputed datasets were applied to outcomes and covariates. Models adjusted by age, medea, tobacco, alcohol, na</w:t>
      </w:r>
      <w:r w:rsidR="00DE456E">
        <w:rPr>
          <w:sz w:val="20"/>
          <w:szCs w:val="20"/>
          <w:lang w:val="en-US"/>
        </w:rPr>
        <w:t>t</w:t>
      </w:r>
      <w:r w:rsidRPr="00C57979">
        <w:rPr>
          <w:sz w:val="20"/>
          <w:szCs w:val="20"/>
          <w:lang w:val="en-US"/>
        </w:rPr>
        <w:t xml:space="preserve">ionality. </w:t>
      </w:r>
    </w:p>
    <w:p w14:paraId="7BCE5605" w14:textId="77777777" w:rsidR="00DC0204" w:rsidRDefault="00DC0204" w:rsidP="00DC0204">
      <w:pPr>
        <w:spacing w:after="0" w:line="240" w:lineRule="auto"/>
        <w:rPr>
          <w:sz w:val="20"/>
          <w:szCs w:val="20"/>
          <w:lang w:val="en-US"/>
        </w:rPr>
      </w:pPr>
      <w:r w:rsidRPr="00C57979">
        <w:rPr>
          <w:sz w:val="20"/>
          <w:szCs w:val="20"/>
          <w:vertAlign w:val="superscript"/>
          <w:lang w:val="en-US"/>
        </w:rPr>
        <w:t>a</w:t>
      </w:r>
      <w:r w:rsidRPr="00C57979">
        <w:rPr>
          <w:sz w:val="20"/>
          <w:szCs w:val="20"/>
          <w:lang w:val="en-US"/>
        </w:rPr>
        <w:t>Consider two measures of parameters separated at least by 2 weeks (maximum 1 year) to ensure that the patient has that pathological component of MS.</w:t>
      </w:r>
      <w:r>
        <w:rPr>
          <w:sz w:val="20"/>
          <w:szCs w:val="20"/>
          <w:lang w:val="en-US"/>
        </w:rPr>
        <w:t xml:space="preserve"> </w:t>
      </w:r>
    </w:p>
    <w:p w14:paraId="35C6EEBC" w14:textId="77777777" w:rsidR="00DC0204" w:rsidRPr="00BA5361" w:rsidRDefault="00DC0204" w:rsidP="00DC0204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b</w:t>
      </w:r>
      <w:r w:rsidRPr="00C57979">
        <w:rPr>
          <w:sz w:val="20"/>
          <w:szCs w:val="20"/>
          <w:lang w:val="en-US"/>
        </w:rPr>
        <w:t xml:space="preserve">Using Waist circumference instead of one measure of </w:t>
      </w:r>
      <w:r w:rsidRPr="00BA5361">
        <w:rPr>
          <w:sz w:val="20"/>
          <w:szCs w:val="20"/>
          <w:lang w:val="en-US"/>
        </w:rPr>
        <w:t>BMI</w:t>
      </w:r>
      <w:r w:rsidR="00256AEF" w:rsidRPr="00BA5361">
        <w:rPr>
          <w:sz w:val="20"/>
          <w:szCs w:val="20"/>
          <w:lang w:val="en-US"/>
        </w:rPr>
        <w:t>.</w:t>
      </w:r>
      <w:r w:rsidR="003642F5" w:rsidRPr="00BA5361">
        <w:rPr>
          <w:sz w:val="20"/>
          <w:szCs w:val="20"/>
          <w:lang w:val="en-US"/>
        </w:rPr>
        <w:t xml:space="preserve"> There were 157</w:t>
      </w:r>
      <w:r w:rsidR="009C53EF" w:rsidRPr="00BA5361">
        <w:rPr>
          <w:sz w:val="20"/>
          <w:szCs w:val="20"/>
          <w:lang w:val="en-US"/>
        </w:rPr>
        <w:t>,</w:t>
      </w:r>
      <w:r w:rsidR="003642F5" w:rsidRPr="00BA5361">
        <w:rPr>
          <w:sz w:val="20"/>
          <w:szCs w:val="20"/>
          <w:lang w:val="en-US"/>
        </w:rPr>
        <w:t>872 (86.1%) missing values in the case group and 636</w:t>
      </w:r>
      <w:r w:rsidR="009C53EF" w:rsidRPr="00BA5361">
        <w:rPr>
          <w:sz w:val="20"/>
          <w:szCs w:val="20"/>
          <w:lang w:val="en-US"/>
        </w:rPr>
        <w:t>,</w:t>
      </w:r>
      <w:r w:rsidR="003642F5" w:rsidRPr="00BA5361">
        <w:rPr>
          <w:sz w:val="20"/>
          <w:szCs w:val="20"/>
          <w:lang w:val="en-US"/>
        </w:rPr>
        <w:t>984 (86.9%) missing values in the control group.</w:t>
      </w:r>
    </w:p>
    <w:p w14:paraId="2BC171F2" w14:textId="77777777" w:rsidR="00DC0204" w:rsidRDefault="00DC0204" w:rsidP="00DC0204">
      <w:pPr>
        <w:spacing w:after="0" w:line="240" w:lineRule="auto"/>
        <w:rPr>
          <w:sz w:val="20"/>
          <w:szCs w:val="20"/>
          <w:lang w:val="en-US"/>
        </w:rPr>
      </w:pPr>
      <w:r w:rsidRPr="00BA5361">
        <w:rPr>
          <w:sz w:val="20"/>
          <w:szCs w:val="20"/>
          <w:vertAlign w:val="superscript"/>
          <w:lang w:val="en-US"/>
        </w:rPr>
        <w:t>c</w:t>
      </w:r>
      <w:r w:rsidRPr="00BA5361">
        <w:rPr>
          <w:sz w:val="20"/>
          <w:szCs w:val="20"/>
          <w:lang w:val="en-US"/>
        </w:rPr>
        <w:t xml:space="preserve">Also adjusted by hepatitis and </w:t>
      </w:r>
      <w:r w:rsidR="00B842B5" w:rsidRPr="00BA5361">
        <w:rPr>
          <w:sz w:val="20"/>
          <w:szCs w:val="20"/>
          <w:lang w:val="en-US"/>
        </w:rPr>
        <w:t xml:space="preserve">others </w:t>
      </w:r>
      <w:r w:rsidRPr="00BA5361">
        <w:rPr>
          <w:sz w:val="20"/>
          <w:szCs w:val="20"/>
          <w:lang w:val="en-US"/>
        </w:rPr>
        <w:t>liver disease.</w:t>
      </w:r>
      <w:r>
        <w:rPr>
          <w:sz w:val="20"/>
          <w:szCs w:val="20"/>
          <w:lang w:val="en-US"/>
        </w:rPr>
        <w:t xml:space="preserve"> </w:t>
      </w:r>
    </w:p>
    <w:p w14:paraId="373D2DFA" w14:textId="77777777" w:rsidR="00DC0204" w:rsidRDefault="00DC0204" w:rsidP="00DC0204">
      <w:pPr>
        <w:spacing w:after="0" w:line="240" w:lineRule="auto"/>
        <w:rPr>
          <w:sz w:val="20"/>
          <w:szCs w:val="20"/>
          <w:lang w:val="en-US"/>
        </w:rPr>
      </w:pPr>
      <w:r w:rsidRPr="00DC0204">
        <w:rPr>
          <w:sz w:val="20"/>
          <w:szCs w:val="20"/>
          <w:vertAlign w:val="superscript"/>
          <w:lang w:val="en-US"/>
        </w:rPr>
        <w:t>d</w:t>
      </w:r>
      <w:r>
        <w:rPr>
          <w:sz w:val="20"/>
          <w:szCs w:val="20"/>
          <w:lang w:val="en-US"/>
        </w:rPr>
        <w:t>T</w:t>
      </w:r>
      <w:r w:rsidRPr="00DC0204">
        <w:rPr>
          <w:sz w:val="20"/>
          <w:szCs w:val="20"/>
          <w:lang w:val="en-US"/>
        </w:rPr>
        <w:t xml:space="preserve">he model does not converge when using </w:t>
      </w:r>
      <w:r>
        <w:rPr>
          <w:sz w:val="20"/>
          <w:szCs w:val="20"/>
          <w:lang w:val="en-US"/>
        </w:rPr>
        <w:t>Waist circumference</w:t>
      </w:r>
      <w:r w:rsidRPr="00DC0204">
        <w:rPr>
          <w:sz w:val="20"/>
          <w:szCs w:val="20"/>
          <w:lang w:val="en-US"/>
        </w:rPr>
        <w:t xml:space="preserve"> instead of </w:t>
      </w:r>
      <w:r>
        <w:rPr>
          <w:sz w:val="20"/>
          <w:szCs w:val="20"/>
          <w:lang w:val="en-US"/>
        </w:rPr>
        <w:t xml:space="preserve">one measure od </w:t>
      </w:r>
      <w:r w:rsidRPr="00DC0204">
        <w:rPr>
          <w:sz w:val="20"/>
          <w:szCs w:val="20"/>
          <w:lang w:val="en-US"/>
        </w:rPr>
        <w:t>BMI, because the number of observations in th</w:t>
      </w:r>
      <w:r>
        <w:rPr>
          <w:sz w:val="20"/>
          <w:szCs w:val="20"/>
          <w:lang w:val="en-US"/>
        </w:rPr>
        <w:t>is</w:t>
      </w:r>
      <w:r w:rsidRPr="00DC0204">
        <w:rPr>
          <w:sz w:val="20"/>
          <w:szCs w:val="20"/>
          <w:lang w:val="en-US"/>
        </w:rPr>
        <w:t xml:space="preserve"> model are very low</w:t>
      </w:r>
      <w:r>
        <w:rPr>
          <w:sz w:val="20"/>
          <w:szCs w:val="20"/>
          <w:lang w:val="en-US"/>
        </w:rPr>
        <w:t>.</w:t>
      </w:r>
    </w:p>
    <w:p w14:paraId="41199A39" w14:textId="77777777" w:rsidR="00317E20" w:rsidRDefault="00DC0204" w:rsidP="00DC0204">
      <w:pPr>
        <w:spacing w:after="0" w:line="240" w:lineRule="auto"/>
        <w:rPr>
          <w:sz w:val="20"/>
          <w:szCs w:val="20"/>
          <w:lang w:val="en-US"/>
        </w:rPr>
      </w:pPr>
      <w:r w:rsidRPr="00C57979">
        <w:rPr>
          <w:sz w:val="20"/>
          <w:szCs w:val="20"/>
          <w:vertAlign w:val="superscript"/>
          <w:lang w:val="en-US"/>
        </w:rPr>
        <w:t>1</w:t>
      </w:r>
      <w:r w:rsidRPr="00C57979">
        <w:rPr>
          <w:sz w:val="20"/>
          <w:szCs w:val="20"/>
          <w:lang w:val="en-US"/>
        </w:rPr>
        <w:t xml:space="preserve">Wald test. </w:t>
      </w:r>
      <w:r w:rsidRPr="00C57979">
        <w:rPr>
          <w:sz w:val="20"/>
          <w:szCs w:val="20"/>
          <w:vertAlign w:val="superscript"/>
          <w:lang w:val="en-US"/>
        </w:rPr>
        <w:t>2</w:t>
      </w:r>
      <w:r w:rsidRPr="00C57979">
        <w:rPr>
          <w:sz w:val="20"/>
          <w:szCs w:val="20"/>
          <w:lang w:val="en-US"/>
        </w:rPr>
        <w:t>P-Trend</w:t>
      </w:r>
    </w:p>
    <w:p w14:paraId="0E3E64B6" w14:textId="77777777" w:rsidR="00833D5F" w:rsidRDefault="00B258CA" w:rsidP="00DC0204">
      <w:pPr>
        <w:spacing w:after="0" w:line="240" w:lineRule="auto"/>
        <w:rPr>
          <w:sz w:val="20"/>
          <w:lang w:val="en-US"/>
        </w:rPr>
      </w:pPr>
      <w:proofErr w:type="gramStart"/>
      <w:r w:rsidRPr="00AB1902">
        <w:rPr>
          <w:sz w:val="20"/>
          <w:lang w:val="en-US"/>
        </w:rPr>
        <w:t>OR,</w:t>
      </w:r>
      <w:proofErr w:type="gramEnd"/>
      <w:r w:rsidRPr="00AB1902">
        <w:rPr>
          <w:sz w:val="20"/>
          <w:lang w:val="en-US"/>
        </w:rPr>
        <w:t xml:space="preserve"> odds ratio; CI, confidence interval</w:t>
      </w:r>
    </w:p>
    <w:sectPr w:rsidR="00833D5F" w:rsidSect="00320557">
      <w:pgSz w:w="11906" w:h="16838"/>
      <w:pgMar w:top="1008" w:right="1699" w:bottom="1008" w:left="1699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xNLQwNDI2NLe0MDNW0lEKTi0uzszPAykwrAUAPgFmwiwAAAA="/>
  </w:docVars>
  <w:rsids>
    <w:rsidRoot w:val="00826E57"/>
    <w:rsid w:val="00026EE1"/>
    <w:rsid w:val="000343C9"/>
    <w:rsid w:val="00036451"/>
    <w:rsid w:val="0004587D"/>
    <w:rsid w:val="00053983"/>
    <w:rsid w:val="00057F5A"/>
    <w:rsid w:val="000E45C2"/>
    <w:rsid w:val="000F34E5"/>
    <w:rsid w:val="00105898"/>
    <w:rsid w:val="0014123A"/>
    <w:rsid w:val="001562DB"/>
    <w:rsid w:val="00172E4D"/>
    <w:rsid w:val="00184689"/>
    <w:rsid w:val="00195752"/>
    <w:rsid w:val="001D5C13"/>
    <w:rsid w:val="001E5846"/>
    <w:rsid w:val="001F4199"/>
    <w:rsid w:val="00215482"/>
    <w:rsid w:val="00256AEF"/>
    <w:rsid w:val="00261256"/>
    <w:rsid w:val="002645E0"/>
    <w:rsid w:val="00282599"/>
    <w:rsid w:val="002B18F2"/>
    <w:rsid w:val="002C494F"/>
    <w:rsid w:val="002F5786"/>
    <w:rsid w:val="00311A35"/>
    <w:rsid w:val="003155CE"/>
    <w:rsid w:val="00317E20"/>
    <w:rsid w:val="00320557"/>
    <w:rsid w:val="0032251F"/>
    <w:rsid w:val="0032389E"/>
    <w:rsid w:val="003642F5"/>
    <w:rsid w:val="003C3EA3"/>
    <w:rsid w:val="00437B4E"/>
    <w:rsid w:val="0045058D"/>
    <w:rsid w:val="00452E90"/>
    <w:rsid w:val="00453CA7"/>
    <w:rsid w:val="00461134"/>
    <w:rsid w:val="00483E7A"/>
    <w:rsid w:val="004877FF"/>
    <w:rsid w:val="00491ECA"/>
    <w:rsid w:val="004A3554"/>
    <w:rsid w:val="004F560F"/>
    <w:rsid w:val="00530F62"/>
    <w:rsid w:val="005565E0"/>
    <w:rsid w:val="00577424"/>
    <w:rsid w:val="005B7A5A"/>
    <w:rsid w:val="005C2A4D"/>
    <w:rsid w:val="005E3729"/>
    <w:rsid w:val="00602143"/>
    <w:rsid w:val="00614E66"/>
    <w:rsid w:val="00640F28"/>
    <w:rsid w:val="00642865"/>
    <w:rsid w:val="00653AA5"/>
    <w:rsid w:val="006556AD"/>
    <w:rsid w:val="00661BFB"/>
    <w:rsid w:val="00663AB1"/>
    <w:rsid w:val="006805D3"/>
    <w:rsid w:val="00697D0A"/>
    <w:rsid w:val="006C2821"/>
    <w:rsid w:val="006D35CB"/>
    <w:rsid w:val="00715367"/>
    <w:rsid w:val="007530BA"/>
    <w:rsid w:val="007B1D8E"/>
    <w:rsid w:val="007F4A81"/>
    <w:rsid w:val="007F59F1"/>
    <w:rsid w:val="00826E57"/>
    <w:rsid w:val="00833D5F"/>
    <w:rsid w:val="00837498"/>
    <w:rsid w:val="0084709A"/>
    <w:rsid w:val="0085606E"/>
    <w:rsid w:val="0087766F"/>
    <w:rsid w:val="008A682E"/>
    <w:rsid w:val="00930D35"/>
    <w:rsid w:val="0096050F"/>
    <w:rsid w:val="00964D3F"/>
    <w:rsid w:val="00965CBA"/>
    <w:rsid w:val="009C53EF"/>
    <w:rsid w:val="009D38FC"/>
    <w:rsid w:val="00A0370F"/>
    <w:rsid w:val="00A061C2"/>
    <w:rsid w:val="00A31080"/>
    <w:rsid w:val="00A41962"/>
    <w:rsid w:val="00A534AC"/>
    <w:rsid w:val="00A6230D"/>
    <w:rsid w:val="00A76BD9"/>
    <w:rsid w:val="00A9590C"/>
    <w:rsid w:val="00AA1C32"/>
    <w:rsid w:val="00AA2143"/>
    <w:rsid w:val="00AB1902"/>
    <w:rsid w:val="00AB6365"/>
    <w:rsid w:val="00AC2F3A"/>
    <w:rsid w:val="00AE61EF"/>
    <w:rsid w:val="00B0074A"/>
    <w:rsid w:val="00B14BB0"/>
    <w:rsid w:val="00B17D07"/>
    <w:rsid w:val="00B20399"/>
    <w:rsid w:val="00B2333E"/>
    <w:rsid w:val="00B258CA"/>
    <w:rsid w:val="00B27D49"/>
    <w:rsid w:val="00B32D0D"/>
    <w:rsid w:val="00B33709"/>
    <w:rsid w:val="00B35345"/>
    <w:rsid w:val="00B5108C"/>
    <w:rsid w:val="00B706AF"/>
    <w:rsid w:val="00B842B5"/>
    <w:rsid w:val="00B85F8D"/>
    <w:rsid w:val="00BA5361"/>
    <w:rsid w:val="00BC27CA"/>
    <w:rsid w:val="00C0609B"/>
    <w:rsid w:val="00C124DC"/>
    <w:rsid w:val="00C347C1"/>
    <w:rsid w:val="00C35D4A"/>
    <w:rsid w:val="00C57979"/>
    <w:rsid w:val="00C638DC"/>
    <w:rsid w:val="00C76F44"/>
    <w:rsid w:val="00CD4773"/>
    <w:rsid w:val="00CE6E0B"/>
    <w:rsid w:val="00D05C21"/>
    <w:rsid w:val="00D31F9F"/>
    <w:rsid w:val="00D51A9C"/>
    <w:rsid w:val="00D66DE0"/>
    <w:rsid w:val="00DA6EE0"/>
    <w:rsid w:val="00DC0204"/>
    <w:rsid w:val="00DC5DCA"/>
    <w:rsid w:val="00DE456E"/>
    <w:rsid w:val="00E17636"/>
    <w:rsid w:val="00E5666E"/>
    <w:rsid w:val="00E73D72"/>
    <w:rsid w:val="00E74D64"/>
    <w:rsid w:val="00E817F6"/>
    <w:rsid w:val="00E97B4E"/>
    <w:rsid w:val="00EA59D4"/>
    <w:rsid w:val="00EC09E5"/>
    <w:rsid w:val="00ED0ED2"/>
    <w:rsid w:val="00F255BF"/>
    <w:rsid w:val="00F25BD6"/>
    <w:rsid w:val="00F35BBF"/>
    <w:rsid w:val="00F52667"/>
    <w:rsid w:val="00F55E0C"/>
    <w:rsid w:val="00F74FF3"/>
    <w:rsid w:val="00F777EF"/>
    <w:rsid w:val="00F83C82"/>
    <w:rsid w:val="00F85D85"/>
    <w:rsid w:val="00FF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C0A22"/>
  <w15:docId w15:val="{B9B940AB-42BE-460D-84C4-F2F1B0131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225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251F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184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DC5DC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C5DC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C5DC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C5DC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C5DCA"/>
    <w:rPr>
      <w:b/>
      <w:bCs/>
      <w:sz w:val="20"/>
      <w:szCs w:val="20"/>
    </w:rPr>
  </w:style>
  <w:style w:type="character" w:customStyle="1" w:styleId="tlid-translation">
    <w:name w:val="tlid-translation"/>
    <w:basedOn w:val="Fuentedeprrafopredeter"/>
    <w:rsid w:val="00CD47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5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861C1D-790D-4D88-9396-FD2282E55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64</Words>
  <Characters>4925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às López</dc:creator>
  <cp:lastModifiedBy>Tomás López Jiménez</cp:lastModifiedBy>
  <cp:revision>3</cp:revision>
  <dcterms:created xsi:type="dcterms:W3CDTF">2022-02-17T15:03:00Z</dcterms:created>
  <dcterms:modified xsi:type="dcterms:W3CDTF">2022-02-17T17:47:00Z</dcterms:modified>
</cp:coreProperties>
</file>